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3AA410" w14:textId="77777777" w:rsidR="00504ED3" w:rsidRPr="004C1B3A" w:rsidRDefault="00504ED3" w:rsidP="00504ED3">
      <w:r w:rsidRPr="004C1B3A">
        <w:rPr>
          <w:rStyle w:val="Heading1Char"/>
        </w:rPr>
        <w:t>Supplementary Material</w:t>
      </w:r>
    </w:p>
    <w:p w14:paraId="42B4FFB6" w14:textId="77777777" w:rsidR="00504ED3" w:rsidRPr="004C1B3A" w:rsidRDefault="00504ED3" w:rsidP="00504ED3">
      <w:r w:rsidRPr="004C1B3A">
        <w:t xml:space="preserve">Opportunistic identification of vertebral compression fractures on CT scans of the chest and abdomen, using the Zebra Medical Imaging algorithm, in a real-life setting </w:t>
      </w:r>
    </w:p>
    <w:p w14:paraId="599496D9" w14:textId="77777777" w:rsidR="008074E0" w:rsidRPr="004C1B3A" w:rsidRDefault="008074E0" w:rsidP="00504ED3">
      <w:r w:rsidRPr="004C1B3A">
        <w:t>Calcified Tissue International</w:t>
      </w:r>
    </w:p>
    <w:p w14:paraId="2C681D94" w14:textId="346BE18B" w:rsidR="00504ED3" w:rsidRPr="004C1B3A" w:rsidRDefault="00504ED3" w:rsidP="00504ED3">
      <w:r w:rsidRPr="004C1B3A">
        <w:t xml:space="preserve">Mette </w:t>
      </w:r>
      <w:proofErr w:type="spellStart"/>
      <w:r w:rsidRPr="004C1B3A">
        <w:t>Friberg</w:t>
      </w:r>
      <w:proofErr w:type="spellEnd"/>
      <w:r w:rsidRPr="004C1B3A">
        <w:t xml:space="preserve"> </w:t>
      </w:r>
      <w:proofErr w:type="spellStart"/>
      <w:r w:rsidRPr="004C1B3A">
        <w:t>Hitz</w:t>
      </w:r>
      <w:proofErr w:type="spellEnd"/>
      <w:r w:rsidRPr="004C1B3A">
        <w:t xml:space="preserve">, Magnus </w:t>
      </w:r>
      <w:proofErr w:type="spellStart"/>
      <w:r w:rsidRPr="004C1B3A">
        <w:t>Grønlund</w:t>
      </w:r>
      <w:proofErr w:type="spellEnd"/>
      <w:r w:rsidRPr="004C1B3A">
        <w:t xml:space="preserve"> </w:t>
      </w:r>
      <w:proofErr w:type="spellStart"/>
      <w:r w:rsidRPr="004C1B3A">
        <w:t>Bendtsen</w:t>
      </w:r>
      <w:proofErr w:type="spellEnd"/>
      <w:r w:rsidRPr="004C1B3A">
        <w:t xml:space="preserve"> </w:t>
      </w:r>
    </w:p>
    <w:p w14:paraId="314376FB" w14:textId="77777777" w:rsidR="00504ED3" w:rsidRPr="004C1B3A" w:rsidRDefault="00504ED3" w:rsidP="00504ED3">
      <w:r w:rsidRPr="004C1B3A">
        <w:t xml:space="preserve">Corresponding author: Magnus </w:t>
      </w:r>
      <w:proofErr w:type="spellStart"/>
      <w:r w:rsidRPr="004C1B3A">
        <w:t>Bendtsen</w:t>
      </w:r>
      <w:proofErr w:type="spellEnd"/>
      <w:r w:rsidRPr="004C1B3A">
        <w:t>, Research Unit, Medical Department Zealand University Hospital, Denmark, magnb@regionsjaelland.dk</w:t>
      </w:r>
    </w:p>
    <w:p w14:paraId="21460149" w14:textId="77777777" w:rsidR="00504ED3" w:rsidRPr="004C1B3A" w:rsidRDefault="00504ED3" w:rsidP="00504ED3"/>
    <w:p w14:paraId="15AC0232" w14:textId="60E4FA5A" w:rsidR="00504ED3" w:rsidRPr="004C1B3A" w:rsidRDefault="00504ED3" w:rsidP="00504ED3">
      <w:r w:rsidRPr="004C1B3A">
        <w:t xml:space="preserve">Table </w:t>
      </w:r>
      <w:r w:rsidR="00DD0036" w:rsidRPr="004C1B3A">
        <w:t>S1</w:t>
      </w:r>
      <w:r w:rsidRPr="004C1B3A">
        <w:t>: Indication for scan and referring physician, n= 538</w:t>
      </w:r>
    </w:p>
    <w:tbl>
      <w:tblPr>
        <w:tblStyle w:val="TableGrid"/>
        <w:tblW w:w="0" w:type="auto"/>
        <w:tblLook w:val="06A0" w:firstRow="1" w:lastRow="0" w:firstColumn="1" w:lastColumn="0" w:noHBand="1" w:noVBand="1"/>
      </w:tblPr>
      <w:tblGrid>
        <w:gridCol w:w="345"/>
        <w:gridCol w:w="2805"/>
        <w:gridCol w:w="1242"/>
        <w:gridCol w:w="1242"/>
        <w:gridCol w:w="1278"/>
        <w:gridCol w:w="1299"/>
        <w:gridCol w:w="1149"/>
      </w:tblGrid>
      <w:tr w:rsidR="00504ED3" w:rsidRPr="004C1B3A" w14:paraId="4593DAFE" w14:textId="77777777" w:rsidTr="00F109A7">
        <w:trPr>
          <w:trHeight w:val="585"/>
        </w:trPr>
        <w:tc>
          <w:tcPr>
            <w:tcW w:w="345" w:type="dxa"/>
          </w:tcPr>
          <w:p w14:paraId="02DD063E" w14:textId="77777777" w:rsidR="00504ED3" w:rsidRPr="004C1B3A" w:rsidRDefault="00504ED3" w:rsidP="00F109A7"/>
        </w:tc>
        <w:tc>
          <w:tcPr>
            <w:tcW w:w="2805" w:type="dxa"/>
          </w:tcPr>
          <w:p w14:paraId="74453656" w14:textId="77777777" w:rsidR="00504ED3" w:rsidRPr="004C1B3A" w:rsidRDefault="00504ED3" w:rsidP="00F109A7"/>
        </w:tc>
        <w:tc>
          <w:tcPr>
            <w:tcW w:w="1242" w:type="dxa"/>
          </w:tcPr>
          <w:p w14:paraId="1E427BD4" w14:textId="77777777" w:rsidR="00504ED3" w:rsidRPr="004C1B3A" w:rsidRDefault="00504ED3" w:rsidP="00F109A7">
            <w:r w:rsidRPr="004C1B3A">
              <w:t>Acute indication</w:t>
            </w:r>
          </w:p>
        </w:tc>
        <w:tc>
          <w:tcPr>
            <w:tcW w:w="1242" w:type="dxa"/>
          </w:tcPr>
          <w:p w14:paraId="779544DC" w14:textId="77777777" w:rsidR="00504ED3" w:rsidRPr="004C1B3A" w:rsidRDefault="00504ED3" w:rsidP="00F109A7">
            <w:r w:rsidRPr="004C1B3A">
              <w:t>Diagnostic exam</w:t>
            </w:r>
          </w:p>
        </w:tc>
        <w:tc>
          <w:tcPr>
            <w:tcW w:w="1278" w:type="dxa"/>
          </w:tcPr>
          <w:p w14:paraId="347FABC0" w14:textId="77777777" w:rsidR="00504ED3" w:rsidRPr="004C1B3A" w:rsidRDefault="00504ED3" w:rsidP="00F109A7">
            <w:r w:rsidRPr="004C1B3A">
              <w:t>Oncological exam</w:t>
            </w:r>
          </w:p>
        </w:tc>
        <w:tc>
          <w:tcPr>
            <w:tcW w:w="1299" w:type="dxa"/>
          </w:tcPr>
          <w:p w14:paraId="20ECBA18" w14:textId="77777777" w:rsidR="00504ED3" w:rsidRPr="004C1B3A" w:rsidRDefault="00504ED3" w:rsidP="00F109A7">
            <w:r w:rsidRPr="004C1B3A">
              <w:t>Control scan, other</w:t>
            </w:r>
          </w:p>
        </w:tc>
        <w:tc>
          <w:tcPr>
            <w:tcW w:w="1149" w:type="dxa"/>
          </w:tcPr>
          <w:p w14:paraId="34AC004A" w14:textId="77777777" w:rsidR="00504ED3" w:rsidRPr="004C1B3A" w:rsidRDefault="00504ED3" w:rsidP="00F109A7">
            <w:r w:rsidRPr="004C1B3A">
              <w:t>Total</w:t>
            </w:r>
          </w:p>
        </w:tc>
      </w:tr>
      <w:tr w:rsidR="00504ED3" w:rsidRPr="004C1B3A" w14:paraId="32B2C05D" w14:textId="77777777" w:rsidTr="00F109A7">
        <w:trPr>
          <w:trHeight w:val="300"/>
        </w:trPr>
        <w:tc>
          <w:tcPr>
            <w:tcW w:w="3150" w:type="dxa"/>
            <w:gridSpan w:val="2"/>
          </w:tcPr>
          <w:p w14:paraId="54452062" w14:textId="77777777" w:rsidR="00504ED3" w:rsidRPr="004C1B3A" w:rsidRDefault="00504ED3" w:rsidP="00F109A7">
            <w:r w:rsidRPr="004C1B3A">
              <w:t>Referring specialty, n</w:t>
            </w:r>
          </w:p>
        </w:tc>
        <w:tc>
          <w:tcPr>
            <w:tcW w:w="1242" w:type="dxa"/>
          </w:tcPr>
          <w:p w14:paraId="7AF82ED5" w14:textId="77777777" w:rsidR="00504ED3" w:rsidRPr="004C1B3A" w:rsidRDefault="00504ED3" w:rsidP="00F109A7"/>
        </w:tc>
        <w:tc>
          <w:tcPr>
            <w:tcW w:w="1242" w:type="dxa"/>
          </w:tcPr>
          <w:p w14:paraId="1E299C6A" w14:textId="77777777" w:rsidR="00504ED3" w:rsidRPr="004C1B3A" w:rsidRDefault="00504ED3" w:rsidP="00F109A7"/>
        </w:tc>
        <w:tc>
          <w:tcPr>
            <w:tcW w:w="1278" w:type="dxa"/>
          </w:tcPr>
          <w:p w14:paraId="3D624BE0" w14:textId="77777777" w:rsidR="00504ED3" w:rsidRPr="004C1B3A" w:rsidRDefault="00504ED3" w:rsidP="00F109A7"/>
        </w:tc>
        <w:tc>
          <w:tcPr>
            <w:tcW w:w="1299" w:type="dxa"/>
          </w:tcPr>
          <w:p w14:paraId="7F05A125" w14:textId="77777777" w:rsidR="00504ED3" w:rsidRPr="004C1B3A" w:rsidRDefault="00504ED3" w:rsidP="00F109A7"/>
        </w:tc>
        <w:tc>
          <w:tcPr>
            <w:tcW w:w="1149" w:type="dxa"/>
          </w:tcPr>
          <w:p w14:paraId="1604014E" w14:textId="77777777" w:rsidR="00504ED3" w:rsidRPr="004C1B3A" w:rsidRDefault="00504ED3" w:rsidP="00F109A7"/>
        </w:tc>
      </w:tr>
      <w:tr w:rsidR="00504ED3" w:rsidRPr="004C1B3A" w14:paraId="5689D330" w14:textId="77777777" w:rsidTr="00F109A7">
        <w:trPr>
          <w:trHeight w:val="300"/>
        </w:trPr>
        <w:tc>
          <w:tcPr>
            <w:tcW w:w="345" w:type="dxa"/>
          </w:tcPr>
          <w:p w14:paraId="0E8A7E03" w14:textId="77777777" w:rsidR="00504ED3" w:rsidRPr="004C1B3A" w:rsidRDefault="00504ED3" w:rsidP="00F109A7"/>
        </w:tc>
        <w:tc>
          <w:tcPr>
            <w:tcW w:w="2805" w:type="dxa"/>
          </w:tcPr>
          <w:p w14:paraId="721104D7" w14:textId="77777777" w:rsidR="00504ED3" w:rsidRPr="004C1B3A" w:rsidRDefault="00504ED3" w:rsidP="00F109A7">
            <w:r w:rsidRPr="004C1B3A">
              <w:t>Intensive care Unit</w:t>
            </w:r>
          </w:p>
        </w:tc>
        <w:tc>
          <w:tcPr>
            <w:tcW w:w="1242" w:type="dxa"/>
          </w:tcPr>
          <w:p w14:paraId="11F39E73" w14:textId="77777777" w:rsidR="00504ED3" w:rsidRPr="004C1B3A" w:rsidRDefault="00504ED3" w:rsidP="00F109A7">
            <w:r w:rsidRPr="004C1B3A">
              <w:t>6</w:t>
            </w:r>
          </w:p>
        </w:tc>
        <w:tc>
          <w:tcPr>
            <w:tcW w:w="1242" w:type="dxa"/>
          </w:tcPr>
          <w:p w14:paraId="4A125C72" w14:textId="77777777" w:rsidR="00504ED3" w:rsidRPr="004C1B3A" w:rsidRDefault="00504ED3" w:rsidP="00F109A7">
            <w:r w:rsidRPr="004C1B3A">
              <w:t>3</w:t>
            </w:r>
          </w:p>
        </w:tc>
        <w:tc>
          <w:tcPr>
            <w:tcW w:w="1278" w:type="dxa"/>
          </w:tcPr>
          <w:p w14:paraId="3D7163DF" w14:textId="77777777" w:rsidR="00504ED3" w:rsidRPr="004C1B3A" w:rsidRDefault="00504ED3" w:rsidP="00F109A7">
            <w:r w:rsidRPr="004C1B3A">
              <w:t>0</w:t>
            </w:r>
          </w:p>
        </w:tc>
        <w:tc>
          <w:tcPr>
            <w:tcW w:w="1299" w:type="dxa"/>
          </w:tcPr>
          <w:p w14:paraId="42112F6A" w14:textId="77777777" w:rsidR="00504ED3" w:rsidRPr="004C1B3A" w:rsidRDefault="00504ED3" w:rsidP="00F109A7">
            <w:r w:rsidRPr="004C1B3A">
              <w:t>0</w:t>
            </w:r>
          </w:p>
        </w:tc>
        <w:tc>
          <w:tcPr>
            <w:tcW w:w="1149" w:type="dxa"/>
          </w:tcPr>
          <w:p w14:paraId="2854C156" w14:textId="77777777" w:rsidR="00504ED3" w:rsidRPr="004C1B3A" w:rsidRDefault="00504ED3" w:rsidP="00F109A7">
            <w:r w:rsidRPr="004C1B3A">
              <w:t>9</w:t>
            </w:r>
          </w:p>
        </w:tc>
      </w:tr>
      <w:tr w:rsidR="00504ED3" w:rsidRPr="004C1B3A" w14:paraId="00C0597A" w14:textId="77777777" w:rsidTr="00F109A7">
        <w:trPr>
          <w:trHeight w:val="300"/>
        </w:trPr>
        <w:tc>
          <w:tcPr>
            <w:tcW w:w="345" w:type="dxa"/>
          </w:tcPr>
          <w:p w14:paraId="0077B534" w14:textId="77777777" w:rsidR="00504ED3" w:rsidRPr="004C1B3A" w:rsidRDefault="00504ED3" w:rsidP="00F109A7"/>
        </w:tc>
        <w:tc>
          <w:tcPr>
            <w:tcW w:w="2805" w:type="dxa"/>
          </w:tcPr>
          <w:p w14:paraId="0B6F3A6D" w14:textId="77777777" w:rsidR="00504ED3" w:rsidRPr="004C1B3A" w:rsidRDefault="00504ED3" w:rsidP="00F109A7">
            <w:r w:rsidRPr="004C1B3A">
              <w:t>Emergency Department</w:t>
            </w:r>
          </w:p>
        </w:tc>
        <w:tc>
          <w:tcPr>
            <w:tcW w:w="1242" w:type="dxa"/>
          </w:tcPr>
          <w:p w14:paraId="4521135B" w14:textId="77777777" w:rsidR="00504ED3" w:rsidRPr="004C1B3A" w:rsidRDefault="00504ED3" w:rsidP="00F109A7">
            <w:r w:rsidRPr="004C1B3A">
              <w:t>87</w:t>
            </w:r>
          </w:p>
        </w:tc>
        <w:tc>
          <w:tcPr>
            <w:tcW w:w="1242" w:type="dxa"/>
          </w:tcPr>
          <w:p w14:paraId="20F07266" w14:textId="77777777" w:rsidR="00504ED3" w:rsidRPr="004C1B3A" w:rsidRDefault="00504ED3" w:rsidP="00F109A7">
            <w:r w:rsidRPr="004C1B3A">
              <w:t>1</w:t>
            </w:r>
          </w:p>
        </w:tc>
        <w:tc>
          <w:tcPr>
            <w:tcW w:w="1278" w:type="dxa"/>
          </w:tcPr>
          <w:p w14:paraId="4361773D" w14:textId="77777777" w:rsidR="00504ED3" w:rsidRPr="004C1B3A" w:rsidRDefault="00504ED3" w:rsidP="00F109A7">
            <w:r w:rsidRPr="004C1B3A">
              <w:t>0</w:t>
            </w:r>
          </w:p>
        </w:tc>
        <w:tc>
          <w:tcPr>
            <w:tcW w:w="1299" w:type="dxa"/>
          </w:tcPr>
          <w:p w14:paraId="0D28443E" w14:textId="77777777" w:rsidR="00504ED3" w:rsidRPr="004C1B3A" w:rsidRDefault="00504ED3" w:rsidP="00F109A7">
            <w:r w:rsidRPr="004C1B3A">
              <w:t>0</w:t>
            </w:r>
          </w:p>
        </w:tc>
        <w:tc>
          <w:tcPr>
            <w:tcW w:w="1149" w:type="dxa"/>
          </w:tcPr>
          <w:p w14:paraId="5CCEB346" w14:textId="77777777" w:rsidR="00504ED3" w:rsidRPr="004C1B3A" w:rsidRDefault="00504ED3" w:rsidP="00F109A7">
            <w:r w:rsidRPr="004C1B3A">
              <w:t>88</w:t>
            </w:r>
          </w:p>
        </w:tc>
      </w:tr>
      <w:tr w:rsidR="00504ED3" w:rsidRPr="004C1B3A" w14:paraId="163E5542" w14:textId="77777777" w:rsidTr="00F109A7">
        <w:trPr>
          <w:trHeight w:val="300"/>
        </w:trPr>
        <w:tc>
          <w:tcPr>
            <w:tcW w:w="345" w:type="dxa"/>
          </w:tcPr>
          <w:p w14:paraId="6E355703" w14:textId="77777777" w:rsidR="00504ED3" w:rsidRPr="004C1B3A" w:rsidRDefault="00504ED3" w:rsidP="00F109A7"/>
        </w:tc>
        <w:tc>
          <w:tcPr>
            <w:tcW w:w="2805" w:type="dxa"/>
          </w:tcPr>
          <w:p w14:paraId="0F58090D" w14:textId="77777777" w:rsidR="00504ED3" w:rsidRPr="004C1B3A" w:rsidRDefault="00504ED3" w:rsidP="00F109A7">
            <w:r w:rsidRPr="004C1B3A">
              <w:t>Surgical Departments</w:t>
            </w:r>
          </w:p>
        </w:tc>
        <w:tc>
          <w:tcPr>
            <w:tcW w:w="1242" w:type="dxa"/>
          </w:tcPr>
          <w:p w14:paraId="3F5FF996" w14:textId="77777777" w:rsidR="00504ED3" w:rsidRPr="004C1B3A" w:rsidRDefault="00504ED3" w:rsidP="00F109A7">
            <w:r w:rsidRPr="004C1B3A">
              <w:t>43</w:t>
            </w:r>
          </w:p>
        </w:tc>
        <w:tc>
          <w:tcPr>
            <w:tcW w:w="1242" w:type="dxa"/>
          </w:tcPr>
          <w:p w14:paraId="5FF6BC5E" w14:textId="77777777" w:rsidR="00504ED3" w:rsidRPr="004C1B3A" w:rsidRDefault="00504ED3" w:rsidP="00F109A7">
            <w:r w:rsidRPr="004C1B3A">
              <w:t>33</w:t>
            </w:r>
          </w:p>
        </w:tc>
        <w:tc>
          <w:tcPr>
            <w:tcW w:w="1278" w:type="dxa"/>
          </w:tcPr>
          <w:p w14:paraId="17A549ED" w14:textId="77777777" w:rsidR="00504ED3" w:rsidRPr="004C1B3A" w:rsidRDefault="00504ED3" w:rsidP="00F109A7">
            <w:r w:rsidRPr="004C1B3A">
              <w:t>6</w:t>
            </w:r>
          </w:p>
        </w:tc>
        <w:tc>
          <w:tcPr>
            <w:tcW w:w="1299" w:type="dxa"/>
          </w:tcPr>
          <w:p w14:paraId="3B11D287" w14:textId="77777777" w:rsidR="00504ED3" w:rsidRPr="004C1B3A" w:rsidRDefault="00504ED3" w:rsidP="00F109A7">
            <w:r w:rsidRPr="004C1B3A">
              <w:t>33</w:t>
            </w:r>
          </w:p>
        </w:tc>
        <w:tc>
          <w:tcPr>
            <w:tcW w:w="1149" w:type="dxa"/>
          </w:tcPr>
          <w:p w14:paraId="35C65F2F" w14:textId="77777777" w:rsidR="00504ED3" w:rsidRPr="004C1B3A" w:rsidRDefault="00504ED3" w:rsidP="00F109A7">
            <w:r w:rsidRPr="004C1B3A">
              <w:t>115</w:t>
            </w:r>
          </w:p>
        </w:tc>
      </w:tr>
      <w:tr w:rsidR="00504ED3" w:rsidRPr="004C1B3A" w14:paraId="5D8EAB55" w14:textId="77777777" w:rsidTr="00F109A7">
        <w:trPr>
          <w:trHeight w:val="300"/>
        </w:trPr>
        <w:tc>
          <w:tcPr>
            <w:tcW w:w="345" w:type="dxa"/>
          </w:tcPr>
          <w:p w14:paraId="70598DE1" w14:textId="77777777" w:rsidR="00504ED3" w:rsidRPr="004C1B3A" w:rsidRDefault="00504ED3" w:rsidP="00F109A7"/>
        </w:tc>
        <w:tc>
          <w:tcPr>
            <w:tcW w:w="2805" w:type="dxa"/>
          </w:tcPr>
          <w:p w14:paraId="36A4E6D3" w14:textId="77777777" w:rsidR="00504ED3" w:rsidRPr="004C1B3A" w:rsidRDefault="00504ED3" w:rsidP="00F109A7">
            <w:r w:rsidRPr="004C1B3A">
              <w:t>Medical Departments</w:t>
            </w:r>
          </w:p>
        </w:tc>
        <w:tc>
          <w:tcPr>
            <w:tcW w:w="1242" w:type="dxa"/>
          </w:tcPr>
          <w:p w14:paraId="6F3810AE" w14:textId="77777777" w:rsidR="00504ED3" w:rsidRPr="004C1B3A" w:rsidRDefault="00504ED3" w:rsidP="00F109A7">
            <w:r w:rsidRPr="004C1B3A">
              <w:t>60</w:t>
            </w:r>
          </w:p>
        </w:tc>
        <w:tc>
          <w:tcPr>
            <w:tcW w:w="1242" w:type="dxa"/>
          </w:tcPr>
          <w:p w14:paraId="54E4CFDB" w14:textId="77777777" w:rsidR="00504ED3" w:rsidRPr="004C1B3A" w:rsidRDefault="00504ED3" w:rsidP="00F109A7">
            <w:r w:rsidRPr="004C1B3A">
              <w:t>31</w:t>
            </w:r>
          </w:p>
        </w:tc>
        <w:tc>
          <w:tcPr>
            <w:tcW w:w="1278" w:type="dxa"/>
          </w:tcPr>
          <w:p w14:paraId="6906ED15" w14:textId="77777777" w:rsidR="00504ED3" w:rsidRPr="004C1B3A" w:rsidRDefault="00504ED3" w:rsidP="00F109A7">
            <w:r w:rsidRPr="004C1B3A">
              <w:t>7</w:t>
            </w:r>
          </w:p>
        </w:tc>
        <w:tc>
          <w:tcPr>
            <w:tcW w:w="1299" w:type="dxa"/>
          </w:tcPr>
          <w:p w14:paraId="49C22761" w14:textId="77777777" w:rsidR="00504ED3" w:rsidRPr="004C1B3A" w:rsidRDefault="00504ED3" w:rsidP="00F109A7">
            <w:r w:rsidRPr="004C1B3A">
              <w:t>52</w:t>
            </w:r>
          </w:p>
        </w:tc>
        <w:tc>
          <w:tcPr>
            <w:tcW w:w="1149" w:type="dxa"/>
          </w:tcPr>
          <w:p w14:paraId="386D8B88" w14:textId="77777777" w:rsidR="00504ED3" w:rsidRPr="004C1B3A" w:rsidRDefault="00504ED3" w:rsidP="00F109A7">
            <w:r w:rsidRPr="004C1B3A">
              <w:t>150</w:t>
            </w:r>
          </w:p>
        </w:tc>
      </w:tr>
      <w:tr w:rsidR="00504ED3" w:rsidRPr="004C1B3A" w14:paraId="22A36C48" w14:textId="77777777" w:rsidTr="00F109A7">
        <w:trPr>
          <w:trHeight w:val="300"/>
        </w:trPr>
        <w:tc>
          <w:tcPr>
            <w:tcW w:w="345" w:type="dxa"/>
          </w:tcPr>
          <w:p w14:paraId="454FCE4B" w14:textId="77777777" w:rsidR="00504ED3" w:rsidRPr="004C1B3A" w:rsidRDefault="00504ED3" w:rsidP="00F109A7"/>
        </w:tc>
        <w:tc>
          <w:tcPr>
            <w:tcW w:w="2805" w:type="dxa"/>
          </w:tcPr>
          <w:p w14:paraId="21A9FB19" w14:textId="77777777" w:rsidR="00504ED3" w:rsidRPr="004C1B3A" w:rsidRDefault="00504ED3" w:rsidP="00F109A7">
            <w:r w:rsidRPr="004C1B3A">
              <w:t>Dermatological Department</w:t>
            </w:r>
          </w:p>
        </w:tc>
        <w:tc>
          <w:tcPr>
            <w:tcW w:w="1242" w:type="dxa"/>
          </w:tcPr>
          <w:p w14:paraId="1112BE7C" w14:textId="77777777" w:rsidR="00504ED3" w:rsidRPr="004C1B3A" w:rsidRDefault="00504ED3" w:rsidP="00F109A7">
            <w:r w:rsidRPr="004C1B3A">
              <w:t>0</w:t>
            </w:r>
          </w:p>
        </w:tc>
        <w:tc>
          <w:tcPr>
            <w:tcW w:w="1242" w:type="dxa"/>
          </w:tcPr>
          <w:p w14:paraId="17224AB4" w14:textId="77777777" w:rsidR="00504ED3" w:rsidRPr="004C1B3A" w:rsidRDefault="00504ED3" w:rsidP="00F109A7">
            <w:r w:rsidRPr="004C1B3A">
              <w:t>6</w:t>
            </w:r>
          </w:p>
        </w:tc>
        <w:tc>
          <w:tcPr>
            <w:tcW w:w="1278" w:type="dxa"/>
          </w:tcPr>
          <w:p w14:paraId="1998A2F3" w14:textId="77777777" w:rsidR="00504ED3" w:rsidRPr="004C1B3A" w:rsidRDefault="00504ED3" w:rsidP="00F109A7">
            <w:r w:rsidRPr="004C1B3A">
              <w:t>4</w:t>
            </w:r>
          </w:p>
        </w:tc>
        <w:tc>
          <w:tcPr>
            <w:tcW w:w="1299" w:type="dxa"/>
          </w:tcPr>
          <w:p w14:paraId="0FB009AA" w14:textId="77777777" w:rsidR="00504ED3" w:rsidRPr="004C1B3A" w:rsidRDefault="00504ED3" w:rsidP="00F109A7">
            <w:r w:rsidRPr="004C1B3A">
              <w:t>1</w:t>
            </w:r>
          </w:p>
        </w:tc>
        <w:tc>
          <w:tcPr>
            <w:tcW w:w="1149" w:type="dxa"/>
          </w:tcPr>
          <w:p w14:paraId="6F6F79E0" w14:textId="77777777" w:rsidR="00504ED3" w:rsidRPr="004C1B3A" w:rsidRDefault="00504ED3" w:rsidP="00F109A7">
            <w:r w:rsidRPr="004C1B3A">
              <w:t>11</w:t>
            </w:r>
          </w:p>
        </w:tc>
      </w:tr>
      <w:tr w:rsidR="00504ED3" w:rsidRPr="004C1B3A" w14:paraId="0F50BA48" w14:textId="77777777" w:rsidTr="00F109A7">
        <w:trPr>
          <w:trHeight w:val="300"/>
        </w:trPr>
        <w:tc>
          <w:tcPr>
            <w:tcW w:w="345" w:type="dxa"/>
          </w:tcPr>
          <w:p w14:paraId="727DBAD4" w14:textId="77777777" w:rsidR="00504ED3" w:rsidRPr="004C1B3A" w:rsidRDefault="00504ED3" w:rsidP="00F109A7"/>
        </w:tc>
        <w:tc>
          <w:tcPr>
            <w:tcW w:w="2805" w:type="dxa"/>
          </w:tcPr>
          <w:p w14:paraId="5C754B74" w14:textId="77777777" w:rsidR="00504ED3" w:rsidRPr="004C1B3A" w:rsidRDefault="00504ED3" w:rsidP="00F109A7">
            <w:r w:rsidRPr="004C1B3A">
              <w:t>General Practice</w:t>
            </w:r>
          </w:p>
        </w:tc>
        <w:tc>
          <w:tcPr>
            <w:tcW w:w="1242" w:type="dxa"/>
          </w:tcPr>
          <w:p w14:paraId="1ADC8579" w14:textId="77777777" w:rsidR="00504ED3" w:rsidRPr="004C1B3A" w:rsidRDefault="00504ED3" w:rsidP="00F109A7">
            <w:r w:rsidRPr="004C1B3A">
              <w:t>3</w:t>
            </w:r>
          </w:p>
        </w:tc>
        <w:tc>
          <w:tcPr>
            <w:tcW w:w="1242" w:type="dxa"/>
          </w:tcPr>
          <w:p w14:paraId="18F92EC1" w14:textId="77777777" w:rsidR="00504ED3" w:rsidRPr="004C1B3A" w:rsidRDefault="00504ED3" w:rsidP="00F109A7">
            <w:r w:rsidRPr="004C1B3A">
              <w:t>42</w:t>
            </w:r>
          </w:p>
        </w:tc>
        <w:tc>
          <w:tcPr>
            <w:tcW w:w="1278" w:type="dxa"/>
          </w:tcPr>
          <w:p w14:paraId="2A8353A4" w14:textId="77777777" w:rsidR="00504ED3" w:rsidRPr="004C1B3A" w:rsidRDefault="00504ED3" w:rsidP="00F109A7">
            <w:r w:rsidRPr="004C1B3A">
              <w:t>0</w:t>
            </w:r>
          </w:p>
        </w:tc>
        <w:tc>
          <w:tcPr>
            <w:tcW w:w="1299" w:type="dxa"/>
          </w:tcPr>
          <w:p w14:paraId="0B2C96E5" w14:textId="77777777" w:rsidR="00504ED3" w:rsidRPr="004C1B3A" w:rsidRDefault="00504ED3" w:rsidP="00F109A7">
            <w:r w:rsidRPr="004C1B3A">
              <w:t>4</w:t>
            </w:r>
          </w:p>
        </w:tc>
        <w:tc>
          <w:tcPr>
            <w:tcW w:w="1149" w:type="dxa"/>
          </w:tcPr>
          <w:p w14:paraId="48A57A46" w14:textId="77777777" w:rsidR="00504ED3" w:rsidRPr="004C1B3A" w:rsidRDefault="00504ED3" w:rsidP="00F109A7">
            <w:r w:rsidRPr="004C1B3A">
              <w:t>49</w:t>
            </w:r>
          </w:p>
        </w:tc>
      </w:tr>
      <w:tr w:rsidR="00504ED3" w:rsidRPr="004C1B3A" w14:paraId="6CF434EC" w14:textId="77777777" w:rsidTr="00F109A7">
        <w:trPr>
          <w:trHeight w:val="300"/>
        </w:trPr>
        <w:tc>
          <w:tcPr>
            <w:tcW w:w="345" w:type="dxa"/>
          </w:tcPr>
          <w:p w14:paraId="27071062" w14:textId="77777777" w:rsidR="00504ED3" w:rsidRPr="004C1B3A" w:rsidRDefault="00504ED3" w:rsidP="00F109A7"/>
        </w:tc>
        <w:tc>
          <w:tcPr>
            <w:tcW w:w="2805" w:type="dxa"/>
          </w:tcPr>
          <w:p w14:paraId="550C4A3B" w14:textId="77777777" w:rsidR="00504ED3" w:rsidRPr="004C1B3A" w:rsidRDefault="00504ED3" w:rsidP="00F109A7">
            <w:r w:rsidRPr="004C1B3A">
              <w:t>Private clinic</w:t>
            </w:r>
          </w:p>
        </w:tc>
        <w:tc>
          <w:tcPr>
            <w:tcW w:w="1242" w:type="dxa"/>
          </w:tcPr>
          <w:p w14:paraId="53888FFA" w14:textId="77777777" w:rsidR="00504ED3" w:rsidRPr="004C1B3A" w:rsidRDefault="00504ED3" w:rsidP="00F109A7">
            <w:r w:rsidRPr="004C1B3A">
              <w:t>1</w:t>
            </w:r>
          </w:p>
        </w:tc>
        <w:tc>
          <w:tcPr>
            <w:tcW w:w="1242" w:type="dxa"/>
          </w:tcPr>
          <w:p w14:paraId="39083BCB" w14:textId="77777777" w:rsidR="00504ED3" w:rsidRPr="004C1B3A" w:rsidRDefault="00504ED3" w:rsidP="00F109A7">
            <w:r w:rsidRPr="004C1B3A">
              <w:t>1</w:t>
            </w:r>
          </w:p>
        </w:tc>
        <w:tc>
          <w:tcPr>
            <w:tcW w:w="1278" w:type="dxa"/>
          </w:tcPr>
          <w:p w14:paraId="0BEAA9A6" w14:textId="77777777" w:rsidR="00504ED3" w:rsidRPr="004C1B3A" w:rsidRDefault="00504ED3" w:rsidP="00F109A7">
            <w:r w:rsidRPr="004C1B3A">
              <w:t>13</w:t>
            </w:r>
          </w:p>
        </w:tc>
        <w:tc>
          <w:tcPr>
            <w:tcW w:w="1299" w:type="dxa"/>
          </w:tcPr>
          <w:p w14:paraId="447B030C" w14:textId="77777777" w:rsidR="00504ED3" w:rsidRPr="004C1B3A" w:rsidRDefault="00504ED3" w:rsidP="00F109A7">
            <w:r w:rsidRPr="004C1B3A">
              <w:t>2</w:t>
            </w:r>
          </w:p>
        </w:tc>
        <w:tc>
          <w:tcPr>
            <w:tcW w:w="1149" w:type="dxa"/>
          </w:tcPr>
          <w:p w14:paraId="3E30B09C" w14:textId="77777777" w:rsidR="00504ED3" w:rsidRPr="004C1B3A" w:rsidRDefault="00504ED3" w:rsidP="00F109A7">
            <w:r w:rsidRPr="004C1B3A">
              <w:t>17</w:t>
            </w:r>
          </w:p>
        </w:tc>
      </w:tr>
      <w:tr w:rsidR="00504ED3" w:rsidRPr="004C1B3A" w14:paraId="19F49184" w14:textId="77777777" w:rsidTr="00F109A7">
        <w:trPr>
          <w:trHeight w:val="300"/>
        </w:trPr>
        <w:tc>
          <w:tcPr>
            <w:tcW w:w="345" w:type="dxa"/>
          </w:tcPr>
          <w:p w14:paraId="6F9F4348" w14:textId="77777777" w:rsidR="00504ED3" w:rsidRPr="004C1B3A" w:rsidRDefault="00504ED3" w:rsidP="00F109A7"/>
        </w:tc>
        <w:tc>
          <w:tcPr>
            <w:tcW w:w="2805" w:type="dxa"/>
          </w:tcPr>
          <w:p w14:paraId="4BE5239B" w14:textId="77777777" w:rsidR="00504ED3" w:rsidRPr="004C1B3A" w:rsidRDefault="00504ED3" w:rsidP="00F109A7">
            <w:r w:rsidRPr="004C1B3A">
              <w:t>Oncological Department</w:t>
            </w:r>
          </w:p>
        </w:tc>
        <w:tc>
          <w:tcPr>
            <w:tcW w:w="1242" w:type="dxa"/>
          </w:tcPr>
          <w:p w14:paraId="3093D44A" w14:textId="77777777" w:rsidR="00504ED3" w:rsidRPr="004C1B3A" w:rsidRDefault="00504ED3" w:rsidP="00F109A7">
            <w:r w:rsidRPr="004C1B3A">
              <w:t>0</w:t>
            </w:r>
          </w:p>
        </w:tc>
        <w:tc>
          <w:tcPr>
            <w:tcW w:w="1242" w:type="dxa"/>
          </w:tcPr>
          <w:p w14:paraId="3243F2B3" w14:textId="77777777" w:rsidR="00504ED3" w:rsidRPr="004C1B3A" w:rsidRDefault="00504ED3" w:rsidP="00F109A7">
            <w:r w:rsidRPr="004C1B3A">
              <w:t>0</w:t>
            </w:r>
          </w:p>
        </w:tc>
        <w:tc>
          <w:tcPr>
            <w:tcW w:w="1278" w:type="dxa"/>
          </w:tcPr>
          <w:p w14:paraId="73C2925E" w14:textId="77777777" w:rsidR="00504ED3" w:rsidRPr="004C1B3A" w:rsidRDefault="00504ED3" w:rsidP="00F109A7">
            <w:r w:rsidRPr="004C1B3A">
              <w:t>97</w:t>
            </w:r>
          </w:p>
        </w:tc>
        <w:tc>
          <w:tcPr>
            <w:tcW w:w="1299" w:type="dxa"/>
          </w:tcPr>
          <w:p w14:paraId="0A761C15" w14:textId="77777777" w:rsidR="00504ED3" w:rsidRPr="004C1B3A" w:rsidRDefault="00504ED3" w:rsidP="00F109A7">
            <w:r w:rsidRPr="004C1B3A">
              <w:t>2</w:t>
            </w:r>
          </w:p>
        </w:tc>
        <w:tc>
          <w:tcPr>
            <w:tcW w:w="1149" w:type="dxa"/>
          </w:tcPr>
          <w:p w14:paraId="702015E3" w14:textId="77777777" w:rsidR="00504ED3" w:rsidRPr="004C1B3A" w:rsidRDefault="00504ED3" w:rsidP="00F109A7">
            <w:r w:rsidRPr="004C1B3A">
              <w:t>99</w:t>
            </w:r>
          </w:p>
        </w:tc>
      </w:tr>
    </w:tbl>
    <w:p w14:paraId="567F25BB" w14:textId="77777777" w:rsidR="00504ED3" w:rsidRPr="004C1B3A" w:rsidRDefault="00504ED3" w:rsidP="00504ED3">
      <w:pPr>
        <w:rPr>
          <w:vertAlign w:val="superscript"/>
        </w:rPr>
      </w:pPr>
      <w:proofErr w:type="gramStart"/>
      <w:r w:rsidRPr="004C1B3A">
        <w:rPr>
          <w:vertAlign w:val="superscript"/>
        </w:rPr>
        <w:t>n</w:t>
      </w:r>
      <w:proofErr w:type="gramEnd"/>
      <w:r w:rsidRPr="004C1B3A">
        <w:rPr>
          <w:vertAlign w:val="superscript"/>
        </w:rPr>
        <w:t>: number of patients</w:t>
      </w:r>
    </w:p>
    <w:p w14:paraId="6F8290D4" w14:textId="77777777" w:rsidR="00504ED3" w:rsidRPr="004C1B3A" w:rsidRDefault="00504ED3">
      <w:pPr>
        <w:spacing w:after="160" w:line="259" w:lineRule="auto"/>
      </w:pPr>
      <w:r w:rsidRPr="004C1B3A">
        <w:br w:type="page"/>
      </w:r>
    </w:p>
    <w:p w14:paraId="66D75A49" w14:textId="39B4AAA3" w:rsidR="00504ED3" w:rsidRPr="004C1B3A" w:rsidRDefault="00504ED3" w:rsidP="00504ED3">
      <w:r w:rsidRPr="004C1B3A">
        <w:lastRenderedPageBreak/>
        <w:t xml:space="preserve">Table </w:t>
      </w:r>
      <w:r w:rsidR="00DD0036" w:rsidRPr="004C1B3A">
        <w:t>S2</w:t>
      </w:r>
      <w:r w:rsidRPr="004C1B3A">
        <w:t xml:space="preserve">: </w:t>
      </w:r>
      <w:r w:rsidRPr="004C1B3A">
        <w:rPr>
          <w:rFonts w:ascii="Calibri" w:eastAsia="Calibri" w:hAnsi="Calibri" w:cs="Calibri"/>
          <w:color w:val="000000" w:themeColor="text1"/>
        </w:rPr>
        <w:t xml:space="preserve">Basis for osteoporosis diagnosis in the baseline cohort, n=538 </w:t>
      </w:r>
      <w:r w:rsidRPr="004C1B3A">
        <w:rPr>
          <w:rFonts w:ascii="Calibri" w:eastAsia="Calibri" w:hAnsi="Calibri" w:cs="Calibri"/>
        </w:rPr>
        <w:t xml:space="preserve"> </w:t>
      </w:r>
    </w:p>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ook w:val="04A0" w:firstRow="1" w:lastRow="0" w:firstColumn="1" w:lastColumn="0" w:noHBand="0" w:noVBand="1"/>
      </w:tblPr>
      <w:tblGrid>
        <w:gridCol w:w="405"/>
        <w:gridCol w:w="3677"/>
        <w:gridCol w:w="1271"/>
        <w:gridCol w:w="1271"/>
        <w:gridCol w:w="1271"/>
        <w:gridCol w:w="1464"/>
      </w:tblGrid>
      <w:tr w:rsidR="00504ED3" w:rsidRPr="004C1B3A" w14:paraId="6C87A158" w14:textId="77777777" w:rsidTr="00F109A7">
        <w:trPr>
          <w:trHeight w:val="300"/>
        </w:trPr>
        <w:tc>
          <w:tcPr>
            <w:tcW w:w="405" w:type="dxa"/>
            <w:tcMar>
              <w:left w:w="105" w:type="dxa"/>
              <w:right w:w="105" w:type="dxa"/>
            </w:tcMar>
          </w:tcPr>
          <w:p w14:paraId="6EAF9D2D" w14:textId="77777777" w:rsidR="00504ED3" w:rsidRPr="004C1B3A" w:rsidRDefault="00504ED3" w:rsidP="00F109A7"/>
        </w:tc>
        <w:tc>
          <w:tcPr>
            <w:tcW w:w="3677" w:type="dxa"/>
            <w:tcMar>
              <w:left w:w="105" w:type="dxa"/>
              <w:right w:w="105" w:type="dxa"/>
            </w:tcMar>
          </w:tcPr>
          <w:p w14:paraId="622DAE72" w14:textId="77777777" w:rsidR="00504ED3" w:rsidRPr="004C1B3A" w:rsidRDefault="00504ED3" w:rsidP="00F109A7"/>
        </w:tc>
        <w:tc>
          <w:tcPr>
            <w:tcW w:w="3813" w:type="dxa"/>
            <w:gridSpan w:val="3"/>
            <w:tcMar>
              <w:left w:w="105" w:type="dxa"/>
              <w:right w:w="105" w:type="dxa"/>
            </w:tcMar>
            <w:vAlign w:val="center"/>
          </w:tcPr>
          <w:p w14:paraId="0D8A4939" w14:textId="77777777" w:rsidR="00504ED3" w:rsidRPr="004C1B3A" w:rsidRDefault="00504ED3" w:rsidP="00F109A7">
            <w:pPr>
              <w:jc w:val="center"/>
            </w:pPr>
            <w:r w:rsidRPr="004C1B3A">
              <w:t xml:space="preserve">DXA scan with T-score &lt; -2,5 </w:t>
            </w:r>
          </w:p>
          <w:p w14:paraId="0D27C236" w14:textId="77777777" w:rsidR="00504ED3" w:rsidRPr="004C1B3A" w:rsidRDefault="00504ED3" w:rsidP="00F109A7">
            <w:pPr>
              <w:jc w:val="center"/>
            </w:pPr>
            <w:r w:rsidRPr="004C1B3A">
              <w:t>(hip and/or lumbar spine)</w:t>
            </w:r>
          </w:p>
        </w:tc>
        <w:tc>
          <w:tcPr>
            <w:tcW w:w="1464" w:type="dxa"/>
            <w:vMerge w:val="restart"/>
            <w:tcMar>
              <w:left w:w="105" w:type="dxa"/>
              <w:right w:w="105" w:type="dxa"/>
            </w:tcMar>
            <w:vAlign w:val="center"/>
          </w:tcPr>
          <w:p w14:paraId="4952556D" w14:textId="77777777" w:rsidR="00504ED3" w:rsidRPr="004C1B3A" w:rsidRDefault="00504ED3" w:rsidP="00F109A7">
            <w:pPr>
              <w:jc w:val="center"/>
            </w:pPr>
          </w:p>
          <w:p w14:paraId="76A41F32" w14:textId="77777777" w:rsidR="00504ED3" w:rsidRPr="004C1B3A" w:rsidRDefault="00504ED3" w:rsidP="00F109A7">
            <w:pPr>
              <w:jc w:val="center"/>
            </w:pPr>
          </w:p>
          <w:p w14:paraId="114DB0E3" w14:textId="77777777" w:rsidR="00504ED3" w:rsidRPr="004C1B3A" w:rsidRDefault="00504ED3" w:rsidP="00F109A7">
            <w:pPr>
              <w:jc w:val="center"/>
            </w:pPr>
            <w:r w:rsidRPr="004C1B3A">
              <w:t>Total</w:t>
            </w:r>
          </w:p>
        </w:tc>
      </w:tr>
      <w:tr w:rsidR="00504ED3" w:rsidRPr="004C1B3A" w14:paraId="72CD67D4" w14:textId="77777777" w:rsidTr="00F109A7">
        <w:trPr>
          <w:trHeight w:val="315"/>
        </w:trPr>
        <w:tc>
          <w:tcPr>
            <w:tcW w:w="405" w:type="dxa"/>
            <w:tcMar>
              <w:left w:w="105" w:type="dxa"/>
              <w:right w:w="105" w:type="dxa"/>
            </w:tcMar>
          </w:tcPr>
          <w:p w14:paraId="2A45A59B" w14:textId="77777777" w:rsidR="00504ED3" w:rsidRPr="004C1B3A" w:rsidRDefault="00504ED3" w:rsidP="00F109A7"/>
        </w:tc>
        <w:tc>
          <w:tcPr>
            <w:tcW w:w="3677" w:type="dxa"/>
            <w:tcMar>
              <w:left w:w="105" w:type="dxa"/>
              <w:right w:w="105" w:type="dxa"/>
            </w:tcMar>
          </w:tcPr>
          <w:p w14:paraId="4CEEEFDE" w14:textId="77777777" w:rsidR="00504ED3" w:rsidRPr="004C1B3A" w:rsidRDefault="00504ED3" w:rsidP="00F109A7"/>
        </w:tc>
        <w:tc>
          <w:tcPr>
            <w:tcW w:w="1271" w:type="dxa"/>
            <w:tcMar>
              <w:left w:w="105" w:type="dxa"/>
              <w:right w:w="105" w:type="dxa"/>
            </w:tcMar>
            <w:vAlign w:val="center"/>
          </w:tcPr>
          <w:p w14:paraId="0574F935" w14:textId="77777777" w:rsidR="00504ED3" w:rsidRPr="004C1B3A" w:rsidRDefault="00504ED3" w:rsidP="00F109A7">
            <w:pPr>
              <w:jc w:val="center"/>
            </w:pPr>
            <w:r w:rsidRPr="004C1B3A">
              <w:t>Yes</w:t>
            </w:r>
          </w:p>
        </w:tc>
        <w:tc>
          <w:tcPr>
            <w:tcW w:w="1271" w:type="dxa"/>
            <w:tcMar>
              <w:left w:w="105" w:type="dxa"/>
              <w:right w:w="105" w:type="dxa"/>
            </w:tcMar>
            <w:vAlign w:val="center"/>
          </w:tcPr>
          <w:p w14:paraId="73892CC2" w14:textId="77777777" w:rsidR="00504ED3" w:rsidRPr="004C1B3A" w:rsidRDefault="00504ED3" w:rsidP="00F109A7">
            <w:pPr>
              <w:jc w:val="center"/>
            </w:pPr>
            <w:r w:rsidRPr="004C1B3A">
              <w:t>No</w:t>
            </w:r>
          </w:p>
        </w:tc>
        <w:tc>
          <w:tcPr>
            <w:tcW w:w="1271" w:type="dxa"/>
            <w:tcMar>
              <w:left w:w="105" w:type="dxa"/>
              <w:right w:w="105" w:type="dxa"/>
            </w:tcMar>
            <w:vAlign w:val="center"/>
          </w:tcPr>
          <w:p w14:paraId="70870BC1" w14:textId="77777777" w:rsidR="00504ED3" w:rsidRPr="004C1B3A" w:rsidRDefault="00504ED3" w:rsidP="00F109A7">
            <w:pPr>
              <w:jc w:val="center"/>
            </w:pPr>
            <w:r w:rsidRPr="004C1B3A">
              <w:t>Unknown</w:t>
            </w:r>
          </w:p>
        </w:tc>
        <w:tc>
          <w:tcPr>
            <w:tcW w:w="1464" w:type="dxa"/>
            <w:vMerge/>
          </w:tcPr>
          <w:p w14:paraId="07DADFEE" w14:textId="77777777" w:rsidR="00504ED3" w:rsidRPr="004C1B3A" w:rsidRDefault="00504ED3" w:rsidP="00F109A7"/>
        </w:tc>
      </w:tr>
      <w:tr w:rsidR="00504ED3" w:rsidRPr="004C1B3A" w14:paraId="260B3CA2" w14:textId="77777777" w:rsidTr="00F109A7">
        <w:trPr>
          <w:trHeight w:val="300"/>
        </w:trPr>
        <w:tc>
          <w:tcPr>
            <w:tcW w:w="4082" w:type="dxa"/>
            <w:gridSpan w:val="2"/>
            <w:tcMar>
              <w:left w:w="105" w:type="dxa"/>
              <w:right w:w="105" w:type="dxa"/>
            </w:tcMar>
          </w:tcPr>
          <w:p w14:paraId="4D151CF6" w14:textId="77777777" w:rsidR="00504ED3" w:rsidRPr="004C1B3A" w:rsidRDefault="00504ED3" w:rsidP="00F109A7">
            <w:r w:rsidRPr="004C1B3A">
              <w:t>Diagnosis registered in EPJ*</w:t>
            </w:r>
          </w:p>
        </w:tc>
        <w:tc>
          <w:tcPr>
            <w:tcW w:w="1271" w:type="dxa"/>
            <w:tcMar>
              <w:left w:w="105" w:type="dxa"/>
              <w:right w:w="105" w:type="dxa"/>
            </w:tcMar>
          </w:tcPr>
          <w:p w14:paraId="3E04E767" w14:textId="77777777" w:rsidR="00504ED3" w:rsidRPr="004C1B3A" w:rsidRDefault="00504ED3" w:rsidP="00F109A7"/>
        </w:tc>
        <w:tc>
          <w:tcPr>
            <w:tcW w:w="1271" w:type="dxa"/>
            <w:tcMar>
              <w:left w:w="105" w:type="dxa"/>
              <w:right w:w="105" w:type="dxa"/>
            </w:tcMar>
          </w:tcPr>
          <w:p w14:paraId="5D2E32AF" w14:textId="77777777" w:rsidR="00504ED3" w:rsidRPr="004C1B3A" w:rsidRDefault="00504ED3" w:rsidP="00F109A7"/>
        </w:tc>
        <w:tc>
          <w:tcPr>
            <w:tcW w:w="1271" w:type="dxa"/>
            <w:tcMar>
              <w:left w:w="105" w:type="dxa"/>
              <w:right w:w="105" w:type="dxa"/>
            </w:tcMar>
          </w:tcPr>
          <w:p w14:paraId="505B3C5D" w14:textId="77777777" w:rsidR="00504ED3" w:rsidRPr="004C1B3A" w:rsidRDefault="00504ED3" w:rsidP="00F109A7"/>
        </w:tc>
        <w:tc>
          <w:tcPr>
            <w:tcW w:w="1464" w:type="dxa"/>
            <w:tcMar>
              <w:left w:w="105" w:type="dxa"/>
              <w:right w:w="105" w:type="dxa"/>
            </w:tcMar>
          </w:tcPr>
          <w:p w14:paraId="57279EFD" w14:textId="77777777" w:rsidR="00504ED3" w:rsidRPr="004C1B3A" w:rsidRDefault="00504ED3" w:rsidP="00F109A7"/>
        </w:tc>
      </w:tr>
      <w:tr w:rsidR="00504ED3" w:rsidRPr="004C1B3A" w14:paraId="5C717CAB" w14:textId="77777777" w:rsidTr="00F109A7">
        <w:trPr>
          <w:trHeight w:val="300"/>
        </w:trPr>
        <w:tc>
          <w:tcPr>
            <w:tcW w:w="405" w:type="dxa"/>
            <w:tcMar>
              <w:left w:w="105" w:type="dxa"/>
              <w:right w:w="105" w:type="dxa"/>
            </w:tcMar>
          </w:tcPr>
          <w:p w14:paraId="1821DBD6" w14:textId="77777777" w:rsidR="00504ED3" w:rsidRPr="004C1B3A" w:rsidRDefault="00504ED3" w:rsidP="00F109A7"/>
        </w:tc>
        <w:tc>
          <w:tcPr>
            <w:tcW w:w="3677" w:type="dxa"/>
            <w:tcMar>
              <w:left w:w="105" w:type="dxa"/>
              <w:right w:w="105" w:type="dxa"/>
            </w:tcMar>
          </w:tcPr>
          <w:p w14:paraId="65FB5112" w14:textId="77777777" w:rsidR="00504ED3" w:rsidRPr="004C1B3A" w:rsidRDefault="00504ED3" w:rsidP="00F109A7">
            <w:r w:rsidRPr="004C1B3A">
              <w:t>Yes</w:t>
            </w:r>
          </w:p>
        </w:tc>
        <w:tc>
          <w:tcPr>
            <w:tcW w:w="1271" w:type="dxa"/>
            <w:tcMar>
              <w:left w:w="105" w:type="dxa"/>
              <w:right w:w="105" w:type="dxa"/>
            </w:tcMar>
          </w:tcPr>
          <w:p w14:paraId="7561FF72" w14:textId="77777777" w:rsidR="00504ED3" w:rsidRPr="004C1B3A" w:rsidRDefault="00504ED3" w:rsidP="00F109A7">
            <w:r w:rsidRPr="004C1B3A">
              <w:t>66</w:t>
            </w:r>
          </w:p>
        </w:tc>
        <w:tc>
          <w:tcPr>
            <w:tcW w:w="1271" w:type="dxa"/>
            <w:tcMar>
              <w:left w:w="105" w:type="dxa"/>
              <w:right w:w="105" w:type="dxa"/>
            </w:tcMar>
          </w:tcPr>
          <w:p w14:paraId="4B91A56F" w14:textId="77777777" w:rsidR="00504ED3" w:rsidRPr="004C1B3A" w:rsidRDefault="00504ED3" w:rsidP="00F109A7">
            <w:r w:rsidRPr="004C1B3A">
              <w:t>32</w:t>
            </w:r>
          </w:p>
        </w:tc>
        <w:tc>
          <w:tcPr>
            <w:tcW w:w="1271" w:type="dxa"/>
            <w:tcMar>
              <w:left w:w="105" w:type="dxa"/>
              <w:right w:w="105" w:type="dxa"/>
            </w:tcMar>
          </w:tcPr>
          <w:p w14:paraId="2D847841" w14:textId="77777777" w:rsidR="00504ED3" w:rsidRPr="004C1B3A" w:rsidRDefault="00504ED3" w:rsidP="00F109A7">
            <w:r w:rsidRPr="004C1B3A">
              <w:t>32</w:t>
            </w:r>
          </w:p>
        </w:tc>
        <w:tc>
          <w:tcPr>
            <w:tcW w:w="1464" w:type="dxa"/>
            <w:tcMar>
              <w:left w:w="105" w:type="dxa"/>
              <w:right w:w="105" w:type="dxa"/>
            </w:tcMar>
          </w:tcPr>
          <w:p w14:paraId="4E0622CA" w14:textId="77777777" w:rsidR="00504ED3" w:rsidRPr="004C1B3A" w:rsidRDefault="00504ED3" w:rsidP="00F109A7">
            <w:r w:rsidRPr="004C1B3A">
              <w:t>130</w:t>
            </w:r>
          </w:p>
        </w:tc>
      </w:tr>
      <w:tr w:rsidR="00504ED3" w:rsidRPr="004C1B3A" w14:paraId="1C3F3270" w14:textId="77777777" w:rsidTr="00F109A7">
        <w:trPr>
          <w:trHeight w:val="300"/>
        </w:trPr>
        <w:tc>
          <w:tcPr>
            <w:tcW w:w="405" w:type="dxa"/>
            <w:tcMar>
              <w:left w:w="105" w:type="dxa"/>
              <w:right w:w="105" w:type="dxa"/>
            </w:tcMar>
          </w:tcPr>
          <w:p w14:paraId="08C88B6F" w14:textId="77777777" w:rsidR="00504ED3" w:rsidRPr="004C1B3A" w:rsidRDefault="00504ED3" w:rsidP="00F109A7"/>
        </w:tc>
        <w:tc>
          <w:tcPr>
            <w:tcW w:w="3677" w:type="dxa"/>
            <w:tcMar>
              <w:left w:w="105" w:type="dxa"/>
              <w:right w:w="105" w:type="dxa"/>
            </w:tcMar>
          </w:tcPr>
          <w:p w14:paraId="1099D69A" w14:textId="77777777" w:rsidR="00504ED3" w:rsidRPr="004C1B3A" w:rsidRDefault="00504ED3" w:rsidP="00F109A7">
            <w:r w:rsidRPr="004C1B3A">
              <w:t>No</w:t>
            </w:r>
          </w:p>
        </w:tc>
        <w:tc>
          <w:tcPr>
            <w:tcW w:w="1271" w:type="dxa"/>
            <w:tcMar>
              <w:left w:w="105" w:type="dxa"/>
              <w:right w:w="105" w:type="dxa"/>
            </w:tcMar>
          </w:tcPr>
          <w:p w14:paraId="78CA8B0A" w14:textId="77777777" w:rsidR="00504ED3" w:rsidRPr="004C1B3A" w:rsidRDefault="00504ED3" w:rsidP="00F109A7">
            <w:r w:rsidRPr="004C1B3A">
              <w:t>45</w:t>
            </w:r>
          </w:p>
        </w:tc>
        <w:tc>
          <w:tcPr>
            <w:tcW w:w="1271" w:type="dxa"/>
            <w:tcMar>
              <w:left w:w="105" w:type="dxa"/>
              <w:right w:w="105" w:type="dxa"/>
            </w:tcMar>
          </w:tcPr>
          <w:p w14:paraId="0D44E836" w14:textId="77777777" w:rsidR="00504ED3" w:rsidRPr="004C1B3A" w:rsidRDefault="00504ED3" w:rsidP="00F109A7">
            <w:r w:rsidRPr="004C1B3A">
              <w:t>19</w:t>
            </w:r>
          </w:p>
        </w:tc>
        <w:tc>
          <w:tcPr>
            <w:tcW w:w="1271" w:type="dxa"/>
            <w:tcMar>
              <w:left w:w="105" w:type="dxa"/>
              <w:right w:w="105" w:type="dxa"/>
            </w:tcMar>
          </w:tcPr>
          <w:p w14:paraId="278D108C" w14:textId="77777777" w:rsidR="00504ED3" w:rsidRPr="004C1B3A" w:rsidRDefault="00504ED3" w:rsidP="00F109A7">
            <w:r w:rsidRPr="004C1B3A">
              <w:t>56</w:t>
            </w:r>
          </w:p>
        </w:tc>
        <w:tc>
          <w:tcPr>
            <w:tcW w:w="1464" w:type="dxa"/>
            <w:tcMar>
              <w:left w:w="105" w:type="dxa"/>
              <w:right w:w="105" w:type="dxa"/>
            </w:tcMar>
          </w:tcPr>
          <w:p w14:paraId="69C095C9" w14:textId="77777777" w:rsidR="00504ED3" w:rsidRPr="004C1B3A" w:rsidRDefault="00504ED3" w:rsidP="00F109A7">
            <w:r w:rsidRPr="004C1B3A">
              <w:t>120</w:t>
            </w:r>
          </w:p>
        </w:tc>
      </w:tr>
      <w:tr w:rsidR="00504ED3" w:rsidRPr="004C1B3A" w14:paraId="7A2DBF3A" w14:textId="77777777" w:rsidTr="00F109A7">
        <w:trPr>
          <w:trHeight w:val="300"/>
        </w:trPr>
        <w:tc>
          <w:tcPr>
            <w:tcW w:w="405" w:type="dxa"/>
            <w:tcMar>
              <w:left w:w="105" w:type="dxa"/>
              <w:right w:w="105" w:type="dxa"/>
            </w:tcMar>
          </w:tcPr>
          <w:p w14:paraId="3F7EB42D" w14:textId="77777777" w:rsidR="00504ED3" w:rsidRPr="004C1B3A" w:rsidRDefault="00504ED3" w:rsidP="00F109A7"/>
        </w:tc>
        <w:tc>
          <w:tcPr>
            <w:tcW w:w="3677" w:type="dxa"/>
            <w:tcMar>
              <w:left w:w="105" w:type="dxa"/>
              <w:right w:w="105" w:type="dxa"/>
            </w:tcMar>
          </w:tcPr>
          <w:p w14:paraId="7AD2F2BE" w14:textId="77777777" w:rsidR="00504ED3" w:rsidRPr="004C1B3A" w:rsidRDefault="00504ED3" w:rsidP="00F109A7">
            <w:r w:rsidRPr="004C1B3A">
              <w:t>Total</w:t>
            </w:r>
          </w:p>
        </w:tc>
        <w:tc>
          <w:tcPr>
            <w:tcW w:w="1271" w:type="dxa"/>
            <w:tcMar>
              <w:left w:w="105" w:type="dxa"/>
              <w:right w:w="105" w:type="dxa"/>
            </w:tcMar>
          </w:tcPr>
          <w:p w14:paraId="09B75F68" w14:textId="77777777" w:rsidR="00504ED3" w:rsidRPr="004C1B3A" w:rsidRDefault="00504ED3" w:rsidP="00F109A7">
            <w:r w:rsidRPr="004C1B3A">
              <w:t>111</w:t>
            </w:r>
          </w:p>
        </w:tc>
        <w:tc>
          <w:tcPr>
            <w:tcW w:w="1271" w:type="dxa"/>
            <w:tcMar>
              <w:left w:w="105" w:type="dxa"/>
              <w:right w:w="105" w:type="dxa"/>
            </w:tcMar>
          </w:tcPr>
          <w:p w14:paraId="5AD3E056" w14:textId="77777777" w:rsidR="00504ED3" w:rsidRPr="004C1B3A" w:rsidRDefault="00504ED3" w:rsidP="00F109A7">
            <w:r w:rsidRPr="004C1B3A">
              <w:t>51</w:t>
            </w:r>
          </w:p>
        </w:tc>
        <w:tc>
          <w:tcPr>
            <w:tcW w:w="1271" w:type="dxa"/>
            <w:tcMar>
              <w:left w:w="105" w:type="dxa"/>
              <w:right w:w="105" w:type="dxa"/>
            </w:tcMar>
          </w:tcPr>
          <w:p w14:paraId="0D522EFE" w14:textId="77777777" w:rsidR="00504ED3" w:rsidRPr="004C1B3A" w:rsidRDefault="00504ED3" w:rsidP="00F109A7">
            <w:r w:rsidRPr="004C1B3A">
              <w:t>88</w:t>
            </w:r>
          </w:p>
        </w:tc>
        <w:tc>
          <w:tcPr>
            <w:tcW w:w="1464" w:type="dxa"/>
            <w:tcMar>
              <w:left w:w="105" w:type="dxa"/>
              <w:right w:w="105" w:type="dxa"/>
            </w:tcMar>
          </w:tcPr>
          <w:p w14:paraId="24E18165" w14:textId="77777777" w:rsidR="00504ED3" w:rsidRPr="004C1B3A" w:rsidRDefault="00504ED3" w:rsidP="00F109A7">
            <w:r w:rsidRPr="004C1B3A">
              <w:t>250</w:t>
            </w:r>
          </w:p>
        </w:tc>
      </w:tr>
    </w:tbl>
    <w:p w14:paraId="480E1579" w14:textId="77777777" w:rsidR="00504ED3" w:rsidRPr="004C1B3A" w:rsidRDefault="00504ED3" w:rsidP="00504ED3">
      <w:pPr>
        <w:rPr>
          <w:rFonts w:ascii="Calibri" w:eastAsia="Calibri" w:hAnsi="Calibri" w:cs="Calibri"/>
          <w:color w:val="000000" w:themeColor="text1"/>
          <w:vertAlign w:val="superscript"/>
        </w:rPr>
      </w:pPr>
      <w:r w:rsidRPr="004C1B3A">
        <w:rPr>
          <w:vertAlign w:val="superscript"/>
        </w:rPr>
        <w:t>*</w:t>
      </w:r>
      <w:r w:rsidRPr="004C1B3A">
        <w:rPr>
          <w:rFonts w:ascii="Calibri" w:eastAsia="Calibri" w:hAnsi="Calibri" w:cs="Calibri"/>
          <w:color w:val="000000" w:themeColor="text1"/>
          <w:vertAlign w:val="superscript"/>
        </w:rPr>
        <w:t xml:space="preserve"> EPJ = Electronic Patient Journal</w:t>
      </w:r>
    </w:p>
    <w:p w14:paraId="5F5A911B" w14:textId="77777777" w:rsidR="00504ED3" w:rsidRPr="004C1B3A" w:rsidRDefault="00504ED3" w:rsidP="00504ED3">
      <w:pPr>
        <w:rPr>
          <w:rFonts w:ascii="Calibri" w:eastAsia="Calibri" w:hAnsi="Calibri" w:cs="Calibri"/>
        </w:rPr>
      </w:pPr>
    </w:p>
    <w:p w14:paraId="307DA3F5" w14:textId="6E9A0BBE" w:rsidR="00504ED3" w:rsidRPr="004C1B3A" w:rsidRDefault="00504ED3" w:rsidP="00504ED3">
      <w:pPr>
        <w:rPr>
          <w:rFonts w:ascii="Calibri" w:eastAsia="Calibri" w:hAnsi="Calibri" w:cs="Calibri"/>
        </w:rPr>
      </w:pPr>
      <w:r w:rsidRPr="004C1B3A">
        <w:rPr>
          <w:rFonts w:ascii="Calibri" w:eastAsia="Calibri" w:hAnsi="Calibri" w:cs="Calibri"/>
        </w:rPr>
        <w:t>Tabl</w:t>
      </w:r>
      <w:r w:rsidR="00DD0036" w:rsidRPr="004C1B3A">
        <w:rPr>
          <w:rFonts w:ascii="Calibri" w:eastAsia="Calibri" w:hAnsi="Calibri" w:cs="Calibri"/>
        </w:rPr>
        <w:t>e</w:t>
      </w:r>
      <w:r w:rsidRPr="004C1B3A">
        <w:rPr>
          <w:rFonts w:ascii="Calibri" w:eastAsia="Calibri" w:hAnsi="Calibri" w:cs="Calibri"/>
        </w:rPr>
        <w:t xml:space="preserve"> </w:t>
      </w:r>
      <w:r w:rsidR="00DD0036" w:rsidRPr="004C1B3A">
        <w:rPr>
          <w:rFonts w:ascii="Calibri" w:eastAsia="Calibri" w:hAnsi="Calibri" w:cs="Calibri"/>
        </w:rPr>
        <w:t>S3</w:t>
      </w:r>
      <w:r w:rsidRPr="004C1B3A">
        <w:rPr>
          <w:rFonts w:ascii="Calibri" w:eastAsia="Calibri" w:hAnsi="Calibri" w:cs="Calibri"/>
        </w:rPr>
        <w:t xml:space="preserve">: </w:t>
      </w:r>
      <w:r w:rsidRPr="004C1B3A">
        <w:rPr>
          <w:rFonts w:ascii="Calibri" w:eastAsia="Calibri" w:hAnsi="Calibri" w:cs="Calibri"/>
          <w:color w:val="000000" w:themeColor="text1"/>
        </w:rPr>
        <w:t xml:space="preserve">Basis for osteoporosis diagnosis in the baseline cohort, n=538 </w:t>
      </w:r>
      <w:r w:rsidRPr="004C1B3A">
        <w:rPr>
          <w:rFonts w:ascii="Calibri" w:eastAsia="Calibri" w:hAnsi="Calibri" w:cs="Calibri"/>
        </w:rPr>
        <w:t xml:space="preserve"> </w:t>
      </w:r>
    </w:p>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ook w:val="04A0" w:firstRow="1" w:lastRow="0" w:firstColumn="1" w:lastColumn="0" w:noHBand="0" w:noVBand="1"/>
      </w:tblPr>
      <w:tblGrid>
        <w:gridCol w:w="450"/>
        <w:gridCol w:w="3294"/>
        <w:gridCol w:w="1872"/>
        <w:gridCol w:w="1872"/>
        <w:gridCol w:w="1872"/>
      </w:tblGrid>
      <w:tr w:rsidR="00504ED3" w:rsidRPr="004C1B3A" w14:paraId="38A65822" w14:textId="77777777" w:rsidTr="00F109A7">
        <w:trPr>
          <w:trHeight w:val="300"/>
        </w:trPr>
        <w:tc>
          <w:tcPr>
            <w:tcW w:w="450" w:type="dxa"/>
            <w:vMerge w:val="restart"/>
            <w:tcMar>
              <w:left w:w="105" w:type="dxa"/>
              <w:right w:w="105" w:type="dxa"/>
            </w:tcMar>
          </w:tcPr>
          <w:p w14:paraId="5F07BE1A" w14:textId="77777777" w:rsidR="00504ED3" w:rsidRPr="004C1B3A" w:rsidRDefault="00504ED3" w:rsidP="00F109A7"/>
        </w:tc>
        <w:tc>
          <w:tcPr>
            <w:tcW w:w="3294" w:type="dxa"/>
            <w:vMerge w:val="restart"/>
            <w:tcMar>
              <w:left w:w="105" w:type="dxa"/>
              <w:right w:w="105" w:type="dxa"/>
            </w:tcMar>
          </w:tcPr>
          <w:p w14:paraId="4714CBF4" w14:textId="77777777" w:rsidR="00504ED3" w:rsidRPr="004C1B3A" w:rsidRDefault="00504ED3" w:rsidP="00F109A7"/>
        </w:tc>
        <w:tc>
          <w:tcPr>
            <w:tcW w:w="3744" w:type="dxa"/>
            <w:gridSpan w:val="2"/>
            <w:tcMar>
              <w:left w:w="105" w:type="dxa"/>
              <w:right w:w="105" w:type="dxa"/>
            </w:tcMar>
            <w:vAlign w:val="center"/>
          </w:tcPr>
          <w:p w14:paraId="03E127AF" w14:textId="77777777" w:rsidR="00504ED3" w:rsidRPr="004C1B3A" w:rsidRDefault="00504ED3" w:rsidP="00F109A7">
            <w:pPr>
              <w:jc w:val="center"/>
            </w:pPr>
            <w:r w:rsidRPr="004C1B3A">
              <w:t>Receiving anti-osteoporosis medication</w:t>
            </w:r>
          </w:p>
        </w:tc>
        <w:tc>
          <w:tcPr>
            <w:tcW w:w="1872" w:type="dxa"/>
            <w:vMerge w:val="restart"/>
            <w:tcMar>
              <w:left w:w="105" w:type="dxa"/>
              <w:right w:w="105" w:type="dxa"/>
            </w:tcMar>
            <w:vAlign w:val="center"/>
          </w:tcPr>
          <w:p w14:paraId="6FBC2875" w14:textId="77777777" w:rsidR="00504ED3" w:rsidRPr="004C1B3A" w:rsidRDefault="00504ED3" w:rsidP="00F109A7">
            <w:pPr>
              <w:jc w:val="center"/>
            </w:pPr>
          </w:p>
          <w:p w14:paraId="20690013" w14:textId="77777777" w:rsidR="00504ED3" w:rsidRPr="004C1B3A" w:rsidRDefault="00504ED3" w:rsidP="00F109A7">
            <w:pPr>
              <w:jc w:val="center"/>
            </w:pPr>
          </w:p>
          <w:p w14:paraId="77349E35" w14:textId="77777777" w:rsidR="00504ED3" w:rsidRPr="004C1B3A" w:rsidRDefault="00504ED3" w:rsidP="00F109A7">
            <w:pPr>
              <w:jc w:val="center"/>
            </w:pPr>
            <w:r w:rsidRPr="004C1B3A">
              <w:t>Total</w:t>
            </w:r>
          </w:p>
        </w:tc>
      </w:tr>
      <w:tr w:rsidR="00504ED3" w:rsidRPr="004C1B3A" w14:paraId="5AA4640F" w14:textId="77777777" w:rsidTr="00F109A7">
        <w:trPr>
          <w:trHeight w:val="300"/>
        </w:trPr>
        <w:tc>
          <w:tcPr>
            <w:tcW w:w="450" w:type="dxa"/>
            <w:vMerge/>
          </w:tcPr>
          <w:p w14:paraId="608FD403" w14:textId="77777777" w:rsidR="00504ED3" w:rsidRPr="004C1B3A" w:rsidRDefault="00504ED3" w:rsidP="00F109A7"/>
        </w:tc>
        <w:tc>
          <w:tcPr>
            <w:tcW w:w="3294" w:type="dxa"/>
            <w:vMerge/>
          </w:tcPr>
          <w:p w14:paraId="08C551C2" w14:textId="77777777" w:rsidR="00504ED3" w:rsidRPr="004C1B3A" w:rsidRDefault="00504ED3" w:rsidP="00F109A7"/>
        </w:tc>
        <w:tc>
          <w:tcPr>
            <w:tcW w:w="1872" w:type="dxa"/>
            <w:tcMar>
              <w:left w:w="105" w:type="dxa"/>
              <w:right w:w="105" w:type="dxa"/>
            </w:tcMar>
            <w:vAlign w:val="center"/>
          </w:tcPr>
          <w:p w14:paraId="14DE2AB7" w14:textId="77777777" w:rsidR="00504ED3" w:rsidRPr="004C1B3A" w:rsidRDefault="00504ED3" w:rsidP="00F109A7">
            <w:pPr>
              <w:jc w:val="center"/>
            </w:pPr>
            <w:r w:rsidRPr="004C1B3A">
              <w:t>Yes</w:t>
            </w:r>
          </w:p>
        </w:tc>
        <w:tc>
          <w:tcPr>
            <w:tcW w:w="1872" w:type="dxa"/>
            <w:tcMar>
              <w:left w:w="105" w:type="dxa"/>
              <w:right w:w="105" w:type="dxa"/>
            </w:tcMar>
            <w:vAlign w:val="center"/>
          </w:tcPr>
          <w:p w14:paraId="2A195A8A" w14:textId="77777777" w:rsidR="00504ED3" w:rsidRPr="004C1B3A" w:rsidRDefault="00504ED3" w:rsidP="00F109A7">
            <w:pPr>
              <w:jc w:val="center"/>
            </w:pPr>
            <w:r w:rsidRPr="004C1B3A">
              <w:t>No</w:t>
            </w:r>
          </w:p>
        </w:tc>
        <w:tc>
          <w:tcPr>
            <w:tcW w:w="1872" w:type="dxa"/>
            <w:vMerge/>
          </w:tcPr>
          <w:p w14:paraId="29B3327B" w14:textId="77777777" w:rsidR="00504ED3" w:rsidRPr="004C1B3A" w:rsidRDefault="00504ED3" w:rsidP="00F109A7"/>
        </w:tc>
      </w:tr>
      <w:tr w:rsidR="00504ED3" w:rsidRPr="004C1B3A" w14:paraId="53AFF21E" w14:textId="77777777" w:rsidTr="00F109A7">
        <w:trPr>
          <w:trHeight w:val="300"/>
        </w:trPr>
        <w:tc>
          <w:tcPr>
            <w:tcW w:w="3744" w:type="dxa"/>
            <w:gridSpan w:val="2"/>
            <w:tcMar>
              <w:left w:w="105" w:type="dxa"/>
              <w:right w:w="105" w:type="dxa"/>
            </w:tcMar>
          </w:tcPr>
          <w:p w14:paraId="6F9F894F" w14:textId="77777777" w:rsidR="00504ED3" w:rsidRPr="004C1B3A" w:rsidRDefault="00504ED3" w:rsidP="00F109A7">
            <w:r w:rsidRPr="004C1B3A">
              <w:t>Diagnosis registered in EPJ</w:t>
            </w:r>
          </w:p>
        </w:tc>
        <w:tc>
          <w:tcPr>
            <w:tcW w:w="1872" w:type="dxa"/>
            <w:tcMar>
              <w:left w:w="105" w:type="dxa"/>
              <w:right w:w="105" w:type="dxa"/>
            </w:tcMar>
          </w:tcPr>
          <w:p w14:paraId="56639130" w14:textId="77777777" w:rsidR="00504ED3" w:rsidRPr="004C1B3A" w:rsidRDefault="00504ED3" w:rsidP="00F109A7"/>
        </w:tc>
        <w:tc>
          <w:tcPr>
            <w:tcW w:w="1872" w:type="dxa"/>
            <w:tcMar>
              <w:left w:w="105" w:type="dxa"/>
              <w:right w:w="105" w:type="dxa"/>
            </w:tcMar>
          </w:tcPr>
          <w:p w14:paraId="44C5B115" w14:textId="77777777" w:rsidR="00504ED3" w:rsidRPr="004C1B3A" w:rsidRDefault="00504ED3" w:rsidP="00F109A7"/>
        </w:tc>
        <w:tc>
          <w:tcPr>
            <w:tcW w:w="1872" w:type="dxa"/>
            <w:tcMar>
              <w:left w:w="105" w:type="dxa"/>
              <w:right w:w="105" w:type="dxa"/>
            </w:tcMar>
          </w:tcPr>
          <w:p w14:paraId="6F2759E1" w14:textId="77777777" w:rsidR="00504ED3" w:rsidRPr="004C1B3A" w:rsidRDefault="00504ED3" w:rsidP="00F109A7"/>
        </w:tc>
      </w:tr>
      <w:tr w:rsidR="00504ED3" w:rsidRPr="004C1B3A" w14:paraId="511EA764" w14:textId="77777777" w:rsidTr="00F109A7">
        <w:trPr>
          <w:trHeight w:val="300"/>
        </w:trPr>
        <w:tc>
          <w:tcPr>
            <w:tcW w:w="450" w:type="dxa"/>
            <w:tcMar>
              <w:left w:w="105" w:type="dxa"/>
              <w:right w:w="105" w:type="dxa"/>
            </w:tcMar>
          </w:tcPr>
          <w:p w14:paraId="1FE83999" w14:textId="77777777" w:rsidR="00504ED3" w:rsidRPr="004C1B3A" w:rsidRDefault="00504ED3" w:rsidP="00F109A7"/>
        </w:tc>
        <w:tc>
          <w:tcPr>
            <w:tcW w:w="3294" w:type="dxa"/>
            <w:tcMar>
              <w:left w:w="105" w:type="dxa"/>
              <w:right w:w="105" w:type="dxa"/>
            </w:tcMar>
          </w:tcPr>
          <w:p w14:paraId="2AF66E1D" w14:textId="77777777" w:rsidR="00504ED3" w:rsidRPr="004C1B3A" w:rsidRDefault="00504ED3" w:rsidP="00F109A7">
            <w:r w:rsidRPr="004C1B3A">
              <w:t>Yes</w:t>
            </w:r>
          </w:p>
        </w:tc>
        <w:tc>
          <w:tcPr>
            <w:tcW w:w="1872" w:type="dxa"/>
            <w:tcMar>
              <w:left w:w="105" w:type="dxa"/>
              <w:right w:w="105" w:type="dxa"/>
            </w:tcMar>
          </w:tcPr>
          <w:p w14:paraId="4AEB059B" w14:textId="77777777" w:rsidR="00504ED3" w:rsidRPr="004C1B3A" w:rsidRDefault="00504ED3" w:rsidP="00F109A7">
            <w:r w:rsidRPr="004C1B3A">
              <w:t>90</w:t>
            </w:r>
          </w:p>
        </w:tc>
        <w:tc>
          <w:tcPr>
            <w:tcW w:w="1872" w:type="dxa"/>
            <w:tcMar>
              <w:left w:w="105" w:type="dxa"/>
              <w:right w:w="105" w:type="dxa"/>
            </w:tcMar>
          </w:tcPr>
          <w:p w14:paraId="3542F88E" w14:textId="77777777" w:rsidR="00504ED3" w:rsidRPr="004C1B3A" w:rsidRDefault="00504ED3" w:rsidP="00F109A7">
            <w:r w:rsidRPr="004C1B3A">
              <w:t>40</w:t>
            </w:r>
          </w:p>
        </w:tc>
        <w:tc>
          <w:tcPr>
            <w:tcW w:w="1872" w:type="dxa"/>
            <w:tcMar>
              <w:left w:w="105" w:type="dxa"/>
              <w:right w:w="105" w:type="dxa"/>
            </w:tcMar>
          </w:tcPr>
          <w:p w14:paraId="654632FB" w14:textId="77777777" w:rsidR="00504ED3" w:rsidRPr="004C1B3A" w:rsidRDefault="00504ED3" w:rsidP="00F109A7">
            <w:r w:rsidRPr="004C1B3A">
              <w:t>130</w:t>
            </w:r>
          </w:p>
        </w:tc>
      </w:tr>
      <w:tr w:rsidR="00504ED3" w:rsidRPr="004C1B3A" w14:paraId="4C1CC721" w14:textId="77777777" w:rsidTr="00F109A7">
        <w:trPr>
          <w:trHeight w:val="300"/>
        </w:trPr>
        <w:tc>
          <w:tcPr>
            <w:tcW w:w="450" w:type="dxa"/>
            <w:tcMar>
              <w:left w:w="105" w:type="dxa"/>
              <w:right w:w="105" w:type="dxa"/>
            </w:tcMar>
          </w:tcPr>
          <w:p w14:paraId="200889DC" w14:textId="77777777" w:rsidR="00504ED3" w:rsidRPr="004C1B3A" w:rsidRDefault="00504ED3" w:rsidP="00F109A7"/>
        </w:tc>
        <w:tc>
          <w:tcPr>
            <w:tcW w:w="3294" w:type="dxa"/>
            <w:tcMar>
              <w:left w:w="105" w:type="dxa"/>
              <w:right w:w="105" w:type="dxa"/>
            </w:tcMar>
          </w:tcPr>
          <w:p w14:paraId="029D914C" w14:textId="77777777" w:rsidR="00504ED3" w:rsidRPr="004C1B3A" w:rsidRDefault="00504ED3" w:rsidP="00F109A7">
            <w:r w:rsidRPr="004C1B3A">
              <w:t>No</w:t>
            </w:r>
          </w:p>
        </w:tc>
        <w:tc>
          <w:tcPr>
            <w:tcW w:w="1872" w:type="dxa"/>
            <w:tcMar>
              <w:left w:w="105" w:type="dxa"/>
              <w:right w:w="105" w:type="dxa"/>
            </w:tcMar>
          </w:tcPr>
          <w:p w14:paraId="71DBB1F3" w14:textId="77777777" w:rsidR="00504ED3" w:rsidRPr="004C1B3A" w:rsidRDefault="00504ED3" w:rsidP="00F109A7">
            <w:r w:rsidRPr="004C1B3A">
              <w:t>81</w:t>
            </w:r>
          </w:p>
        </w:tc>
        <w:tc>
          <w:tcPr>
            <w:tcW w:w="1872" w:type="dxa"/>
            <w:tcMar>
              <w:left w:w="105" w:type="dxa"/>
              <w:right w:w="105" w:type="dxa"/>
            </w:tcMar>
          </w:tcPr>
          <w:p w14:paraId="1446B0F7" w14:textId="77777777" w:rsidR="00504ED3" w:rsidRPr="004C1B3A" w:rsidRDefault="00504ED3" w:rsidP="00F109A7">
            <w:r w:rsidRPr="004C1B3A">
              <w:t>39</w:t>
            </w:r>
          </w:p>
        </w:tc>
        <w:tc>
          <w:tcPr>
            <w:tcW w:w="1872" w:type="dxa"/>
            <w:tcMar>
              <w:left w:w="105" w:type="dxa"/>
              <w:right w:w="105" w:type="dxa"/>
            </w:tcMar>
          </w:tcPr>
          <w:p w14:paraId="76FFBDAF" w14:textId="77777777" w:rsidR="00504ED3" w:rsidRPr="004C1B3A" w:rsidRDefault="00504ED3" w:rsidP="00F109A7">
            <w:r w:rsidRPr="004C1B3A">
              <w:t>120</w:t>
            </w:r>
          </w:p>
        </w:tc>
      </w:tr>
      <w:tr w:rsidR="00504ED3" w:rsidRPr="004C1B3A" w14:paraId="202D6A80" w14:textId="77777777" w:rsidTr="00F109A7">
        <w:trPr>
          <w:trHeight w:val="300"/>
        </w:trPr>
        <w:tc>
          <w:tcPr>
            <w:tcW w:w="450" w:type="dxa"/>
            <w:tcMar>
              <w:left w:w="105" w:type="dxa"/>
              <w:right w:w="105" w:type="dxa"/>
            </w:tcMar>
          </w:tcPr>
          <w:p w14:paraId="07100DD7" w14:textId="77777777" w:rsidR="00504ED3" w:rsidRPr="004C1B3A" w:rsidRDefault="00504ED3" w:rsidP="00F109A7"/>
        </w:tc>
        <w:tc>
          <w:tcPr>
            <w:tcW w:w="3294" w:type="dxa"/>
            <w:tcMar>
              <w:left w:w="105" w:type="dxa"/>
              <w:right w:w="105" w:type="dxa"/>
            </w:tcMar>
          </w:tcPr>
          <w:p w14:paraId="0DEFA436" w14:textId="77777777" w:rsidR="00504ED3" w:rsidRPr="004C1B3A" w:rsidRDefault="00504ED3" w:rsidP="00F109A7">
            <w:r w:rsidRPr="004C1B3A">
              <w:t>Total</w:t>
            </w:r>
          </w:p>
        </w:tc>
        <w:tc>
          <w:tcPr>
            <w:tcW w:w="1872" w:type="dxa"/>
            <w:tcMar>
              <w:left w:w="105" w:type="dxa"/>
              <w:right w:w="105" w:type="dxa"/>
            </w:tcMar>
          </w:tcPr>
          <w:p w14:paraId="3D7B5A73" w14:textId="77777777" w:rsidR="00504ED3" w:rsidRPr="004C1B3A" w:rsidRDefault="00504ED3" w:rsidP="00F109A7">
            <w:r w:rsidRPr="004C1B3A">
              <w:t>171</w:t>
            </w:r>
          </w:p>
        </w:tc>
        <w:tc>
          <w:tcPr>
            <w:tcW w:w="1872" w:type="dxa"/>
            <w:tcMar>
              <w:left w:w="105" w:type="dxa"/>
              <w:right w:w="105" w:type="dxa"/>
            </w:tcMar>
          </w:tcPr>
          <w:p w14:paraId="4049B569" w14:textId="77777777" w:rsidR="00504ED3" w:rsidRPr="004C1B3A" w:rsidRDefault="00504ED3" w:rsidP="00F109A7">
            <w:r w:rsidRPr="004C1B3A">
              <w:t>79</w:t>
            </w:r>
          </w:p>
        </w:tc>
        <w:tc>
          <w:tcPr>
            <w:tcW w:w="1872" w:type="dxa"/>
            <w:tcMar>
              <w:left w:w="105" w:type="dxa"/>
              <w:right w:w="105" w:type="dxa"/>
            </w:tcMar>
          </w:tcPr>
          <w:p w14:paraId="66C1497F" w14:textId="77777777" w:rsidR="00504ED3" w:rsidRPr="004C1B3A" w:rsidRDefault="00504ED3" w:rsidP="00F109A7">
            <w:r w:rsidRPr="004C1B3A">
              <w:t>250</w:t>
            </w:r>
          </w:p>
        </w:tc>
      </w:tr>
    </w:tbl>
    <w:p w14:paraId="095B706B" w14:textId="77777777" w:rsidR="00504ED3" w:rsidRPr="004C1B3A" w:rsidRDefault="00504ED3" w:rsidP="00504ED3">
      <w:pPr>
        <w:rPr>
          <w:rFonts w:ascii="Calibri" w:eastAsia="Calibri" w:hAnsi="Calibri" w:cs="Calibri"/>
          <w:color w:val="000000" w:themeColor="text1"/>
          <w:vertAlign w:val="superscript"/>
        </w:rPr>
      </w:pPr>
      <w:r w:rsidRPr="004C1B3A">
        <w:rPr>
          <w:vertAlign w:val="superscript"/>
        </w:rPr>
        <w:t>*</w:t>
      </w:r>
      <w:r w:rsidRPr="004C1B3A">
        <w:rPr>
          <w:rFonts w:ascii="Calibri" w:eastAsia="Calibri" w:hAnsi="Calibri" w:cs="Calibri"/>
          <w:color w:val="000000" w:themeColor="text1"/>
          <w:vertAlign w:val="superscript"/>
        </w:rPr>
        <w:t xml:space="preserve"> EPJ = Electronic Patient Journal</w:t>
      </w:r>
    </w:p>
    <w:p w14:paraId="13F46A07" w14:textId="77777777" w:rsidR="00504ED3" w:rsidRPr="004C1B3A" w:rsidRDefault="00504ED3" w:rsidP="00504ED3">
      <w:pPr>
        <w:rPr>
          <w:rFonts w:ascii="Calibri" w:eastAsia="Calibri" w:hAnsi="Calibri" w:cs="Calibri"/>
        </w:rPr>
      </w:pPr>
    </w:p>
    <w:p w14:paraId="22944804" w14:textId="77777777" w:rsidR="00504ED3" w:rsidRPr="004C1B3A" w:rsidRDefault="00504ED3" w:rsidP="00504ED3"/>
    <w:p w14:paraId="2D9B8125" w14:textId="77777777" w:rsidR="00504ED3" w:rsidRPr="004C1B3A" w:rsidRDefault="00504ED3" w:rsidP="00504ED3"/>
    <w:p w14:paraId="41B62B0E" w14:textId="77777777" w:rsidR="00504ED3" w:rsidRPr="004C1B3A" w:rsidRDefault="00504ED3" w:rsidP="00504ED3"/>
    <w:p w14:paraId="049E7DEC" w14:textId="77777777" w:rsidR="00504ED3" w:rsidRPr="004C1B3A" w:rsidRDefault="00504ED3" w:rsidP="00504ED3"/>
    <w:p w14:paraId="4F51854D" w14:textId="77777777" w:rsidR="00504ED3" w:rsidRPr="004C1B3A" w:rsidRDefault="00504ED3" w:rsidP="00504ED3"/>
    <w:p w14:paraId="0573A827" w14:textId="77777777" w:rsidR="00504ED3" w:rsidRPr="004C1B3A" w:rsidRDefault="00504ED3" w:rsidP="00504ED3"/>
    <w:p w14:paraId="41069717" w14:textId="435AB81C" w:rsidR="00504ED3" w:rsidRPr="004C1B3A" w:rsidRDefault="00504ED3" w:rsidP="00504ED3">
      <w:pPr>
        <w:rPr>
          <w:rFonts w:ascii="Calibri" w:eastAsia="Calibri" w:hAnsi="Calibri" w:cs="Calibri"/>
        </w:rPr>
      </w:pPr>
      <w:r w:rsidRPr="004C1B3A">
        <w:rPr>
          <w:rFonts w:ascii="Calibri" w:eastAsia="Calibri" w:hAnsi="Calibri" w:cs="Calibri"/>
        </w:rPr>
        <w:lastRenderedPageBreak/>
        <w:t>Tabl</w:t>
      </w:r>
      <w:r w:rsidR="00DD0036" w:rsidRPr="004C1B3A">
        <w:rPr>
          <w:rFonts w:ascii="Calibri" w:eastAsia="Calibri" w:hAnsi="Calibri" w:cs="Calibri"/>
        </w:rPr>
        <w:t>e</w:t>
      </w:r>
      <w:r w:rsidRPr="004C1B3A">
        <w:rPr>
          <w:rFonts w:ascii="Calibri" w:eastAsia="Calibri" w:hAnsi="Calibri" w:cs="Calibri"/>
        </w:rPr>
        <w:t xml:space="preserve"> </w:t>
      </w:r>
      <w:r w:rsidR="00DD0036" w:rsidRPr="004C1B3A">
        <w:rPr>
          <w:rFonts w:ascii="Calibri" w:eastAsia="Calibri" w:hAnsi="Calibri" w:cs="Calibri"/>
        </w:rPr>
        <w:t>S4</w:t>
      </w:r>
      <w:r w:rsidRPr="004C1B3A">
        <w:rPr>
          <w:rFonts w:ascii="Calibri" w:eastAsia="Calibri" w:hAnsi="Calibri" w:cs="Calibri"/>
        </w:rPr>
        <w:t xml:space="preserve">: </w:t>
      </w:r>
      <w:r w:rsidRPr="004C1B3A">
        <w:rPr>
          <w:rFonts w:ascii="Calibri" w:eastAsia="Calibri" w:hAnsi="Calibri" w:cs="Calibri"/>
          <w:color w:val="000000" w:themeColor="text1"/>
        </w:rPr>
        <w:t xml:space="preserve">Basis for osteoporosis diagnosis in the baseline cohort, n=538 </w:t>
      </w:r>
      <w:r w:rsidRPr="004C1B3A">
        <w:rPr>
          <w:rFonts w:ascii="Calibri" w:eastAsia="Calibri" w:hAnsi="Calibri" w:cs="Calibri"/>
        </w:rPr>
        <w:t xml:space="preserve"> </w:t>
      </w:r>
    </w:p>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ook w:val="04A0" w:firstRow="1" w:lastRow="0" w:firstColumn="1" w:lastColumn="0" w:noHBand="0" w:noVBand="1"/>
      </w:tblPr>
      <w:tblGrid>
        <w:gridCol w:w="360"/>
        <w:gridCol w:w="3384"/>
        <w:gridCol w:w="1872"/>
        <w:gridCol w:w="1935"/>
        <w:gridCol w:w="1809"/>
      </w:tblGrid>
      <w:tr w:rsidR="00504ED3" w:rsidRPr="004C1B3A" w14:paraId="266B9633" w14:textId="77777777" w:rsidTr="00F109A7">
        <w:trPr>
          <w:trHeight w:val="630"/>
        </w:trPr>
        <w:tc>
          <w:tcPr>
            <w:tcW w:w="360" w:type="dxa"/>
            <w:vMerge w:val="restart"/>
            <w:tcMar>
              <w:left w:w="105" w:type="dxa"/>
              <w:right w:w="105" w:type="dxa"/>
            </w:tcMar>
          </w:tcPr>
          <w:p w14:paraId="34DF2CAA" w14:textId="77777777" w:rsidR="00504ED3" w:rsidRPr="004C1B3A" w:rsidRDefault="00504ED3" w:rsidP="00F109A7"/>
        </w:tc>
        <w:tc>
          <w:tcPr>
            <w:tcW w:w="3384" w:type="dxa"/>
            <w:vMerge w:val="restart"/>
            <w:tcMar>
              <w:left w:w="105" w:type="dxa"/>
              <w:right w:w="105" w:type="dxa"/>
            </w:tcMar>
          </w:tcPr>
          <w:p w14:paraId="70C15164" w14:textId="77777777" w:rsidR="00504ED3" w:rsidRPr="004C1B3A" w:rsidRDefault="00504ED3" w:rsidP="00F109A7"/>
        </w:tc>
        <w:tc>
          <w:tcPr>
            <w:tcW w:w="3807" w:type="dxa"/>
            <w:gridSpan w:val="2"/>
            <w:tcMar>
              <w:left w:w="105" w:type="dxa"/>
              <w:right w:w="105" w:type="dxa"/>
            </w:tcMar>
            <w:vAlign w:val="center"/>
          </w:tcPr>
          <w:p w14:paraId="435C6F26" w14:textId="77777777" w:rsidR="00504ED3" w:rsidRPr="004C1B3A" w:rsidRDefault="00504ED3" w:rsidP="00F109A7">
            <w:pPr>
              <w:jc w:val="center"/>
            </w:pPr>
            <w:r w:rsidRPr="004C1B3A">
              <w:t>Receiving anti-osteoporosis medication</w:t>
            </w:r>
          </w:p>
        </w:tc>
        <w:tc>
          <w:tcPr>
            <w:tcW w:w="1809" w:type="dxa"/>
            <w:vMerge w:val="restart"/>
            <w:tcMar>
              <w:left w:w="105" w:type="dxa"/>
              <w:right w:w="105" w:type="dxa"/>
            </w:tcMar>
            <w:vAlign w:val="bottom"/>
          </w:tcPr>
          <w:p w14:paraId="4C20EE87" w14:textId="77777777" w:rsidR="00504ED3" w:rsidRPr="004C1B3A" w:rsidRDefault="00504ED3" w:rsidP="00F109A7">
            <w:pPr>
              <w:jc w:val="center"/>
            </w:pPr>
            <w:r w:rsidRPr="004C1B3A">
              <w:t>Total</w:t>
            </w:r>
          </w:p>
        </w:tc>
      </w:tr>
      <w:tr w:rsidR="00504ED3" w:rsidRPr="004C1B3A" w14:paraId="1418F988" w14:textId="77777777" w:rsidTr="00F109A7">
        <w:trPr>
          <w:trHeight w:val="300"/>
        </w:trPr>
        <w:tc>
          <w:tcPr>
            <w:tcW w:w="360" w:type="dxa"/>
            <w:vMerge/>
          </w:tcPr>
          <w:p w14:paraId="086DDE40" w14:textId="77777777" w:rsidR="00504ED3" w:rsidRPr="004C1B3A" w:rsidRDefault="00504ED3" w:rsidP="00F109A7"/>
        </w:tc>
        <w:tc>
          <w:tcPr>
            <w:tcW w:w="3384" w:type="dxa"/>
            <w:vMerge/>
          </w:tcPr>
          <w:p w14:paraId="79F3E7CE" w14:textId="77777777" w:rsidR="00504ED3" w:rsidRPr="004C1B3A" w:rsidRDefault="00504ED3" w:rsidP="00F109A7"/>
        </w:tc>
        <w:tc>
          <w:tcPr>
            <w:tcW w:w="1872" w:type="dxa"/>
            <w:tcMar>
              <w:left w:w="105" w:type="dxa"/>
              <w:right w:w="105" w:type="dxa"/>
            </w:tcMar>
            <w:vAlign w:val="center"/>
          </w:tcPr>
          <w:p w14:paraId="1D10D0A2" w14:textId="77777777" w:rsidR="00504ED3" w:rsidRPr="004C1B3A" w:rsidRDefault="00504ED3" w:rsidP="00F109A7">
            <w:pPr>
              <w:jc w:val="center"/>
            </w:pPr>
            <w:r w:rsidRPr="004C1B3A">
              <w:t>Yes</w:t>
            </w:r>
          </w:p>
        </w:tc>
        <w:tc>
          <w:tcPr>
            <w:tcW w:w="1935" w:type="dxa"/>
            <w:tcMar>
              <w:left w:w="105" w:type="dxa"/>
              <w:right w:w="105" w:type="dxa"/>
            </w:tcMar>
            <w:vAlign w:val="center"/>
          </w:tcPr>
          <w:p w14:paraId="2920A800" w14:textId="77777777" w:rsidR="00504ED3" w:rsidRPr="004C1B3A" w:rsidRDefault="00504ED3" w:rsidP="00F109A7">
            <w:pPr>
              <w:jc w:val="center"/>
            </w:pPr>
            <w:r w:rsidRPr="004C1B3A">
              <w:t>No</w:t>
            </w:r>
          </w:p>
        </w:tc>
        <w:tc>
          <w:tcPr>
            <w:tcW w:w="1809" w:type="dxa"/>
            <w:vMerge/>
          </w:tcPr>
          <w:p w14:paraId="64D9D6F9" w14:textId="77777777" w:rsidR="00504ED3" w:rsidRPr="004C1B3A" w:rsidRDefault="00504ED3" w:rsidP="00F109A7"/>
        </w:tc>
      </w:tr>
      <w:tr w:rsidR="00504ED3" w:rsidRPr="004C1B3A" w14:paraId="7E8AEFD8" w14:textId="77777777" w:rsidTr="00F109A7">
        <w:trPr>
          <w:trHeight w:val="300"/>
        </w:trPr>
        <w:tc>
          <w:tcPr>
            <w:tcW w:w="3744" w:type="dxa"/>
            <w:gridSpan w:val="2"/>
            <w:tcMar>
              <w:left w:w="105" w:type="dxa"/>
              <w:right w:w="105" w:type="dxa"/>
            </w:tcMar>
          </w:tcPr>
          <w:p w14:paraId="1D299F8A" w14:textId="77777777" w:rsidR="00504ED3" w:rsidRPr="004C1B3A" w:rsidRDefault="00504ED3" w:rsidP="00F109A7">
            <w:r w:rsidRPr="004C1B3A">
              <w:t>Diagnostic DXA scan</w:t>
            </w:r>
          </w:p>
        </w:tc>
        <w:tc>
          <w:tcPr>
            <w:tcW w:w="1872" w:type="dxa"/>
            <w:tcMar>
              <w:left w:w="105" w:type="dxa"/>
              <w:right w:w="105" w:type="dxa"/>
            </w:tcMar>
          </w:tcPr>
          <w:p w14:paraId="60DA2F66" w14:textId="77777777" w:rsidR="00504ED3" w:rsidRPr="004C1B3A" w:rsidRDefault="00504ED3" w:rsidP="00F109A7"/>
        </w:tc>
        <w:tc>
          <w:tcPr>
            <w:tcW w:w="1935" w:type="dxa"/>
            <w:tcMar>
              <w:left w:w="105" w:type="dxa"/>
              <w:right w:w="105" w:type="dxa"/>
            </w:tcMar>
          </w:tcPr>
          <w:p w14:paraId="2D5933B9" w14:textId="77777777" w:rsidR="00504ED3" w:rsidRPr="004C1B3A" w:rsidRDefault="00504ED3" w:rsidP="00F109A7"/>
        </w:tc>
        <w:tc>
          <w:tcPr>
            <w:tcW w:w="1809" w:type="dxa"/>
            <w:tcMar>
              <w:left w:w="105" w:type="dxa"/>
              <w:right w:w="105" w:type="dxa"/>
            </w:tcMar>
          </w:tcPr>
          <w:p w14:paraId="5222079D" w14:textId="77777777" w:rsidR="00504ED3" w:rsidRPr="004C1B3A" w:rsidRDefault="00504ED3" w:rsidP="00F109A7"/>
        </w:tc>
      </w:tr>
      <w:tr w:rsidR="00504ED3" w:rsidRPr="004C1B3A" w14:paraId="50E66454" w14:textId="77777777" w:rsidTr="00F109A7">
        <w:trPr>
          <w:trHeight w:val="300"/>
        </w:trPr>
        <w:tc>
          <w:tcPr>
            <w:tcW w:w="360" w:type="dxa"/>
            <w:tcMar>
              <w:left w:w="105" w:type="dxa"/>
              <w:right w:w="105" w:type="dxa"/>
            </w:tcMar>
          </w:tcPr>
          <w:p w14:paraId="33201B32" w14:textId="77777777" w:rsidR="00504ED3" w:rsidRPr="004C1B3A" w:rsidRDefault="00504ED3" w:rsidP="00F109A7"/>
        </w:tc>
        <w:tc>
          <w:tcPr>
            <w:tcW w:w="3384" w:type="dxa"/>
            <w:tcMar>
              <w:left w:w="105" w:type="dxa"/>
              <w:right w:w="105" w:type="dxa"/>
            </w:tcMar>
          </w:tcPr>
          <w:p w14:paraId="71C00C07" w14:textId="77777777" w:rsidR="00504ED3" w:rsidRPr="004C1B3A" w:rsidRDefault="00504ED3" w:rsidP="00F109A7">
            <w:r w:rsidRPr="004C1B3A">
              <w:t>Yes</w:t>
            </w:r>
          </w:p>
        </w:tc>
        <w:tc>
          <w:tcPr>
            <w:tcW w:w="1872" w:type="dxa"/>
            <w:tcMar>
              <w:left w:w="105" w:type="dxa"/>
              <w:right w:w="105" w:type="dxa"/>
            </w:tcMar>
          </w:tcPr>
          <w:p w14:paraId="6F9A5197" w14:textId="77777777" w:rsidR="00504ED3" w:rsidRPr="004C1B3A" w:rsidRDefault="00504ED3" w:rsidP="00F109A7">
            <w:r w:rsidRPr="004C1B3A">
              <w:t>90</w:t>
            </w:r>
          </w:p>
        </w:tc>
        <w:tc>
          <w:tcPr>
            <w:tcW w:w="1935" w:type="dxa"/>
            <w:tcMar>
              <w:left w:w="105" w:type="dxa"/>
              <w:right w:w="105" w:type="dxa"/>
            </w:tcMar>
          </w:tcPr>
          <w:p w14:paraId="0E39012C" w14:textId="77777777" w:rsidR="00504ED3" w:rsidRPr="004C1B3A" w:rsidRDefault="00504ED3" w:rsidP="00F109A7">
            <w:r w:rsidRPr="004C1B3A">
              <w:t>21</w:t>
            </w:r>
          </w:p>
        </w:tc>
        <w:tc>
          <w:tcPr>
            <w:tcW w:w="1809" w:type="dxa"/>
            <w:tcMar>
              <w:left w:w="105" w:type="dxa"/>
              <w:right w:w="105" w:type="dxa"/>
            </w:tcMar>
          </w:tcPr>
          <w:p w14:paraId="3BEEBD71" w14:textId="77777777" w:rsidR="00504ED3" w:rsidRPr="004C1B3A" w:rsidRDefault="00504ED3" w:rsidP="00F109A7">
            <w:r w:rsidRPr="004C1B3A">
              <w:t>111</w:t>
            </w:r>
          </w:p>
        </w:tc>
      </w:tr>
      <w:tr w:rsidR="00504ED3" w:rsidRPr="004C1B3A" w14:paraId="12EBF573" w14:textId="77777777" w:rsidTr="00F109A7">
        <w:trPr>
          <w:trHeight w:val="300"/>
        </w:trPr>
        <w:tc>
          <w:tcPr>
            <w:tcW w:w="360" w:type="dxa"/>
            <w:tcMar>
              <w:left w:w="105" w:type="dxa"/>
              <w:right w:w="105" w:type="dxa"/>
            </w:tcMar>
          </w:tcPr>
          <w:p w14:paraId="31A3C0E9" w14:textId="77777777" w:rsidR="00504ED3" w:rsidRPr="004C1B3A" w:rsidRDefault="00504ED3" w:rsidP="00F109A7"/>
        </w:tc>
        <w:tc>
          <w:tcPr>
            <w:tcW w:w="3384" w:type="dxa"/>
            <w:tcMar>
              <w:left w:w="105" w:type="dxa"/>
              <w:right w:w="105" w:type="dxa"/>
            </w:tcMar>
          </w:tcPr>
          <w:p w14:paraId="722C6EAD" w14:textId="77777777" w:rsidR="00504ED3" w:rsidRPr="004C1B3A" w:rsidRDefault="00504ED3" w:rsidP="00F109A7">
            <w:r w:rsidRPr="004C1B3A">
              <w:t>No</w:t>
            </w:r>
          </w:p>
        </w:tc>
        <w:tc>
          <w:tcPr>
            <w:tcW w:w="1872" w:type="dxa"/>
            <w:tcMar>
              <w:left w:w="105" w:type="dxa"/>
              <w:right w:w="105" w:type="dxa"/>
            </w:tcMar>
          </w:tcPr>
          <w:p w14:paraId="2D9EE05B" w14:textId="77777777" w:rsidR="00504ED3" w:rsidRPr="004C1B3A" w:rsidRDefault="00504ED3" w:rsidP="00F109A7">
            <w:r w:rsidRPr="004C1B3A">
              <w:t>24</w:t>
            </w:r>
          </w:p>
        </w:tc>
        <w:tc>
          <w:tcPr>
            <w:tcW w:w="1935" w:type="dxa"/>
            <w:tcMar>
              <w:left w:w="105" w:type="dxa"/>
              <w:right w:w="105" w:type="dxa"/>
            </w:tcMar>
          </w:tcPr>
          <w:p w14:paraId="4311C020" w14:textId="77777777" w:rsidR="00504ED3" w:rsidRPr="004C1B3A" w:rsidRDefault="00504ED3" w:rsidP="00F109A7">
            <w:r w:rsidRPr="004C1B3A">
              <w:t>27</w:t>
            </w:r>
          </w:p>
        </w:tc>
        <w:tc>
          <w:tcPr>
            <w:tcW w:w="1809" w:type="dxa"/>
            <w:tcMar>
              <w:left w:w="105" w:type="dxa"/>
              <w:right w:w="105" w:type="dxa"/>
            </w:tcMar>
          </w:tcPr>
          <w:p w14:paraId="1B0466E4" w14:textId="77777777" w:rsidR="00504ED3" w:rsidRPr="004C1B3A" w:rsidRDefault="00504ED3" w:rsidP="00F109A7">
            <w:r w:rsidRPr="004C1B3A">
              <w:t>51</w:t>
            </w:r>
          </w:p>
        </w:tc>
      </w:tr>
      <w:tr w:rsidR="00504ED3" w:rsidRPr="004C1B3A" w14:paraId="315B57FB" w14:textId="77777777" w:rsidTr="00504ED3">
        <w:trPr>
          <w:trHeight w:val="167"/>
        </w:trPr>
        <w:tc>
          <w:tcPr>
            <w:tcW w:w="360" w:type="dxa"/>
            <w:tcMar>
              <w:left w:w="105" w:type="dxa"/>
              <w:right w:w="105" w:type="dxa"/>
            </w:tcMar>
          </w:tcPr>
          <w:p w14:paraId="0133EE3C" w14:textId="77777777" w:rsidR="00504ED3" w:rsidRPr="004C1B3A" w:rsidRDefault="00504ED3" w:rsidP="00F109A7"/>
        </w:tc>
        <w:tc>
          <w:tcPr>
            <w:tcW w:w="3384" w:type="dxa"/>
            <w:tcMar>
              <w:left w:w="105" w:type="dxa"/>
              <w:right w:w="105" w:type="dxa"/>
            </w:tcMar>
          </w:tcPr>
          <w:p w14:paraId="404722C7" w14:textId="77777777" w:rsidR="00504ED3" w:rsidRPr="004C1B3A" w:rsidRDefault="00504ED3" w:rsidP="00F109A7">
            <w:r w:rsidRPr="004C1B3A">
              <w:t>Unknown</w:t>
            </w:r>
          </w:p>
        </w:tc>
        <w:tc>
          <w:tcPr>
            <w:tcW w:w="1872" w:type="dxa"/>
            <w:tcMar>
              <w:left w:w="105" w:type="dxa"/>
              <w:right w:w="105" w:type="dxa"/>
            </w:tcMar>
          </w:tcPr>
          <w:p w14:paraId="040E01DE" w14:textId="77777777" w:rsidR="00504ED3" w:rsidRPr="004C1B3A" w:rsidRDefault="00504ED3" w:rsidP="00F109A7">
            <w:r w:rsidRPr="004C1B3A">
              <w:t>57</w:t>
            </w:r>
          </w:p>
        </w:tc>
        <w:tc>
          <w:tcPr>
            <w:tcW w:w="1935" w:type="dxa"/>
            <w:tcMar>
              <w:left w:w="105" w:type="dxa"/>
              <w:right w:w="105" w:type="dxa"/>
            </w:tcMar>
          </w:tcPr>
          <w:p w14:paraId="286A4ADC" w14:textId="77777777" w:rsidR="00504ED3" w:rsidRPr="004C1B3A" w:rsidRDefault="00504ED3" w:rsidP="00F109A7">
            <w:r w:rsidRPr="004C1B3A">
              <w:t>31</w:t>
            </w:r>
          </w:p>
        </w:tc>
        <w:tc>
          <w:tcPr>
            <w:tcW w:w="1809" w:type="dxa"/>
            <w:tcMar>
              <w:left w:w="105" w:type="dxa"/>
              <w:right w:w="105" w:type="dxa"/>
            </w:tcMar>
          </w:tcPr>
          <w:p w14:paraId="10C6B005" w14:textId="77777777" w:rsidR="00504ED3" w:rsidRPr="004C1B3A" w:rsidRDefault="00504ED3" w:rsidP="00F109A7">
            <w:r w:rsidRPr="004C1B3A">
              <w:t>88</w:t>
            </w:r>
          </w:p>
        </w:tc>
      </w:tr>
      <w:tr w:rsidR="00504ED3" w:rsidRPr="004C1B3A" w14:paraId="7F26533E" w14:textId="77777777" w:rsidTr="00504ED3">
        <w:trPr>
          <w:trHeight w:val="203"/>
        </w:trPr>
        <w:tc>
          <w:tcPr>
            <w:tcW w:w="360" w:type="dxa"/>
            <w:tcMar>
              <w:left w:w="105" w:type="dxa"/>
              <w:right w:w="105" w:type="dxa"/>
            </w:tcMar>
          </w:tcPr>
          <w:p w14:paraId="184AF973" w14:textId="77777777" w:rsidR="00504ED3" w:rsidRPr="004C1B3A" w:rsidRDefault="00504ED3" w:rsidP="00F109A7"/>
        </w:tc>
        <w:tc>
          <w:tcPr>
            <w:tcW w:w="3384" w:type="dxa"/>
            <w:tcMar>
              <w:left w:w="105" w:type="dxa"/>
              <w:right w:w="105" w:type="dxa"/>
            </w:tcMar>
          </w:tcPr>
          <w:p w14:paraId="0F506C46" w14:textId="77777777" w:rsidR="00504ED3" w:rsidRPr="004C1B3A" w:rsidRDefault="00504ED3" w:rsidP="00F109A7">
            <w:r w:rsidRPr="004C1B3A">
              <w:t>Total</w:t>
            </w:r>
          </w:p>
        </w:tc>
        <w:tc>
          <w:tcPr>
            <w:tcW w:w="1872" w:type="dxa"/>
            <w:tcMar>
              <w:left w:w="105" w:type="dxa"/>
              <w:right w:w="105" w:type="dxa"/>
            </w:tcMar>
          </w:tcPr>
          <w:p w14:paraId="1B567573" w14:textId="77777777" w:rsidR="00504ED3" w:rsidRPr="004C1B3A" w:rsidRDefault="00504ED3" w:rsidP="00F109A7">
            <w:r w:rsidRPr="004C1B3A">
              <w:t>171</w:t>
            </w:r>
          </w:p>
        </w:tc>
        <w:tc>
          <w:tcPr>
            <w:tcW w:w="1935" w:type="dxa"/>
            <w:tcMar>
              <w:left w:w="105" w:type="dxa"/>
              <w:right w:w="105" w:type="dxa"/>
            </w:tcMar>
          </w:tcPr>
          <w:p w14:paraId="5EE48335" w14:textId="77777777" w:rsidR="00504ED3" w:rsidRPr="004C1B3A" w:rsidRDefault="00504ED3" w:rsidP="00F109A7">
            <w:r w:rsidRPr="004C1B3A">
              <w:t>79</w:t>
            </w:r>
          </w:p>
        </w:tc>
        <w:tc>
          <w:tcPr>
            <w:tcW w:w="1809" w:type="dxa"/>
            <w:tcMar>
              <w:left w:w="105" w:type="dxa"/>
              <w:right w:w="105" w:type="dxa"/>
            </w:tcMar>
          </w:tcPr>
          <w:p w14:paraId="7F8A7E90" w14:textId="77777777" w:rsidR="00504ED3" w:rsidRPr="004C1B3A" w:rsidRDefault="00504ED3" w:rsidP="00F109A7">
            <w:r w:rsidRPr="004C1B3A">
              <w:t>250</w:t>
            </w:r>
          </w:p>
        </w:tc>
      </w:tr>
    </w:tbl>
    <w:p w14:paraId="7C547851" w14:textId="77777777" w:rsidR="00504ED3" w:rsidRPr="004C1B3A" w:rsidRDefault="00504ED3" w:rsidP="00504ED3">
      <w:pPr>
        <w:rPr>
          <w:rFonts w:ascii="Calibri" w:eastAsia="Calibri" w:hAnsi="Calibri" w:cs="Calibri"/>
          <w:color w:val="000000" w:themeColor="text1"/>
          <w:vertAlign w:val="superscript"/>
        </w:rPr>
      </w:pPr>
      <w:r w:rsidRPr="004C1B3A">
        <w:rPr>
          <w:vertAlign w:val="superscript"/>
        </w:rPr>
        <w:t>*</w:t>
      </w:r>
      <w:r w:rsidRPr="004C1B3A">
        <w:rPr>
          <w:rFonts w:ascii="Calibri" w:eastAsia="Calibri" w:hAnsi="Calibri" w:cs="Calibri"/>
          <w:color w:val="000000" w:themeColor="text1"/>
          <w:vertAlign w:val="superscript"/>
        </w:rPr>
        <w:t xml:space="preserve"> EPJ = Electronic Patient Journal</w:t>
      </w:r>
    </w:p>
    <w:p w14:paraId="4F98B2F0" w14:textId="77777777" w:rsidR="00504ED3" w:rsidRPr="004C1B3A" w:rsidRDefault="00504ED3" w:rsidP="00504ED3"/>
    <w:p w14:paraId="3015703D" w14:textId="77777777" w:rsidR="00504ED3" w:rsidRPr="004C1B3A" w:rsidRDefault="00504ED3" w:rsidP="00504ED3">
      <w:r w:rsidRPr="004C1B3A">
        <w:br/>
      </w:r>
      <w:r w:rsidRPr="004C1B3A">
        <w:br/>
      </w:r>
    </w:p>
    <w:p w14:paraId="417F9FD7" w14:textId="77777777" w:rsidR="00504ED3" w:rsidRPr="004C1B3A" w:rsidRDefault="00504ED3" w:rsidP="00504ED3">
      <w:r w:rsidRPr="004C1B3A">
        <w:br w:type="page"/>
      </w:r>
    </w:p>
    <w:p w14:paraId="5823C01D" w14:textId="2C06AAE1" w:rsidR="00504ED3" w:rsidRPr="004C1B3A" w:rsidRDefault="00504ED3" w:rsidP="00504ED3">
      <w:pPr>
        <w:rPr>
          <w:rFonts w:ascii="Calibri" w:eastAsia="Calibri" w:hAnsi="Calibri" w:cs="Calibri"/>
        </w:rPr>
      </w:pPr>
      <w:r w:rsidRPr="004C1B3A">
        <w:rPr>
          <w:rFonts w:ascii="Calibri" w:eastAsia="Calibri" w:hAnsi="Calibri" w:cs="Calibri"/>
          <w:color w:val="000000" w:themeColor="text1"/>
        </w:rPr>
        <w:lastRenderedPageBreak/>
        <w:t xml:space="preserve">Fig. </w:t>
      </w:r>
      <w:r w:rsidR="00DD0036" w:rsidRPr="004C1B3A">
        <w:rPr>
          <w:rFonts w:ascii="Calibri" w:eastAsia="Calibri" w:hAnsi="Calibri" w:cs="Calibri"/>
          <w:color w:val="000000" w:themeColor="text1"/>
        </w:rPr>
        <w:t>S1</w:t>
      </w:r>
      <w:r w:rsidRPr="004C1B3A">
        <w:rPr>
          <w:rFonts w:ascii="Calibri" w:eastAsia="Calibri" w:hAnsi="Calibri" w:cs="Calibri"/>
          <w:color w:val="000000" w:themeColor="text1"/>
        </w:rPr>
        <w:t>: Medical treatment at time for CT scan (baseline) and 6 months follow-up</w:t>
      </w:r>
    </w:p>
    <w:p w14:paraId="6E8DFD89" w14:textId="77777777" w:rsidR="00504ED3" w:rsidRPr="004C1B3A" w:rsidRDefault="00504ED3" w:rsidP="00504ED3">
      <w:r w:rsidRPr="004C1B3A">
        <w:rPr>
          <w:noProof/>
          <w:lang w:val="en-IN" w:eastAsia="en-IN"/>
        </w:rPr>
        <w:drawing>
          <wp:inline distT="0" distB="0" distL="0" distR="0" wp14:anchorId="5BAC1466" wp14:editId="73976997">
            <wp:extent cx="5943600" cy="4457700"/>
            <wp:effectExtent l="0" t="0" r="0" b="0"/>
            <wp:docPr id="87010527" name="Billede 1674452085" descr="Et billede, der indeholder tekst, diagram, Plan, Paralle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10527" name="Billede 1674452085" descr="Et billede, der indeholder tekst, diagram, Plan, Parallel&#10;&#10;Automatisk genereret beskrivelse"/>
                    <pic:cNvPicPr/>
                  </pic:nvPicPr>
                  <pic:blipFill>
                    <a:blip r:embed="rId7">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sidRPr="004C1B3A">
        <w:br/>
      </w:r>
    </w:p>
    <w:p w14:paraId="58446B47" w14:textId="77777777" w:rsidR="00504ED3" w:rsidRPr="004C1B3A" w:rsidRDefault="00504ED3" w:rsidP="00504ED3">
      <w:r w:rsidRPr="004C1B3A">
        <w:br w:type="page"/>
      </w:r>
    </w:p>
    <w:p w14:paraId="53D45C08" w14:textId="462FFCCC" w:rsidR="00504ED3" w:rsidRPr="004C1B3A" w:rsidRDefault="00504ED3" w:rsidP="00504ED3">
      <w:pPr>
        <w:rPr>
          <w:rFonts w:ascii="Calibri" w:eastAsia="Calibri" w:hAnsi="Calibri" w:cs="Calibri"/>
          <w:color w:val="000000" w:themeColor="text1"/>
        </w:rPr>
      </w:pPr>
      <w:r w:rsidRPr="004C1B3A">
        <w:rPr>
          <w:rFonts w:ascii="Calibri" w:eastAsia="Calibri" w:hAnsi="Calibri" w:cs="Calibri"/>
          <w:color w:val="000000" w:themeColor="text1"/>
        </w:rPr>
        <w:lastRenderedPageBreak/>
        <w:t xml:space="preserve">Fig. </w:t>
      </w:r>
      <w:r w:rsidR="00DD0036" w:rsidRPr="004C1B3A">
        <w:rPr>
          <w:rFonts w:ascii="Calibri" w:eastAsia="Calibri" w:hAnsi="Calibri" w:cs="Calibri"/>
          <w:color w:val="000000" w:themeColor="text1"/>
        </w:rPr>
        <w:t>S2</w:t>
      </w:r>
      <w:r w:rsidRPr="004C1B3A">
        <w:rPr>
          <w:rFonts w:ascii="Calibri" w:eastAsia="Calibri" w:hAnsi="Calibri" w:cs="Calibri"/>
          <w:color w:val="000000" w:themeColor="text1"/>
        </w:rPr>
        <w:t>: Osteoporosis diagnoses, registered medical treatment and DXA results at CT scan (baseline)</w:t>
      </w:r>
    </w:p>
    <w:p w14:paraId="14DB8590" w14:textId="77777777" w:rsidR="00504ED3" w:rsidRPr="004C1B3A" w:rsidRDefault="00504ED3" w:rsidP="00504ED3">
      <w:r w:rsidRPr="004C1B3A">
        <w:rPr>
          <w:noProof/>
          <w:lang w:val="en-IN" w:eastAsia="en-IN"/>
        </w:rPr>
        <w:drawing>
          <wp:inline distT="0" distB="0" distL="0" distR="0" wp14:anchorId="12BAAC36" wp14:editId="1E6D4BE4">
            <wp:extent cx="5943600" cy="4457700"/>
            <wp:effectExtent l="0" t="0" r="0" b="0"/>
            <wp:docPr id="1547861242" name="Billede 1197105553" descr="Et billede, der indeholder tekst, diagram, skærmbillede, Plan&#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861242" name="Billede 1197105553" descr="Et billede, der indeholder tekst, diagram, skærmbillede, Plan&#10;&#10;Automatisk genereret beskrivelse"/>
                    <pic:cNvPicPr/>
                  </pic:nvPicPr>
                  <pic:blipFill>
                    <a:blip r:embed="rId8">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sidRPr="004C1B3A">
        <w:br/>
      </w:r>
    </w:p>
    <w:p w14:paraId="449F92F2" w14:textId="77777777" w:rsidR="00504ED3" w:rsidRPr="004C1B3A" w:rsidRDefault="00504ED3" w:rsidP="00504ED3">
      <w:r w:rsidRPr="004C1B3A">
        <w:br w:type="page"/>
      </w:r>
    </w:p>
    <w:p w14:paraId="38D51925" w14:textId="31953301" w:rsidR="00504ED3" w:rsidRPr="004C1B3A" w:rsidRDefault="00504ED3" w:rsidP="00504ED3">
      <w:pPr>
        <w:rPr>
          <w:rFonts w:ascii="Calibri" w:eastAsia="Calibri" w:hAnsi="Calibri" w:cs="Calibri"/>
        </w:rPr>
      </w:pPr>
      <w:r w:rsidRPr="004C1B3A">
        <w:lastRenderedPageBreak/>
        <w:t xml:space="preserve">Table </w:t>
      </w:r>
      <w:r w:rsidR="00DD0036" w:rsidRPr="004C1B3A">
        <w:t>S5</w:t>
      </w:r>
      <w:r w:rsidRPr="004C1B3A">
        <w:t>:</w:t>
      </w:r>
      <w:r w:rsidRPr="004C1B3A">
        <w:rPr>
          <w:rFonts w:ascii="Calibri" w:eastAsia="Calibri" w:hAnsi="Calibri" w:cs="Calibri"/>
          <w:color w:val="000000" w:themeColor="text1"/>
        </w:rPr>
        <w:t xml:space="preserve"> Data sources</w:t>
      </w:r>
    </w:p>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ook w:val="06A0" w:firstRow="1" w:lastRow="0" w:firstColumn="1" w:lastColumn="0" w:noHBand="1" w:noVBand="1"/>
      </w:tblPr>
      <w:tblGrid>
        <w:gridCol w:w="4680"/>
        <w:gridCol w:w="4680"/>
      </w:tblGrid>
      <w:tr w:rsidR="00504ED3" w:rsidRPr="004C1B3A" w14:paraId="4657B2D5" w14:textId="77777777" w:rsidTr="00F109A7">
        <w:trPr>
          <w:trHeight w:val="300"/>
        </w:trPr>
        <w:tc>
          <w:tcPr>
            <w:tcW w:w="4680" w:type="dxa"/>
            <w:tcMar>
              <w:left w:w="105" w:type="dxa"/>
              <w:right w:w="105" w:type="dxa"/>
            </w:tcMar>
          </w:tcPr>
          <w:p w14:paraId="62326200" w14:textId="77777777" w:rsidR="00504ED3" w:rsidRPr="004C1B3A" w:rsidRDefault="00504ED3" w:rsidP="00F109A7">
            <w:pPr>
              <w:rPr>
                <w:rFonts w:ascii="Calibri" w:eastAsia="Calibri" w:hAnsi="Calibri" w:cs="Calibri"/>
                <w:b/>
                <w:bCs/>
                <w:color w:val="000000" w:themeColor="text1"/>
              </w:rPr>
            </w:pPr>
            <w:r w:rsidRPr="004C1B3A">
              <w:rPr>
                <w:rFonts w:ascii="Calibri" w:eastAsia="Calibri" w:hAnsi="Calibri" w:cs="Calibri"/>
                <w:b/>
                <w:bCs/>
                <w:color w:val="000000" w:themeColor="text1"/>
              </w:rPr>
              <w:t>Source</w:t>
            </w:r>
          </w:p>
        </w:tc>
        <w:tc>
          <w:tcPr>
            <w:tcW w:w="4680" w:type="dxa"/>
            <w:tcMar>
              <w:left w:w="105" w:type="dxa"/>
              <w:right w:w="105" w:type="dxa"/>
            </w:tcMar>
          </w:tcPr>
          <w:p w14:paraId="41E697BB" w14:textId="77777777" w:rsidR="00504ED3" w:rsidRPr="004C1B3A" w:rsidRDefault="00504ED3" w:rsidP="00F109A7">
            <w:pPr>
              <w:rPr>
                <w:rFonts w:ascii="Calibri" w:eastAsia="Calibri" w:hAnsi="Calibri" w:cs="Calibri"/>
                <w:b/>
                <w:bCs/>
                <w:color w:val="000000" w:themeColor="text1"/>
              </w:rPr>
            </w:pPr>
            <w:r w:rsidRPr="004C1B3A">
              <w:rPr>
                <w:rFonts w:ascii="Calibri" w:eastAsia="Calibri" w:hAnsi="Calibri" w:cs="Calibri"/>
                <w:b/>
                <w:bCs/>
                <w:color w:val="000000" w:themeColor="text1"/>
              </w:rPr>
              <w:t>Data</w:t>
            </w:r>
          </w:p>
        </w:tc>
      </w:tr>
      <w:tr w:rsidR="00504ED3" w:rsidRPr="004C1B3A" w14:paraId="27F9923A" w14:textId="77777777" w:rsidTr="00F109A7">
        <w:trPr>
          <w:trHeight w:val="300"/>
        </w:trPr>
        <w:tc>
          <w:tcPr>
            <w:tcW w:w="4680" w:type="dxa"/>
            <w:tcMar>
              <w:left w:w="105" w:type="dxa"/>
              <w:right w:w="105" w:type="dxa"/>
            </w:tcMar>
          </w:tcPr>
          <w:p w14:paraId="2D745D50"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Centricity RIS system</w:t>
            </w:r>
          </w:p>
          <w:p w14:paraId="642C87EC" w14:textId="77777777" w:rsidR="00504ED3" w:rsidRPr="004C1B3A" w:rsidRDefault="00504ED3" w:rsidP="00F109A7">
            <w:pPr>
              <w:rPr>
                <w:rFonts w:ascii="Calibri" w:eastAsia="Calibri" w:hAnsi="Calibri" w:cs="Calibri"/>
                <w:color w:val="000000" w:themeColor="text1"/>
              </w:rPr>
            </w:pPr>
          </w:p>
        </w:tc>
        <w:tc>
          <w:tcPr>
            <w:tcW w:w="4680" w:type="dxa"/>
            <w:tcMar>
              <w:left w:w="105" w:type="dxa"/>
              <w:right w:w="105" w:type="dxa"/>
            </w:tcMar>
          </w:tcPr>
          <w:p w14:paraId="1B675BFA"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Age, sex, vital status and indication for CTAB, specialty of referring physician for both CTAB and DXA scan, DXA results and work-flow data</w:t>
            </w:r>
          </w:p>
          <w:p w14:paraId="6740473B" w14:textId="77777777" w:rsidR="00504ED3" w:rsidRPr="004C1B3A" w:rsidRDefault="00504ED3" w:rsidP="00F109A7">
            <w:pPr>
              <w:rPr>
                <w:rFonts w:ascii="Calibri" w:eastAsia="Calibri" w:hAnsi="Calibri" w:cs="Calibri"/>
                <w:color w:val="000000" w:themeColor="text1"/>
              </w:rPr>
            </w:pPr>
          </w:p>
        </w:tc>
      </w:tr>
      <w:tr w:rsidR="00504ED3" w:rsidRPr="004C1B3A" w14:paraId="032D2462" w14:textId="77777777" w:rsidTr="00F109A7">
        <w:trPr>
          <w:trHeight w:val="300"/>
        </w:trPr>
        <w:tc>
          <w:tcPr>
            <w:tcW w:w="4680" w:type="dxa"/>
            <w:tcMar>
              <w:left w:w="105" w:type="dxa"/>
              <w:right w:w="105" w:type="dxa"/>
            </w:tcMar>
          </w:tcPr>
          <w:p w14:paraId="2C6B9536"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EPJ (EPIC)</w:t>
            </w:r>
          </w:p>
        </w:tc>
        <w:tc>
          <w:tcPr>
            <w:tcW w:w="4680" w:type="dxa"/>
            <w:tcMar>
              <w:left w:w="105" w:type="dxa"/>
              <w:right w:w="105" w:type="dxa"/>
            </w:tcMar>
          </w:tcPr>
          <w:p w14:paraId="3647FFCD"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Data osteoporosis diagnosis, DXA results</w:t>
            </w:r>
          </w:p>
        </w:tc>
      </w:tr>
      <w:tr w:rsidR="00504ED3" w:rsidRPr="004C1B3A" w14:paraId="7F470F56" w14:textId="77777777" w:rsidTr="00F109A7">
        <w:trPr>
          <w:trHeight w:val="300"/>
        </w:trPr>
        <w:tc>
          <w:tcPr>
            <w:tcW w:w="4680" w:type="dxa"/>
            <w:tcMar>
              <w:left w:w="105" w:type="dxa"/>
              <w:right w:w="105" w:type="dxa"/>
            </w:tcMar>
          </w:tcPr>
          <w:p w14:paraId="75D96CF6"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SMR), which provides access to information on patients’ medication across Danish hospitals.</w:t>
            </w:r>
          </w:p>
        </w:tc>
        <w:tc>
          <w:tcPr>
            <w:tcW w:w="4680" w:type="dxa"/>
            <w:tcMar>
              <w:left w:w="105" w:type="dxa"/>
              <w:right w:w="105" w:type="dxa"/>
            </w:tcMar>
          </w:tcPr>
          <w:p w14:paraId="3135FD66"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Data on medical treatment</w:t>
            </w:r>
          </w:p>
        </w:tc>
      </w:tr>
    </w:tbl>
    <w:p w14:paraId="64245BEA" w14:textId="77777777" w:rsidR="00504ED3" w:rsidRPr="004C1B3A" w:rsidRDefault="00504ED3" w:rsidP="00504ED3">
      <w:pPr>
        <w:rPr>
          <w:rFonts w:ascii="Calibri" w:eastAsia="Calibri" w:hAnsi="Calibri" w:cs="Calibri"/>
          <w:color w:val="000000" w:themeColor="text1"/>
        </w:rPr>
      </w:pPr>
    </w:p>
    <w:p w14:paraId="61E6FBA5" w14:textId="03769790" w:rsidR="00504ED3" w:rsidRPr="004C1B3A" w:rsidRDefault="00504ED3" w:rsidP="00504ED3">
      <w:pPr>
        <w:rPr>
          <w:rFonts w:ascii="Calibri" w:eastAsia="Calibri" w:hAnsi="Calibri" w:cs="Calibri"/>
          <w:color w:val="000000" w:themeColor="text1"/>
        </w:rPr>
      </w:pPr>
      <w:r w:rsidRPr="004C1B3A">
        <w:rPr>
          <w:rFonts w:ascii="Calibri" w:eastAsia="Calibri" w:hAnsi="Calibri" w:cs="Calibri"/>
          <w:color w:val="000000" w:themeColor="text1"/>
        </w:rPr>
        <w:t xml:space="preserve">Table </w:t>
      </w:r>
      <w:r w:rsidR="00DD0036" w:rsidRPr="004C1B3A">
        <w:rPr>
          <w:rFonts w:ascii="Calibri" w:eastAsia="Calibri" w:hAnsi="Calibri" w:cs="Calibri"/>
          <w:color w:val="000000" w:themeColor="text1"/>
        </w:rPr>
        <w:t>S6</w:t>
      </w:r>
      <w:r w:rsidRPr="004C1B3A">
        <w:rPr>
          <w:rFonts w:ascii="Calibri" w:eastAsia="Calibri" w:hAnsi="Calibri" w:cs="Calibri"/>
          <w:color w:val="000000" w:themeColor="text1"/>
        </w:rPr>
        <w:t>: The four different forms of exam done in the radiological department.</w:t>
      </w:r>
    </w:p>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ook w:val="06A0" w:firstRow="1" w:lastRow="0" w:firstColumn="1" w:lastColumn="0" w:noHBand="1" w:noVBand="1"/>
      </w:tblPr>
      <w:tblGrid>
        <w:gridCol w:w="2439"/>
        <w:gridCol w:w="6921"/>
      </w:tblGrid>
      <w:tr w:rsidR="00504ED3" w:rsidRPr="004C1B3A" w14:paraId="1BE429C8" w14:textId="77777777" w:rsidTr="00F109A7">
        <w:trPr>
          <w:trHeight w:val="300"/>
        </w:trPr>
        <w:tc>
          <w:tcPr>
            <w:tcW w:w="2439" w:type="dxa"/>
            <w:tcMar>
              <w:left w:w="105" w:type="dxa"/>
              <w:right w:w="105" w:type="dxa"/>
            </w:tcMar>
          </w:tcPr>
          <w:p w14:paraId="7550C866" w14:textId="77777777" w:rsidR="00504ED3" w:rsidRPr="004C1B3A" w:rsidRDefault="00504ED3" w:rsidP="00F109A7">
            <w:pPr>
              <w:rPr>
                <w:rFonts w:ascii="Calibri" w:eastAsia="Calibri" w:hAnsi="Calibri" w:cs="Calibri"/>
                <w:b/>
                <w:bCs/>
                <w:color w:val="000000" w:themeColor="text1"/>
              </w:rPr>
            </w:pPr>
            <w:r w:rsidRPr="004C1B3A">
              <w:rPr>
                <w:rFonts w:ascii="Calibri" w:eastAsia="Calibri" w:hAnsi="Calibri" w:cs="Calibri"/>
                <w:b/>
                <w:bCs/>
                <w:color w:val="000000" w:themeColor="text1"/>
              </w:rPr>
              <w:t>Exam</w:t>
            </w:r>
          </w:p>
        </w:tc>
        <w:tc>
          <w:tcPr>
            <w:tcW w:w="6921" w:type="dxa"/>
            <w:tcMar>
              <w:left w:w="105" w:type="dxa"/>
              <w:right w:w="105" w:type="dxa"/>
            </w:tcMar>
          </w:tcPr>
          <w:p w14:paraId="3724DAA1" w14:textId="77777777" w:rsidR="00504ED3" w:rsidRPr="004C1B3A" w:rsidRDefault="00504ED3" w:rsidP="00F109A7">
            <w:pPr>
              <w:rPr>
                <w:rFonts w:ascii="Calibri" w:eastAsia="Calibri" w:hAnsi="Calibri" w:cs="Calibri"/>
                <w:b/>
                <w:bCs/>
                <w:color w:val="000000" w:themeColor="text1"/>
              </w:rPr>
            </w:pPr>
            <w:r w:rsidRPr="004C1B3A">
              <w:rPr>
                <w:rFonts w:ascii="Calibri" w:eastAsia="Calibri" w:hAnsi="Calibri" w:cs="Calibri"/>
                <w:b/>
                <w:bCs/>
                <w:color w:val="000000" w:themeColor="text1"/>
              </w:rPr>
              <w:t>Description</w:t>
            </w:r>
          </w:p>
        </w:tc>
      </w:tr>
      <w:tr w:rsidR="00504ED3" w:rsidRPr="004C1B3A" w14:paraId="6695B0BA" w14:textId="77777777" w:rsidTr="00F109A7">
        <w:trPr>
          <w:trHeight w:val="300"/>
        </w:trPr>
        <w:tc>
          <w:tcPr>
            <w:tcW w:w="2439" w:type="dxa"/>
            <w:tcMar>
              <w:left w:w="105" w:type="dxa"/>
              <w:right w:w="105" w:type="dxa"/>
            </w:tcMar>
          </w:tcPr>
          <w:p w14:paraId="1B23A896"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Acute exam</w:t>
            </w:r>
          </w:p>
          <w:p w14:paraId="42074E8B" w14:textId="77777777" w:rsidR="00504ED3" w:rsidRPr="004C1B3A" w:rsidRDefault="00504ED3" w:rsidP="00F109A7">
            <w:pPr>
              <w:rPr>
                <w:rFonts w:ascii="Calibri" w:eastAsia="Calibri" w:hAnsi="Calibri" w:cs="Calibri"/>
                <w:color w:val="000000" w:themeColor="text1"/>
              </w:rPr>
            </w:pPr>
          </w:p>
        </w:tc>
        <w:tc>
          <w:tcPr>
            <w:tcW w:w="6921" w:type="dxa"/>
            <w:tcMar>
              <w:left w:w="105" w:type="dxa"/>
              <w:right w:w="105" w:type="dxa"/>
            </w:tcMar>
          </w:tcPr>
          <w:p w14:paraId="2D5D1259"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An exam addressing sudden, severe or urgent symptoms or conditions requiring rapid evaluation.</w:t>
            </w:r>
          </w:p>
        </w:tc>
      </w:tr>
      <w:tr w:rsidR="00504ED3" w:rsidRPr="004C1B3A" w14:paraId="3340C4E9" w14:textId="77777777" w:rsidTr="00F109A7">
        <w:trPr>
          <w:trHeight w:val="300"/>
        </w:trPr>
        <w:tc>
          <w:tcPr>
            <w:tcW w:w="2439" w:type="dxa"/>
            <w:tcMar>
              <w:left w:w="105" w:type="dxa"/>
              <w:right w:w="105" w:type="dxa"/>
            </w:tcMar>
          </w:tcPr>
          <w:p w14:paraId="17A9CBF4"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Diagnostic exam</w:t>
            </w:r>
          </w:p>
        </w:tc>
        <w:tc>
          <w:tcPr>
            <w:tcW w:w="6921" w:type="dxa"/>
            <w:tcMar>
              <w:left w:w="105" w:type="dxa"/>
              <w:right w:w="105" w:type="dxa"/>
            </w:tcMar>
          </w:tcPr>
          <w:p w14:paraId="68021732"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An exam addressing non urgent symptoms of conditions, not requiring rapid evaluation.</w:t>
            </w:r>
          </w:p>
        </w:tc>
      </w:tr>
      <w:tr w:rsidR="00504ED3" w:rsidRPr="004C1B3A" w14:paraId="0C5B6316" w14:textId="77777777" w:rsidTr="00F109A7">
        <w:trPr>
          <w:trHeight w:val="300"/>
        </w:trPr>
        <w:tc>
          <w:tcPr>
            <w:tcW w:w="2439" w:type="dxa"/>
            <w:tcMar>
              <w:left w:w="105" w:type="dxa"/>
              <w:right w:w="105" w:type="dxa"/>
            </w:tcMar>
          </w:tcPr>
          <w:p w14:paraId="56CF0020"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Oncologic control exam</w:t>
            </w:r>
          </w:p>
        </w:tc>
        <w:tc>
          <w:tcPr>
            <w:tcW w:w="6921" w:type="dxa"/>
            <w:tcMar>
              <w:left w:w="105" w:type="dxa"/>
              <w:right w:w="105" w:type="dxa"/>
            </w:tcMar>
          </w:tcPr>
          <w:p w14:paraId="5E44B187"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A follow-up exam with the purpose of monitoring the progression of cancer and effectiveness of treatments.</w:t>
            </w:r>
          </w:p>
        </w:tc>
      </w:tr>
      <w:tr w:rsidR="00504ED3" w:rsidRPr="004C1B3A" w14:paraId="7279B841" w14:textId="77777777" w:rsidTr="00F109A7">
        <w:trPr>
          <w:trHeight w:val="300"/>
        </w:trPr>
        <w:tc>
          <w:tcPr>
            <w:tcW w:w="2439" w:type="dxa"/>
            <w:tcMar>
              <w:left w:w="105" w:type="dxa"/>
              <w:right w:w="105" w:type="dxa"/>
            </w:tcMar>
          </w:tcPr>
          <w:p w14:paraId="28F4EAB5"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Other control scans</w:t>
            </w:r>
          </w:p>
        </w:tc>
        <w:tc>
          <w:tcPr>
            <w:tcW w:w="6921" w:type="dxa"/>
            <w:tcMar>
              <w:left w:w="105" w:type="dxa"/>
              <w:right w:w="105" w:type="dxa"/>
            </w:tcMar>
          </w:tcPr>
          <w:p w14:paraId="56DCDF92" w14:textId="77777777" w:rsidR="00504ED3" w:rsidRPr="004C1B3A" w:rsidRDefault="00504ED3" w:rsidP="00F109A7">
            <w:pPr>
              <w:rPr>
                <w:rFonts w:ascii="Calibri" w:eastAsia="Calibri" w:hAnsi="Calibri" w:cs="Calibri"/>
                <w:color w:val="000000" w:themeColor="text1"/>
              </w:rPr>
            </w:pPr>
            <w:r w:rsidRPr="004C1B3A">
              <w:rPr>
                <w:rFonts w:ascii="Calibri" w:eastAsia="Calibri" w:hAnsi="Calibri" w:cs="Calibri"/>
                <w:color w:val="000000" w:themeColor="text1"/>
              </w:rPr>
              <w:t>A follow-up exam with the purpose of monitoring the progression of disease (not cancer) and effectiveness of treatments.</w:t>
            </w:r>
          </w:p>
        </w:tc>
      </w:tr>
    </w:tbl>
    <w:p w14:paraId="429E9C1C" w14:textId="77777777" w:rsidR="00504ED3" w:rsidRPr="004C1B3A" w:rsidRDefault="00504ED3" w:rsidP="00504ED3">
      <w:pPr>
        <w:rPr>
          <w:rFonts w:ascii="Calibri" w:eastAsia="Calibri" w:hAnsi="Calibri" w:cs="Calibri"/>
          <w:color w:val="000000" w:themeColor="text1"/>
        </w:rPr>
      </w:pPr>
    </w:p>
    <w:p w14:paraId="59D7B9CF" w14:textId="738A24DF" w:rsidR="00504ED3" w:rsidRPr="004C1B3A" w:rsidRDefault="00504ED3" w:rsidP="00504ED3">
      <w:pPr>
        <w:rPr>
          <w:rFonts w:ascii="Calibri" w:eastAsia="Calibri" w:hAnsi="Calibri" w:cs="Calibri"/>
          <w:color w:val="000000" w:themeColor="text1"/>
        </w:rPr>
      </w:pPr>
      <w:r w:rsidRPr="004C1B3A">
        <w:rPr>
          <w:rFonts w:ascii="Calibri" w:eastAsia="Calibri" w:hAnsi="Calibri" w:cs="Calibri"/>
          <w:color w:val="000000" w:themeColor="text1"/>
        </w:rPr>
        <w:t xml:space="preserve">Table </w:t>
      </w:r>
      <w:r w:rsidR="00DD0036" w:rsidRPr="004C1B3A">
        <w:rPr>
          <w:rFonts w:ascii="Calibri" w:eastAsia="Calibri" w:hAnsi="Calibri" w:cs="Calibri"/>
          <w:color w:val="000000" w:themeColor="text1"/>
        </w:rPr>
        <w:t>S7</w:t>
      </w:r>
      <w:r w:rsidRPr="004C1B3A">
        <w:rPr>
          <w:rFonts w:ascii="Calibri" w:eastAsia="Calibri" w:hAnsi="Calibri" w:cs="Calibri"/>
          <w:color w:val="000000" w:themeColor="text1"/>
        </w:rPr>
        <w:t xml:space="preserve">: Specialties of </w:t>
      </w:r>
      <w:proofErr w:type="gramStart"/>
      <w:r w:rsidRPr="004C1B3A">
        <w:rPr>
          <w:rFonts w:ascii="Calibri" w:eastAsia="Calibri" w:hAnsi="Calibri" w:cs="Calibri"/>
          <w:color w:val="000000" w:themeColor="text1"/>
        </w:rPr>
        <w:t>Referring</w:t>
      </w:r>
      <w:proofErr w:type="gramEnd"/>
      <w:r w:rsidRPr="004C1B3A">
        <w:rPr>
          <w:rFonts w:ascii="Calibri" w:eastAsia="Calibri" w:hAnsi="Calibri" w:cs="Calibri"/>
          <w:color w:val="000000" w:themeColor="text1"/>
        </w:rPr>
        <w:t xml:space="preserve"> physicians.</w:t>
      </w:r>
    </w:p>
    <w:tbl>
      <w:tblPr>
        <w:tblStyle w:val="TableGrid"/>
        <w:tblW w:w="0" w:type="auto"/>
        <w:tblLook w:val="04A0" w:firstRow="1" w:lastRow="0" w:firstColumn="1" w:lastColumn="0" w:noHBand="0" w:noVBand="1"/>
      </w:tblPr>
      <w:tblGrid>
        <w:gridCol w:w="9628"/>
      </w:tblGrid>
      <w:tr w:rsidR="00504ED3" w:rsidRPr="004C1B3A" w14:paraId="69D10DFB" w14:textId="77777777" w:rsidTr="00504ED3">
        <w:tc>
          <w:tcPr>
            <w:tcW w:w="9628" w:type="dxa"/>
          </w:tcPr>
          <w:p w14:paraId="505862BF" w14:textId="5788FE88" w:rsidR="00504ED3" w:rsidRPr="004C1B3A" w:rsidRDefault="00504ED3" w:rsidP="00504ED3">
            <w:pPr>
              <w:rPr>
                <w:rFonts w:ascii="Calibri" w:eastAsia="Calibri" w:hAnsi="Calibri" w:cs="Calibri"/>
                <w:color w:val="000000" w:themeColor="text1"/>
              </w:rPr>
            </w:pPr>
            <w:r w:rsidRPr="004C1B3A">
              <w:rPr>
                <w:rFonts w:ascii="Calibri" w:eastAsia="Calibri" w:hAnsi="Calibri" w:cs="Calibri"/>
                <w:color w:val="000000" w:themeColor="text1"/>
              </w:rPr>
              <w:t>Intensive Care Unit</w:t>
            </w:r>
            <w:r w:rsidRPr="004C1B3A">
              <w:br/>
            </w:r>
            <w:r w:rsidRPr="004C1B3A">
              <w:rPr>
                <w:rFonts w:ascii="Calibri" w:eastAsia="Calibri" w:hAnsi="Calibri" w:cs="Calibri"/>
                <w:color w:val="000000" w:themeColor="text1"/>
              </w:rPr>
              <w:t>Emergency Department</w:t>
            </w:r>
            <w:r w:rsidRPr="004C1B3A">
              <w:br/>
            </w:r>
            <w:r w:rsidRPr="004C1B3A">
              <w:rPr>
                <w:rFonts w:ascii="Calibri" w:eastAsia="Calibri" w:hAnsi="Calibri" w:cs="Calibri"/>
                <w:color w:val="000000" w:themeColor="text1"/>
              </w:rPr>
              <w:t>Surgical Department</w:t>
            </w:r>
            <w:r w:rsidRPr="004C1B3A">
              <w:br/>
            </w:r>
            <w:r w:rsidRPr="004C1B3A">
              <w:rPr>
                <w:rFonts w:ascii="Calibri" w:eastAsia="Calibri" w:hAnsi="Calibri" w:cs="Calibri"/>
                <w:color w:val="000000" w:themeColor="text1"/>
              </w:rPr>
              <w:t>Medical Department</w:t>
            </w:r>
            <w:r w:rsidRPr="004C1B3A">
              <w:br/>
            </w:r>
            <w:proofErr w:type="spellStart"/>
            <w:r w:rsidRPr="004C1B3A">
              <w:rPr>
                <w:rFonts w:ascii="Calibri" w:eastAsia="Calibri" w:hAnsi="Calibri" w:cs="Calibri"/>
                <w:color w:val="000000" w:themeColor="text1"/>
              </w:rPr>
              <w:t>Department</w:t>
            </w:r>
            <w:proofErr w:type="spellEnd"/>
            <w:r w:rsidRPr="004C1B3A">
              <w:rPr>
                <w:rFonts w:ascii="Calibri" w:eastAsia="Calibri" w:hAnsi="Calibri" w:cs="Calibri"/>
                <w:color w:val="000000" w:themeColor="text1"/>
              </w:rPr>
              <w:t xml:space="preserve"> of Dermatology</w:t>
            </w:r>
            <w:r w:rsidRPr="004C1B3A">
              <w:br/>
            </w:r>
            <w:r w:rsidRPr="004C1B3A">
              <w:rPr>
                <w:rFonts w:ascii="Calibri" w:eastAsia="Calibri" w:hAnsi="Calibri" w:cs="Calibri"/>
                <w:color w:val="000000" w:themeColor="text1"/>
              </w:rPr>
              <w:t>General Practitioner</w:t>
            </w:r>
            <w:r w:rsidRPr="004C1B3A">
              <w:br/>
            </w:r>
            <w:r w:rsidRPr="004C1B3A">
              <w:rPr>
                <w:rFonts w:ascii="Calibri" w:eastAsia="Calibri" w:hAnsi="Calibri" w:cs="Calibri"/>
                <w:color w:val="000000" w:themeColor="text1"/>
              </w:rPr>
              <w:t xml:space="preserve">Department of Oncology </w:t>
            </w:r>
            <w:r w:rsidRPr="004C1B3A">
              <w:br/>
            </w:r>
            <w:r w:rsidRPr="004C1B3A">
              <w:rPr>
                <w:rFonts w:ascii="Calibri" w:eastAsia="Calibri" w:hAnsi="Calibri" w:cs="Calibri"/>
                <w:color w:val="000000" w:themeColor="text1"/>
              </w:rPr>
              <w:t>Specialized Private Practitioner</w:t>
            </w:r>
          </w:p>
        </w:tc>
      </w:tr>
    </w:tbl>
    <w:p w14:paraId="7DAF8D90" w14:textId="77777777" w:rsidR="00504ED3" w:rsidRPr="004C1B3A" w:rsidRDefault="00504ED3" w:rsidP="00504ED3">
      <w:pPr>
        <w:rPr>
          <w:rFonts w:ascii="Calibri" w:eastAsia="Calibri" w:hAnsi="Calibri" w:cs="Calibri"/>
          <w:color w:val="000000" w:themeColor="text1"/>
        </w:rPr>
      </w:pPr>
    </w:p>
    <w:p w14:paraId="52E52B9B" w14:textId="77777777" w:rsidR="00504ED3" w:rsidRPr="004C1B3A" w:rsidRDefault="00504ED3" w:rsidP="00504ED3">
      <w:pPr>
        <w:rPr>
          <w:rFonts w:ascii="Calibri" w:eastAsia="Calibri" w:hAnsi="Calibri" w:cs="Calibri"/>
          <w:color w:val="000000" w:themeColor="text1"/>
        </w:rPr>
      </w:pPr>
    </w:p>
    <w:p w14:paraId="3CC6B087" w14:textId="77777777" w:rsidR="00504ED3" w:rsidRPr="004C1B3A" w:rsidRDefault="00504ED3" w:rsidP="00504ED3">
      <w:pPr>
        <w:rPr>
          <w:rFonts w:ascii="Calibri" w:eastAsia="Calibri" w:hAnsi="Calibri" w:cs="Calibri"/>
          <w:color w:val="000000" w:themeColor="text1"/>
        </w:rPr>
      </w:pPr>
    </w:p>
    <w:p w14:paraId="2D6EEF01" w14:textId="4416E0AC" w:rsidR="00504ED3" w:rsidRPr="004C1B3A" w:rsidRDefault="00504ED3" w:rsidP="00504ED3">
      <w:pPr>
        <w:rPr>
          <w:rFonts w:ascii="Calibri" w:eastAsia="Calibri" w:hAnsi="Calibri" w:cs="Calibri"/>
          <w:color w:val="000000" w:themeColor="text1"/>
        </w:rPr>
      </w:pPr>
      <w:r w:rsidRPr="004C1B3A">
        <w:rPr>
          <w:rFonts w:ascii="Calibri" w:eastAsia="Calibri" w:hAnsi="Calibri" w:cs="Calibri"/>
          <w:color w:val="000000" w:themeColor="text1"/>
        </w:rPr>
        <w:t xml:space="preserve">Table </w:t>
      </w:r>
      <w:r w:rsidR="00DD0036" w:rsidRPr="004C1B3A">
        <w:rPr>
          <w:rFonts w:ascii="Calibri" w:eastAsia="Calibri" w:hAnsi="Calibri" w:cs="Calibri"/>
          <w:color w:val="000000" w:themeColor="text1"/>
        </w:rPr>
        <w:t>S8</w:t>
      </w:r>
      <w:r w:rsidRPr="004C1B3A">
        <w:rPr>
          <w:rFonts w:ascii="Calibri" w:eastAsia="Calibri" w:hAnsi="Calibri" w:cs="Calibri"/>
          <w:color w:val="000000" w:themeColor="text1"/>
        </w:rPr>
        <w:t xml:space="preserve">: Specialties of the </w:t>
      </w:r>
      <w:proofErr w:type="spellStart"/>
      <w:r w:rsidRPr="004C1B3A">
        <w:rPr>
          <w:rFonts w:ascii="Calibri" w:eastAsia="Calibri" w:hAnsi="Calibri" w:cs="Calibri"/>
          <w:color w:val="000000" w:themeColor="text1"/>
        </w:rPr>
        <w:t>The</w:t>
      </w:r>
      <w:proofErr w:type="spellEnd"/>
      <w:r w:rsidRPr="004C1B3A">
        <w:rPr>
          <w:rFonts w:ascii="Calibri" w:eastAsia="Calibri" w:hAnsi="Calibri" w:cs="Calibri"/>
          <w:color w:val="000000" w:themeColor="text1"/>
        </w:rPr>
        <w:t xml:space="preserve"> Surgical and Medical department</w:t>
      </w:r>
    </w:p>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ook w:val="06A0" w:firstRow="1" w:lastRow="0" w:firstColumn="1" w:lastColumn="0" w:noHBand="1" w:noVBand="1"/>
      </w:tblPr>
      <w:tblGrid>
        <w:gridCol w:w="3110"/>
        <w:gridCol w:w="6250"/>
      </w:tblGrid>
      <w:tr w:rsidR="00504ED3" w:rsidRPr="004C1B3A" w14:paraId="506368CE" w14:textId="77777777" w:rsidTr="00F109A7">
        <w:trPr>
          <w:trHeight w:val="300"/>
        </w:trPr>
        <w:tc>
          <w:tcPr>
            <w:tcW w:w="3110" w:type="dxa"/>
            <w:tcMar>
              <w:left w:w="105" w:type="dxa"/>
              <w:right w:w="105" w:type="dxa"/>
            </w:tcMar>
          </w:tcPr>
          <w:p w14:paraId="13D3C98A" w14:textId="77777777" w:rsidR="00504ED3" w:rsidRPr="004C1B3A" w:rsidRDefault="00504ED3" w:rsidP="00F109A7">
            <w:pPr>
              <w:rPr>
                <w:rFonts w:ascii="Calibri" w:eastAsia="Calibri" w:hAnsi="Calibri" w:cs="Calibri"/>
              </w:rPr>
            </w:pPr>
            <w:r w:rsidRPr="004C1B3A">
              <w:rPr>
                <w:rFonts w:ascii="Calibri" w:eastAsia="Calibri" w:hAnsi="Calibri" w:cs="Calibri"/>
              </w:rPr>
              <w:t xml:space="preserve">The Surgical Departments </w:t>
            </w:r>
          </w:p>
        </w:tc>
        <w:tc>
          <w:tcPr>
            <w:tcW w:w="6250" w:type="dxa"/>
            <w:tcMar>
              <w:left w:w="105" w:type="dxa"/>
              <w:right w:w="105" w:type="dxa"/>
            </w:tcMar>
          </w:tcPr>
          <w:p w14:paraId="3EE7743F" w14:textId="77777777" w:rsidR="00504ED3" w:rsidRPr="004C1B3A" w:rsidRDefault="00504ED3" w:rsidP="00F109A7">
            <w:pPr>
              <w:rPr>
                <w:rFonts w:ascii="Calibri" w:eastAsia="Calibri" w:hAnsi="Calibri" w:cs="Calibri"/>
              </w:rPr>
            </w:pPr>
            <w:r w:rsidRPr="004C1B3A">
              <w:rPr>
                <w:rFonts w:ascii="Calibri" w:eastAsia="Calibri" w:hAnsi="Calibri" w:cs="Calibri"/>
              </w:rPr>
              <w:t>Urology, Gastroenterology, Orthopedics, Ear, Nose and Throat, Gynecology, Dental-Oral Surgery, Vascular Surgery, Ophthalmology, Plastic surgery.</w:t>
            </w:r>
          </w:p>
        </w:tc>
      </w:tr>
      <w:tr w:rsidR="00504ED3" w:rsidRPr="004C1B3A" w14:paraId="0D60F538" w14:textId="77777777" w:rsidTr="00F109A7">
        <w:trPr>
          <w:trHeight w:val="300"/>
        </w:trPr>
        <w:tc>
          <w:tcPr>
            <w:tcW w:w="3110" w:type="dxa"/>
            <w:tcMar>
              <w:left w:w="105" w:type="dxa"/>
              <w:right w:w="105" w:type="dxa"/>
            </w:tcMar>
          </w:tcPr>
          <w:p w14:paraId="10B89176" w14:textId="77777777" w:rsidR="00504ED3" w:rsidRPr="004C1B3A" w:rsidRDefault="00504ED3" w:rsidP="00F109A7">
            <w:pPr>
              <w:rPr>
                <w:rFonts w:ascii="Calibri" w:eastAsia="Calibri" w:hAnsi="Calibri" w:cs="Calibri"/>
              </w:rPr>
            </w:pPr>
            <w:r w:rsidRPr="004C1B3A">
              <w:rPr>
                <w:rFonts w:ascii="Calibri" w:eastAsia="Calibri" w:hAnsi="Calibri" w:cs="Calibri"/>
              </w:rPr>
              <w:t>The Medical Department</w:t>
            </w:r>
          </w:p>
        </w:tc>
        <w:tc>
          <w:tcPr>
            <w:tcW w:w="6250" w:type="dxa"/>
            <w:tcMar>
              <w:left w:w="105" w:type="dxa"/>
              <w:right w:w="105" w:type="dxa"/>
            </w:tcMar>
          </w:tcPr>
          <w:p w14:paraId="13B1218E" w14:textId="77777777" w:rsidR="00504ED3" w:rsidRPr="004C1B3A" w:rsidRDefault="00504ED3" w:rsidP="00F109A7">
            <w:pPr>
              <w:rPr>
                <w:rFonts w:ascii="Calibri" w:eastAsia="Calibri" w:hAnsi="Calibri" w:cs="Calibri"/>
              </w:rPr>
            </w:pPr>
            <w:r w:rsidRPr="004C1B3A">
              <w:rPr>
                <w:rFonts w:ascii="Calibri" w:eastAsia="Calibri" w:hAnsi="Calibri" w:cs="Calibri"/>
              </w:rPr>
              <w:t>Geriatric, Internal Medicine, Gastroenterology, Nephrology, Rheumatology, Cardiology, Infectious Medicine, Pulmonary Medicine, Neurology</w:t>
            </w:r>
          </w:p>
        </w:tc>
      </w:tr>
    </w:tbl>
    <w:p w14:paraId="6702479D" w14:textId="77777777" w:rsidR="008169FD" w:rsidRPr="004C1B3A" w:rsidRDefault="008169FD"/>
    <w:p w14:paraId="0E892CAB" w14:textId="3E486D89" w:rsidR="136A0055" w:rsidRPr="004C1B3A" w:rsidRDefault="136A0055" w:rsidP="0C12694B">
      <w:r w:rsidRPr="004C1B3A">
        <w:t xml:space="preserve">Table </w:t>
      </w:r>
      <w:r w:rsidR="00DD0036" w:rsidRPr="004C1B3A">
        <w:t>S9</w:t>
      </w:r>
      <w:r w:rsidRPr="004C1B3A">
        <w:t>: CONSORT AI 2020 checklis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27"/>
        <w:gridCol w:w="3638"/>
        <w:gridCol w:w="4666"/>
      </w:tblGrid>
      <w:tr w:rsidR="0C12694B" w:rsidRPr="004C1B3A" w14:paraId="41829ECA" w14:textId="77777777" w:rsidTr="7D8916D8">
        <w:trPr>
          <w:trHeight w:val="300"/>
        </w:trPr>
        <w:tc>
          <w:tcPr>
            <w:tcW w:w="1327" w:type="dxa"/>
            <w:vMerge w:val="restart"/>
            <w:tcMar>
              <w:left w:w="105" w:type="dxa"/>
              <w:right w:w="105" w:type="dxa"/>
            </w:tcMar>
          </w:tcPr>
          <w:p w14:paraId="465C63E9" w14:textId="6E8DBB64"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CONSORT-AI 1a,b Elaboration</w:t>
            </w:r>
          </w:p>
        </w:tc>
        <w:tc>
          <w:tcPr>
            <w:tcW w:w="3638" w:type="dxa"/>
            <w:tcMar>
              <w:left w:w="105" w:type="dxa"/>
              <w:right w:w="105" w:type="dxa"/>
            </w:tcMar>
          </w:tcPr>
          <w:p w14:paraId="11A94EF8" w14:textId="1C6D2E14"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w:t>
            </w:r>
            <w:proofErr w:type="spellStart"/>
            <w:r w:rsidRPr="004C1B3A">
              <w:rPr>
                <w:rFonts w:eastAsiaTheme="minorEastAsia"/>
                <w:color w:val="000000" w:themeColor="text1"/>
              </w:rPr>
              <w:t>i</w:t>
            </w:r>
            <w:proofErr w:type="spellEnd"/>
            <w:r w:rsidRPr="004C1B3A">
              <w:rPr>
                <w:rFonts w:eastAsiaTheme="minorEastAsia"/>
                <w:color w:val="000000" w:themeColor="text1"/>
              </w:rPr>
              <w:t>) Indicate that the intervention involves artificial intelligence/machine learning in the title and/or abstract and specify the type of model.</w:t>
            </w:r>
          </w:p>
        </w:tc>
        <w:tc>
          <w:tcPr>
            <w:tcW w:w="4666" w:type="dxa"/>
            <w:tcMar>
              <w:left w:w="105" w:type="dxa"/>
              <w:right w:w="105" w:type="dxa"/>
            </w:tcMar>
          </w:tcPr>
          <w:p w14:paraId="3C41E2C8" w14:textId="7D1D43F0"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This is indicated in the title:</w:t>
            </w:r>
          </w:p>
          <w:p w14:paraId="1065B620" w14:textId="094F62C2" w:rsidR="0C12694B" w:rsidRPr="004C1B3A" w:rsidRDefault="0C12694B" w:rsidP="0C12694B">
            <w:pPr>
              <w:spacing w:line="279" w:lineRule="auto"/>
              <w:rPr>
                <w:rFonts w:eastAsiaTheme="minorEastAsia"/>
                <w:color w:val="000000" w:themeColor="text1"/>
              </w:rPr>
            </w:pPr>
          </w:p>
          <w:p w14:paraId="7589F35E" w14:textId="29CDCBE0"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Opportunistic identification of vertebral compression fractures on CT scans of the chest and abdomen, using an AI algorithm, in a real-life setting.</w:t>
            </w:r>
          </w:p>
        </w:tc>
      </w:tr>
      <w:tr w:rsidR="0C12694B" w:rsidRPr="004C1B3A" w14:paraId="037C2B7B" w14:textId="77777777" w:rsidTr="7D8916D8">
        <w:trPr>
          <w:trHeight w:val="300"/>
        </w:trPr>
        <w:tc>
          <w:tcPr>
            <w:tcW w:w="1327" w:type="dxa"/>
            <w:vMerge/>
            <w:vAlign w:val="center"/>
          </w:tcPr>
          <w:p w14:paraId="016003F4" w14:textId="77777777" w:rsidR="007064A1" w:rsidRPr="004C1B3A" w:rsidRDefault="007064A1"/>
        </w:tc>
        <w:tc>
          <w:tcPr>
            <w:tcW w:w="3638" w:type="dxa"/>
            <w:tcMar>
              <w:left w:w="105" w:type="dxa"/>
              <w:right w:w="105" w:type="dxa"/>
            </w:tcMar>
          </w:tcPr>
          <w:p w14:paraId="514DB1E5" w14:textId="4F993574"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ii) State the intended use of the AI intervention within the trial in the title and/or abstract.</w:t>
            </w:r>
          </w:p>
        </w:tc>
        <w:tc>
          <w:tcPr>
            <w:tcW w:w="4666" w:type="dxa"/>
            <w:tcMar>
              <w:left w:w="105" w:type="dxa"/>
              <w:right w:w="105" w:type="dxa"/>
            </w:tcMar>
          </w:tcPr>
          <w:p w14:paraId="10BE63C4" w14:textId="350DE0EC"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This is stated in the abstract:</w:t>
            </w:r>
          </w:p>
          <w:p w14:paraId="2147D76B" w14:textId="3D2FBA8C" w:rsidR="0C12694B" w:rsidRPr="004C1B3A" w:rsidRDefault="0C12694B" w:rsidP="0C12694B">
            <w:pPr>
              <w:spacing w:line="279" w:lineRule="auto"/>
              <w:rPr>
                <w:rFonts w:eastAsiaTheme="minorEastAsia"/>
                <w:color w:val="000000" w:themeColor="text1"/>
              </w:rPr>
            </w:pPr>
          </w:p>
          <w:p w14:paraId="76523630" w14:textId="13D60273"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 xml:space="preserve">The </w:t>
            </w:r>
            <w:proofErr w:type="spellStart"/>
            <w:r w:rsidRPr="004C1B3A">
              <w:rPr>
                <w:rFonts w:eastAsiaTheme="minorEastAsia"/>
                <w:color w:val="000000" w:themeColor="text1"/>
              </w:rPr>
              <w:t>HealthVCF</w:t>
            </w:r>
            <w:proofErr w:type="spellEnd"/>
            <w:r w:rsidRPr="004C1B3A">
              <w:rPr>
                <w:rFonts w:eastAsiaTheme="minorEastAsia"/>
                <w:color w:val="000000" w:themeColor="text1"/>
              </w:rPr>
              <w:t xml:space="preserve"> was used to identify moderate and severe vertebral compression fractures (VCF) at a Danish hospital.</w:t>
            </w:r>
          </w:p>
        </w:tc>
      </w:tr>
      <w:tr w:rsidR="0C12694B" w:rsidRPr="004C1B3A" w14:paraId="2AE972D0" w14:textId="77777777" w:rsidTr="7D8916D8">
        <w:trPr>
          <w:trHeight w:val="300"/>
        </w:trPr>
        <w:tc>
          <w:tcPr>
            <w:tcW w:w="1327" w:type="dxa"/>
            <w:tcMar>
              <w:left w:w="105" w:type="dxa"/>
              <w:right w:w="105" w:type="dxa"/>
            </w:tcMar>
          </w:tcPr>
          <w:p w14:paraId="5D2EFA0D" w14:textId="1A4FFD16"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CONSORT-AI 2a (</w:t>
            </w:r>
            <w:proofErr w:type="spellStart"/>
            <w:r w:rsidRPr="004C1B3A">
              <w:rPr>
                <w:rFonts w:eastAsiaTheme="minorEastAsia"/>
                <w:color w:val="000000" w:themeColor="text1"/>
              </w:rPr>
              <w:t>i</w:t>
            </w:r>
            <w:proofErr w:type="spellEnd"/>
            <w:r w:rsidRPr="004C1B3A">
              <w:rPr>
                <w:rFonts w:eastAsiaTheme="minorEastAsia"/>
                <w:color w:val="000000" w:themeColor="text1"/>
              </w:rPr>
              <w:t>) Extension</w:t>
            </w:r>
          </w:p>
        </w:tc>
        <w:tc>
          <w:tcPr>
            <w:tcW w:w="3638" w:type="dxa"/>
            <w:tcMar>
              <w:left w:w="105" w:type="dxa"/>
              <w:right w:w="105" w:type="dxa"/>
            </w:tcMar>
          </w:tcPr>
          <w:p w14:paraId="7182149E" w14:textId="1BEE14C6"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Explain the intended use of the AI intervention in the context of the clinical pathway, including its purpose and its intended users (e.g. healthcare professionals, patients, public).</w:t>
            </w:r>
          </w:p>
        </w:tc>
        <w:tc>
          <w:tcPr>
            <w:tcW w:w="4666" w:type="dxa"/>
            <w:tcMar>
              <w:left w:w="105" w:type="dxa"/>
              <w:right w:w="105" w:type="dxa"/>
            </w:tcMar>
          </w:tcPr>
          <w:p w14:paraId="7E651586" w14:textId="40114210" w:rsidR="0C12694B" w:rsidRPr="004C1B3A" w:rsidRDefault="0C12694B" w:rsidP="7D8916D8">
            <w:pPr>
              <w:spacing w:line="279" w:lineRule="auto"/>
              <w:rPr>
                <w:rFonts w:eastAsiaTheme="minorEastAsia"/>
                <w:color w:val="000000" w:themeColor="text1"/>
              </w:rPr>
            </w:pPr>
            <w:r w:rsidRPr="004C1B3A">
              <w:rPr>
                <w:rFonts w:eastAsiaTheme="minorEastAsia"/>
                <w:color w:val="000000" w:themeColor="text1"/>
              </w:rPr>
              <w:t>This is explained in th</w:t>
            </w:r>
            <w:r w:rsidRPr="004C1B3A">
              <w:rPr>
                <w:rFonts w:eastAsiaTheme="minorEastAsia"/>
              </w:rPr>
              <w:t xml:space="preserve">e introduction, </w:t>
            </w:r>
            <w:r w:rsidRPr="004C1B3A">
              <w:rPr>
                <w:rFonts w:eastAsiaTheme="minorEastAsia"/>
                <w:b/>
                <w:bCs/>
              </w:rPr>
              <w:t>p</w:t>
            </w:r>
            <w:r w:rsidR="4F3ACB95" w:rsidRPr="004C1B3A">
              <w:rPr>
                <w:rFonts w:eastAsiaTheme="minorEastAsia"/>
                <w:b/>
                <w:bCs/>
              </w:rPr>
              <w:t xml:space="preserve"> 4 </w:t>
            </w:r>
            <w:r w:rsidR="4179FD0E" w:rsidRPr="004C1B3A">
              <w:rPr>
                <w:rFonts w:eastAsiaTheme="minorEastAsia"/>
                <w:b/>
                <w:bCs/>
              </w:rPr>
              <w:t>p</w:t>
            </w:r>
            <w:r w:rsidRPr="004C1B3A">
              <w:rPr>
                <w:rFonts w:eastAsiaTheme="minorEastAsia"/>
                <w:b/>
                <w:bCs/>
              </w:rPr>
              <w:t>aragraph</w:t>
            </w:r>
            <w:r w:rsidR="7BF325B6" w:rsidRPr="004C1B3A">
              <w:rPr>
                <w:rFonts w:eastAsiaTheme="minorEastAsia"/>
                <w:b/>
                <w:bCs/>
              </w:rPr>
              <w:t xml:space="preserve"> 2</w:t>
            </w:r>
            <w:r w:rsidRPr="004C1B3A">
              <w:rPr>
                <w:rFonts w:eastAsiaTheme="minorEastAsia"/>
                <w:b/>
                <w:bCs/>
              </w:rPr>
              <w:t>:</w:t>
            </w:r>
          </w:p>
          <w:p w14:paraId="349BB8D5" w14:textId="45BF3E98" w:rsidR="0C12694B" w:rsidRPr="004C1B3A" w:rsidRDefault="04A7CA8D" w:rsidP="5BD41F10">
            <w:pPr>
              <w:spacing w:line="279" w:lineRule="auto"/>
              <w:rPr>
                <w:rFonts w:eastAsiaTheme="minorEastAsia"/>
                <w:color w:val="000000" w:themeColor="text1"/>
              </w:rPr>
            </w:pPr>
            <w:r w:rsidRPr="004C1B3A">
              <w:rPr>
                <w:rFonts w:eastAsiaTheme="minorEastAsia"/>
                <w:color w:val="000000" w:themeColor="text1"/>
              </w:rPr>
              <w:t>The aim of our study was to assess the performance of an updated version of the algorithm in identifying prevalent moderate/severe VCFs on CT scans of thorax and abdomen (CTAB) in a real-life setting and to evaluate the impact of implementation on registration of diagnoses, referral to DXA and medical treatment.</w:t>
            </w:r>
          </w:p>
        </w:tc>
      </w:tr>
      <w:tr w:rsidR="0C12694B" w:rsidRPr="004C1B3A" w14:paraId="30ED5433" w14:textId="77777777" w:rsidTr="7D8916D8">
        <w:trPr>
          <w:trHeight w:val="300"/>
        </w:trPr>
        <w:tc>
          <w:tcPr>
            <w:tcW w:w="1327" w:type="dxa"/>
            <w:tcMar>
              <w:left w:w="105" w:type="dxa"/>
              <w:right w:w="105" w:type="dxa"/>
            </w:tcMar>
          </w:tcPr>
          <w:p w14:paraId="69278F39" w14:textId="3AF45808"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lastRenderedPageBreak/>
              <w:t>CONSORT-AI 4a (</w:t>
            </w:r>
            <w:proofErr w:type="spellStart"/>
            <w:r w:rsidRPr="004C1B3A">
              <w:rPr>
                <w:rFonts w:eastAsiaTheme="minorEastAsia"/>
                <w:color w:val="000000" w:themeColor="text1"/>
              </w:rPr>
              <w:t>i</w:t>
            </w:r>
            <w:proofErr w:type="spellEnd"/>
            <w:r w:rsidRPr="004C1B3A">
              <w:rPr>
                <w:rFonts w:eastAsiaTheme="minorEastAsia"/>
                <w:color w:val="000000" w:themeColor="text1"/>
              </w:rPr>
              <w:t>) Elaboration</w:t>
            </w:r>
          </w:p>
        </w:tc>
        <w:tc>
          <w:tcPr>
            <w:tcW w:w="3638" w:type="dxa"/>
            <w:tcMar>
              <w:left w:w="105" w:type="dxa"/>
              <w:right w:w="105" w:type="dxa"/>
            </w:tcMar>
          </w:tcPr>
          <w:p w14:paraId="59066A9F" w14:textId="6242A06D"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State the inclusion and exclusion criteria at the level of participants.</w:t>
            </w:r>
          </w:p>
        </w:tc>
        <w:tc>
          <w:tcPr>
            <w:tcW w:w="4666" w:type="dxa"/>
            <w:tcMar>
              <w:left w:w="105" w:type="dxa"/>
              <w:right w:w="105" w:type="dxa"/>
            </w:tcMar>
          </w:tcPr>
          <w:p w14:paraId="30A57A37" w14:textId="3E685DC4" w:rsidR="0C12694B" w:rsidRPr="004C1B3A" w:rsidRDefault="0C12694B" w:rsidP="5BD41F10">
            <w:pPr>
              <w:spacing w:line="279" w:lineRule="auto"/>
              <w:rPr>
                <w:rFonts w:eastAsiaTheme="minorEastAsia"/>
                <w:color w:val="000000" w:themeColor="text1"/>
              </w:rPr>
            </w:pPr>
            <w:r w:rsidRPr="004C1B3A">
              <w:rPr>
                <w:rFonts w:eastAsiaTheme="minorEastAsia"/>
                <w:color w:val="000000" w:themeColor="text1"/>
              </w:rPr>
              <w:t xml:space="preserve">This is stated in method section, </w:t>
            </w:r>
            <w:r w:rsidR="2C540A55" w:rsidRPr="004C1B3A">
              <w:rPr>
                <w:rFonts w:eastAsiaTheme="minorEastAsia"/>
                <w:b/>
                <w:bCs/>
                <w:color w:val="000000" w:themeColor="text1"/>
              </w:rPr>
              <w:t>p</w:t>
            </w:r>
            <w:r w:rsidR="7F5D8247" w:rsidRPr="004C1B3A">
              <w:rPr>
                <w:rFonts w:eastAsiaTheme="minorEastAsia"/>
                <w:b/>
                <w:bCs/>
                <w:color w:val="000000" w:themeColor="text1"/>
              </w:rPr>
              <w:t>.</w:t>
            </w:r>
            <w:r w:rsidR="2C540A55" w:rsidRPr="004C1B3A">
              <w:rPr>
                <w:rFonts w:eastAsiaTheme="minorEastAsia"/>
                <w:b/>
                <w:bCs/>
                <w:color w:val="000000" w:themeColor="text1"/>
              </w:rPr>
              <w:t xml:space="preserve"> 6</w:t>
            </w:r>
            <w:r w:rsidR="2C540A55" w:rsidRPr="004C1B3A">
              <w:rPr>
                <w:rFonts w:eastAsiaTheme="minorEastAsia"/>
                <w:b/>
                <w:bCs/>
              </w:rPr>
              <w:t xml:space="preserve"> </w:t>
            </w:r>
            <w:r w:rsidRPr="004C1B3A">
              <w:rPr>
                <w:rFonts w:eastAsiaTheme="minorEastAsia"/>
                <w:b/>
                <w:bCs/>
              </w:rPr>
              <w:t>paragraph</w:t>
            </w:r>
            <w:r w:rsidR="1C44A92B" w:rsidRPr="004C1B3A">
              <w:rPr>
                <w:rFonts w:eastAsiaTheme="minorEastAsia"/>
                <w:b/>
                <w:bCs/>
              </w:rPr>
              <w:t xml:space="preserve"> 1</w:t>
            </w:r>
            <w:r w:rsidRPr="004C1B3A">
              <w:rPr>
                <w:rFonts w:eastAsiaTheme="minorEastAsia"/>
                <w:b/>
                <w:bCs/>
              </w:rPr>
              <w:t>:</w:t>
            </w:r>
          </w:p>
          <w:p w14:paraId="4075C111" w14:textId="6DF6160E" w:rsidR="0C12694B" w:rsidRPr="004C1B3A" w:rsidRDefault="79B5CCFE" w:rsidP="5BD41F10">
            <w:pPr>
              <w:spacing w:line="279" w:lineRule="auto"/>
              <w:rPr>
                <w:rFonts w:eastAsiaTheme="minorEastAsia"/>
                <w:color w:val="000000" w:themeColor="text1"/>
              </w:rPr>
            </w:pPr>
            <w:r w:rsidRPr="004C1B3A">
              <w:rPr>
                <w:rFonts w:eastAsiaTheme="minorEastAsia"/>
                <w:color w:val="000000" w:themeColor="text1"/>
              </w:rPr>
              <w:t xml:space="preserve">The study population includes both inpatients and outpatients at Zealand University Hospital in </w:t>
            </w:r>
            <w:proofErr w:type="spellStart"/>
            <w:r w:rsidRPr="004C1B3A">
              <w:rPr>
                <w:rFonts w:eastAsiaTheme="minorEastAsia"/>
                <w:color w:val="000000" w:themeColor="text1"/>
              </w:rPr>
              <w:t>Koege</w:t>
            </w:r>
            <w:proofErr w:type="spellEnd"/>
            <w:r w:rsidRPr="004C1B3A">
              <w:rPr>
                <w:rFonts w:eastAsiaTheme="minorEastAsia"/>
                <w:color w:val="000000" w:themeColor="text1"/>
              </w:rPr>
              <w:t xml:space="preserve"> referred for CTAB for all indications except fractures. The study included both women and men, aged 50 years and older. Individuals without a social security number (tourist) and individuals from other geographical regions were excluded.</w:t>
            </w:r>
          </w:p>
        </w:tc>
      </w:tr>
      <w:tr w:rsidR="0C12694B" w:rsidRPr="004C1B3A" w14:paraId="13002512" w14:textId="77777777" w:rsidTr="7D8916D8">
        <w:trPr>
          <w:trHeight w:val="300"/>
        </w:trPr>
        <w:tc>
          <w:tcPr>
            <w:tcW w:w="1327" w:type="dxa"/>
            <w:tcMar>
              <w:left w:w="105" w:type="dxa"/>
              <w:right w:w="105" w:type="dxa"/>
            </w:tcMar>
          </w:tcPr>
          <w:p w14:paraId="459C803B" w14:textId="69827730"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CONSORT-AI 4a (ii) Extension</w:t>
            </w:r>
          </w:p>
        </w:tc>
        <w:tc>
          <w:tcPr>
            <w:tcW w:w="3638" w:type="dxa"/>
            <w:tcMar>
              <w:left w:w="105" w:type="dxa"/>
              <w:right w:w="105" w:type="dxa"/>
            </w:tcMar>
          </w:tcPr>
          <w:p w14:paraId="66AC5861" w14:textId="1D64C990"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State the inclusion and exclusion criteria at the level of the input data.</w:t>
            </w:r>
          </w:p>
          <w:p w14:paraId="2C90852E" w14:textId="7C568D95" w:rsidR="0C12694B" w:rsidRPr="004C1B3A" w:rsidRDefault="0C12694B" w:rsidP="0C12694B">
            <w:pPr>
              <w:spacing w:line="279" w:lineRule="auto"/>
              <w:rPr>
                <w:rFonts w:eastAsiaTheme="minorEastAsia"/>
                <w:color w:val="000000" w:themeColor="text1"/>
              </w:rPr>
            </w:pPr>
          </w:p>
        </w:tc>
        <w:tc>
          <w:tcPr>
            <w:tcW w:w="4666" w:type="dxa"/>
            <w:tcMar>
              <w:left w:w="105" w:type="dxa"/>
              <w:right w:w="105" w:type="dxa"/>
            </w:tcMar>
          </w:tcPr>
          <w:p w14:paraId="63D3B87B" w14:textId="702E523A" w:rsidR="0C12694B" w:rsidRPr="004C1B3A" w:rsidRDefault="0C12694B" w:rsidP="5BD41F10">
            <w:pPr>
              <w:spacing w:line="279" w:lineRule="auto"/>
              <w:rPr>
                <w:rFonts w:eastAsiaTheme="minorEastAsia"/>
                <w:color w:val="000000" w:themeColor="text1"/>
              </w:rPr>
            </w:pPr>
            <w:r w:rsidRPr="004C1B3A">
              <w:rPr>
                <w:rFonts w:eastAsiaTheme="minorEastAsia"/>
                <w:color w:val="000000" w:themeColor="text1"/>
              </w:rPr>
              <w:t xml:space="preserve">This is stated in method section, </w:t>
            </w:r>
            <w:r w:rsidR="0931F266" w:rsidRPr="004C1B3A">
              <w:rPr>
                <w:rFonts w:eastAsiaTheme="minorEastAsia"/>
                <w:b/>
                <w:bCs/>
              </w:rPr>
              <w:t>p</w:t>
            </w:r>
            <w:r w:rsidR="0692BDC5" w:rsidRPr="004C1B3A">
              <w:rPr>
                <w:rFonts w:eastAsiaTheme="minorEastAsia"/>
                <w:b/>
                <w:bCs/>
              </w:rPr>
              <w:t>.</w:t>
            </w:r>
            <w:r w:rsidR="0931F266" w:rsidRPr="004C1B3A">
              <w:rPr>
                <w:rFonts w:eastAsiaTheme="minorEastAsia"/>
                <w:b/>
                <w:bCs/>
              </w:rPr>
              <w:t xml:space="preserve"> 6 </w:t>
            </w:r>
            <w:r w:rsidRPr="004C1B3A">
              <w:rPr>
                <w:rFonts w:eastAsiaTheme="minorEastAsia"/>
                <w:b/>
                <w:bCs/>
              </w:rPr>
              <w:t>paragraph</w:t>
            </w:r>
            <w:r w:rsidR="0E43A671" w:rsidRPr="004C1B3A">
              <w:rPr>
                <w:rFonts w:eastAsiaTheme="minorEastAsia"/>
                <w:b/>
                <w:bCs/>
              </w:rPr>
              <w:t xml:space="preserve"> 2</w:t>
            </w:r>
            <w:r w:rsidRPr="004C1B3A">
              <w:rPr>
                <w:rFonts w:eastAsiaTheme="minorEastAsia"/>
                <w:b/>
                <w:bCs/>
              </w:rPr>
              <w:t>:</w:t>
            </w:r>
          </w:p>
          <w:p w14:paraId="1FA22280" w14:textId="1E5055EC" w:rsidR="0C12694B" w:rsidRPr="004C1B3A" w:rsidRDefault="7F839944" w:rsidP="5BD41F10">
            <w:pPr>
              <w:spacing w:line="279" w:lineRule="auto"/>
              <w:rPr>
                <w:rFonts w:eastAsiaTheme="minorEastAsia"/>
                <w:color w:val="000000" w:themeColor="text1"/>
              </w:rPr>
            </w:pPr>
            <w:r w:rsidRPr="004C1B3A">
              <w:rPr>
                <w:rFonts w:eastAsiaTheme="minorEastAsia"/>
                <w:color w:val="000000" w:themeColor="text1"/>
              </w:rPr>
              <w:t>Exclusion criteria encompassed cases involving CTAB conducted as part of PET scans and instances where assessment of the vertebral column was not possible as judged by the radiographer/radiologist. CTAB for fracture identification were excluded, as well as cases of incomplete exams and wrong region of interest.</w:t>
            </w:r>
          </w:p>
        </w:tc>
      </w:tr>
      <w:tr w:rsidR="0C12694B" w:rsidRPr="004C1B3A" w14:paraId="19E72774" w14:textId="77777777" w:rsidTr="7D8916D8">
        <w:trPr>
          <w:trHeight w:val="300"/>
        </w:trPr>
        <w:tc>
          <w:tcPr>
            <w:tcW w:w="1327" w:type="dxa"/>
            <w:tcMar>
              <w:left w:w="105" w:type="dxa"/>
              <w:right w:w="105" w:type="dxa"/>
            </w:tcMar>
          </w:tcPr>
          <w:p w14:paraId="651F4354" w14:textId="42FCA715"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CONSORT-AI 4b Extension</w:t>
            </w:r>
          </w:p>
        </w:tc>
        <w:tc>
          <w:tcPr>
            <w:tcW w:w="3638" w:type="dxa"/>
            <w:tcMar>
              <w:left w:w="105" w:type="dxa"/>
              <w:right w:w="105" w:type="dxa"/>
            </w:tcMar>
          </w:tcPr>
          <w:p w14:paraId="05BF8D83" w14:textId="4CBFD03E"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Describe how the AI intervention was integrated into the trial setting, including any onsite or offsite requirements.</w:t>
            </w:r>
          </w:p>
          <w:p w14:paraId="44B039CF" w14:textId="63D0BA53" w:rsidR="0C12694B" w:rsidRPr="004C1B3A" w:rsidRDefault="0C12694B" w:rsidP="0C12694B">
            <w:pPr>
              <w:spacing w:line="279" w:lineRule="auto"/>
              <w:rPr>
                <w:rFonts w:eastAsiaTheme="minorEastAsia"/>
                <w:color w:val="000000" w:themeColor="text1"/>
              </w:rPr>
            </w:pPr>
          </w:p>
        </w:tc>
        <w:tc>
          <w:tcPr>
            <w:tcW w:w="4666" w:type="dxa"/>
            <w:tcMar>
              <w:left w:w="105" w:type="dxa"/>
              <w:right w:w="105" w:type="dxa"/>
            </w:tcMar>
          </w:tcPr>
          <w:p w14:paraId="7F3DD734" w14:textId="3E887219" w:rsidR="0C12694B" w:rsidRPr="004C1B3A" w:rsidRDefault="0C12694B" w:rsidP="5BD41F10">
            <w:pPr>
              <w:spacing w:line="279" w:lineRule="auto"/>
              <w:rPr>
                <w:rFonts w:eastAsiaTheme="minorEastAsia"/>
                <w:color w:val="000000" w:themeColor="text1"/>
              </w:rPr>
            </w:pPr>
            <w:r w:rsidRPr="004C1B3A">
              <w:rPr>
                <w:rFonts w:eastAsiaTheme="minorEastAsia"/>
                <w:color w:val="000000" w:themeColor="text1"/>
              </w:rPr>
              <w:t>This is described in the methods section,</w:t>
            </w:r>
            <w:r w:rsidR="6AF8EF86" w:rsidRPr="004C1B3A">
              <w:rPr>
                <w:rFonts w:eastAsiaTheme="minorEastAsia"/>
                <w:color w:val="000000" w:themeColor="text1"/>
              </w:rPr>
              <w:t xml:space="preserve"> </w:t>
            </w:r>
            <w:r w:rsidR="6AF8EF86" w:rsidRPr="004C1B3A">
              <w:rPr>
                <w:rFonts w:eastAsiaTheme="minorEastAsia"/>
                <w:b/>
                <w:bCs/>
              </w:rPr>
              <w:t>p. 4</w:t>
            </w:r>
            <w:r w:rsidRPr="004C1B3A">
              <w:rPr>
                <w:rFonts w:eastAsiaTheme="minorEastAsia"/>
                <w:b/>
                <w:bCs/>
              </w:rPr>
              <w:t xml:space="preserve"> paragraph</w:t>
            </w:r>
            <w:r w:rsidR="214A6B1A" w:rsidRPr="004C1B3A">
              <w:rPr>
                <w:rFonts w:eastAsiaTheme="minorEastAsia"/>
                <w:b/>
                <w:bCs/>
              </w:rPr>
              <w:t xml:space="preserve"> 3</w:t>
            </w:r>
            <w:r w:rsidRPr="004C1B3A">
              <w:rPr>
                <w:rFonts w:eastAsiaTheme="minorEastAsia"/>
                <w:b/>
                <w:bCs/>
              </w:rPr>
              <w:t>:</w:t>
            </w:r>
          </w:p>
          <w:p w14:paraId="5A1FF197" w14:textId="733DF445" w:rsidR="0C12694B" w:rsidRPr="004C1B3A" w:rsidRDefault="3151C132" w:rsidP="5BD41F10">
            <w:pPr>
              <w:spacing w:line="279" w:lineRule="auto"/>
              <w:rPr>
                <w:rFonts w:eastAsiaTheme="minorEastAsia"/>
                <w:color w:val="000000" w:themeColor="text1"/>
              </w:rPr>
            </w:pPr>
            <w:r w:rsidRPr="004C1B3A">
              <w:rPr>
                <w:rFonts w:eastAsiaTheme="minorEastAsia"/>
                <w:color w:val="000000" w:themeColor="text1"/>
              </w:rPr>
              <w:t xml:space="preserve">The </w:t>
            </w:r>
            <w:proofErr w:type="spellStart"/>
            <w:r w:rsidRPr="004C1B3A">
              <w:rPr>
                <w:rFonts w:eastAsiaTheme="minorEastAsia"/>
                <w:color w:val="000000" w:themeColor="text1"/>
              </w:rPr>
              <w:t>HealthVCF</w:t>
            </w:r>
            <w:proofErr w:type="spellEnd"/>
            <w:r w:rsidRPr="004C1B3A">
              <w:rPr>
                <w:rFonts w:eastAsiaTheme="minorEastAsia"/>
                <w:color w:val="000000" w:themeColor="text1"/>
              </w:rPr>
              <w:t xml:space="preserve">, version 5.1.1, was installed and configured for the highest specificity on a server in January 2021 at the Department of Radiology, Zealand University Hospital (ZUH). It was set to identify </w:t>
            </w:r>
            <w:proofErr w:type="spellStart"/>
            <w:r w:rsidRPr="004C1B3A">
              <w:rPr>
                <w:rFonts w:eastAsiaTheme="minorEastAsia"/>
                <w:color w:val="000000" w:themeColor="text1"/>
              </w:rPr>
              <w:t>Genant</w:t>
            </w:r>
            <w:proofErr w:type="spellEnd"/>
            <w:r w:rsidRPr="004C1B3A">
              <w:rPr>
                <w:rFonts w:eastAsiaTheme="minorEastAsia"/>
                <w:color w:val="000000" w:themeColor="text1"/>
              </w:rPr>
              <w:t xml:space="preserve"> 2-3 (moderate/severe) VFCs on CTAB of patients referred to the Radiology Department during the study period, provided patients met the inclusion criteria. No human interaction was involved in handling of the input data.   </w:t>
            </w:r>
          </w:p>
          <w:p w14:paraId="0110836D" w14:textId="71ABB17F" w:rsidR="0C12694B" w:rsidRPr="004C1B3A" w:rsidRDefault="715F85EA" w:rsidP="5BD41F10">
            <w:pPr>
              <w:spacing w:line="279" w:lineRule="auto"/>
              <w:rPr>
                <w:rFonts w:eastAsiaTheme="minorEastAsia"/>
                <w:color w:val="000000" w:themeColor="text1"/>
              </w:rPr>
            </w:pPr>
            <w:r w:rsidRPr="004C1B3A">
              <w:rPr>
                <w:rFonts w:eastAsiaTheme="minorEastAsia"/>
                <w:color w:val="000000" w:themeColor="text1"/>
              </w:rPr>
              <w:t xml:space="preserve">If a moderate/severe VCF was identified by the </w:t>
            </w:r>
            <w:proofErr w:type="spellStart"/>
            <w:r w:rsidRPr="004C1B3A">
              <w:rPr>
                <w:rFonts w:eastAsiaTheme="minorEastAsia"/>
                <w:color w:val="000000" w:themeColor="text1"/>
              </w:rPr>
              <w:t>HealthVCF</w:t>
            </w:r>
            <w:proofErr w:type="spellEnd"/>
            <w:r w:rsidRPr="004C1B3A">
              <w:rPr>
                <w:rFonts w:eastAsiaTheme="minorEastAsia"/>
                <w:color w:val="000000" w:themeColor="text1"/>
              </w:rPr>
              <w:t xml:space="preserve">, an additional scan image was added by the software to the CT scan series, before the examination was returned to the imaging system (Radiology Information system), RIS (Picture Archiving and Communication System, PACS). The </w:t>
            </w:r>
            <w:proofErr w:type="spellStart"/>
            <w:r w:rsidRPr="004C1B3A">
              <w:rPr>
                <w:rFonts w:eastAsiaTheme="minorEastAsia"/>
                <w:color w:val="000000" w:themeColor="text1"/>
              </w:rPr>
              <w:t>HealthVCF</w:t>
            </w:r>
            <w:proofErr w:type="spellEnd"/>
            <w:r w:rsidRPr="004C1B3A">
              <w:rPr>
                <w:rFonts w:eastAsiaTheme="minorEastAsia"/>
                <w:color w:val="000000" w:themeColor="text1"/>
              </w:rPr>
              <w:t xml:space="preserve"> used the </w:t>
            </w:r>
            <w:proofErr w:type="spellStart"/>
            <w:r w:rsidRPr="004C1B3A">
              <w:rPr>
                <w:rFonts w:eastAsiaTheme="minorEastAsia"/>
                <w:color w:val="000000" w:themeColor="text1"/>
              </w:rPr>
              <w:t>Genant</w:t>
            </w:r>
            <w:proofErr w:type="spellEnd"/>
            <w:r w:rsidRPr="004C1B3A">
              <w:rPr>
                <w:rFonts w:eastAsiaTheme="minorEastAsia"/>
                <w:color w:val="000000" w:themeColor="text1"/>
              </w:rPr>
              <w:t xml:space="preserve"> semi-quantitative method for diagnosing VCFs. The evaluation by </w:t>
            </w:r>
            <w:r w:rsidRPr="004C1B3A">
              <w:rPr>
                <w:rFonts w:eastAsiaTheme="minorEastAsia"/>
                <w:color w:val="000000" w:themeColor="text1"/>
              </w:rPr>
              <w:lastRenderedPageBreak/>
              <w:t xml:space="preserve">the </w:t>
            </w:r>
            <w:proofErr w:type="spellStart"/>
            <w:r w:rsidRPr="004C1B3A">
              <w:rPr>
                <w:rFonts w:eastAsiaTheme="minorEastAsia"/>
                <w:color w:val="000000" w:themeColor="text1"/>
              </w:rPr>
              <w:t>HealthVCF</w:t>
            </w:r>
            <w:proofErr w:type="spellEnd"/>
            <w:r w:rsidRPr="004C1B3A">
              <w:rPr>
                <w:rFonts w:eastAsiaTheme="minorEastAsia"/>
                <w:color w:val="000000" w:themeColor="text1"/>
              </w:rPr>
              <w:t xml:space="preserve"> was done in real-time and did not delay the conduct of the CTAB. Scans identified with one or more moderate/severe compression fractures, were denoted positive scans. All scans evaluated by the </w:t>
            </w:r>
            <w:proofErr w:type="spellStart"/>
            <w:r w:rsidRPr="004C1B3A">
              <w:rPr>
                <w:rFonts w:eastAsiaTheme="minorEastAsia"/>
                <w:color w:val="000000" w:themeColor="text1"/>
              </w:rPr>
              <w:t>HealthVCF</w:t>
            </w:r>
            <w:proofErr w:type="spellEnd"/>
            <w:r w:rsidRPr="004C1B3A">
              <w:rPr>
                <w:rFonts w:eastAsiaTheme="minorEastAsia"/>
                <w:color w:val="000000" w:themeColor="text1"/>
              </w:rPr>
              <w:t xml:space="preserve"> were identified by accession number, registered on a weekly worklist with indications of the presence of moderate/severe VCF, and sent to the study team.    </w:t>
            </w:r>
          </w:p>
        </w:tc>
      </w:tr>
      <w:tr w:rsidR="0C12694B" w:rsidRPr="004C1B3A" w14:paraId="24BDAE5D" w14:textId="77777777" w:rsidTr="7D8916D8">
        <w:trPr>
          <w:trHeight w:val="300"/>
        </w:trPr>
        <w:tc>
          <w:tcPr>
            <w:tcW w:w="1327" w:type="dxa"/>
            <w:tcMar>
              <w:left w:w="105" w:type="dxa"/>
              <w:right w:w="105" w:type="dxa"/>
            </w:tcMar>
          </w:tcPr>
          <w:p w14:paraId="7E22EF1B" w14:textId="6535B425"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lastRenderedPageBreak/>
              <w:t>CONSORT-AI 5 (</w:t>
            </w:r>
            <w:proofErr w:type="spellStart"/>
            <w:r w:rsidRPr="004C1B3A">
              <w:rPr>
                <w:rFonts w:eastAsiaTheme="minorEastAsia"/>
                <w:color w:val="000000" w:themeColor="text1"/>
              </w:rPr>
              <w:t>i</w:t>
            </w:r>
            <w:proofErr w:type="spellEnd"/>
            <w:r w:rsidRPr="004C1B3A">
              <w:rPr>
                <w:rFonts w:eastAsiaTheme="minorEastAsia"/>
                <w:color w:val="000000" w:themeColor="text1"/>
              </w:rPr>
              <w:t>) Extension</w:t>
            </w:r>
          </w:p>
          <w:p w14:paraId="2C4AEA50" w14:textId="703D8D9C" w:rsidR="0C12694B" w:rsidRPr="004C1B3A" w:rsidRDefault="0C12694B" w:rsidP="0C12694B">
            <w:pPr>
              <w:spacing w:line="279" w:lineRule="auto"/>
              <w:rPr>
                <w:rFonts w:eastAsiaTheme="minorEastAsia"/>
                <w:color w:val="000000" w:themeColor="text1"/>
              </w:rPr>
            </w:pPr>
          </w:p>
        </w:tc>
        <w:tc>
          <w:tcPr>
            <w:tcW w:w="3638" w:type="dxa"/>
            <w:tcMar>
              <w:left w:w="105" w:type="dxa"/>
              <w:right w:w="105" w:type="dxa"/>
            </w:tcMar>
          </w:tcPr>
          <w:p w14:paraId="654E5743" w14:textId="0E527BA9"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State which version of the AI algorithm was used.</w:t>
            </w:r>
          </w:p>
          <w:p w14:paraId="334B4248" w14:textId="16A388E1" w:rsidR="0C12694B" w:rsidRPr="004C1B3A" w:rsidRDefault="0C12694B" w:rsidP="0C12694B">
            <w:pPr>
              <w:spacing w:line="279" w:lineRule="auto"/>
              <w:rPr>
                <w:rFonts w:eastAsiaTheme="minorEastAsia"/>
                <w:color w:val="000000" w:themeColor="text1"/>
              </w:rPr>
            </w:pPr>
          </w:p>
          <w:p w14:paraId="30611DB2" w14:textId="68ADEEDA" w:rsidR="0C12694B" w:rsidRPr="004C1B3A" w:rsidRDefault="0C12694B" w:rsidP="0C12694B">
            <w:pPr>
              <w:spacing w:line="279" w:lineRule="auto"/>
              <w:rPr>
                <w:rFonts w:eastAsiaTheme="minorEastAsia"/>
                <w:color w:val="000000" w:themeColor="text1"/>
              </w:rPr>
            </w:pPr>
          </w:p>
        </w:tc>
        <w:tc>
          <w:tcPr>
            <w:tcW w:w="4666" w:type="dxa"/>
            <w:tcMar>
              <w:left w:w="105" w:type="dxa"/>
              <w:right w:w="105" w:type="dxa"/>
            </w:tcMar>
          </w:tcPr>
          <w:p w14:paraId="1264753B" w14:textId="3E887219" w:rsidR="0C12694B" w:rsidRPr="004C1B3A" w:rsidRDefault="4C464810" w:rsidP="5BD41F10">
            <w:pPr>
              <w:spacing w:line="279" w:lineRule="auto"/>
              <w:rPr>
                <w:rFonts w:eastAsiaTheme="minorEastAsia"/>
                <w:color w:val="000000" w:themeColor="text1"/>
              </w:rPr>
            </w:pPr>
            <w:r w:rsidRPr="004C1B3A">
              <w:rPr>
                <w:rFonts w:eastAsiaTheme="minorEastAsia"/>
                <w:color w:val="000000" w:themeColor="text1"/>
              </w:rPr>
              <w:t xml:space="preserve">This is described in the methods section, </w:t>
            </w:r>
            <w:r w:rsidRPr="004C1B3A">
              <w:rPr>
                <w:rFonts w:eastAsiaTheme="minorEastAsia"/>
                <w:b/>
                <w:bCs/>
              </w:rPr>
              <w:t>p. 4 paragraph 3:</w:t>
            </w:r>
          </w:p>
          <w:p w14:paraId="51444F98" w14:textId="4E6D1DAE" w:rsidR="0C12694B" w:rsidRPr="004C1B3A" w:rsidRDefault="4C464810" w:rsidP="5BD41F10">
            <w:pPr>
              <w:spacing w:line="279" w:lineRule="auto"/>
              <w:rPr>
                <w:rFonts w:eastAsiaTheme="minorEastAsia"/>
                <w:color w:val="000000" w:themeColor="text1"/>
              </w:rPr>
            </w:pPr>
            <w:r w:rsidRPr="004C1B3A">
              <w:rPr>
                <w:rFonts w:eastAsiaTheme="minorEastAsia"/>
                <w:color w:val="000000" w:themeColor="text1"/>
              </w:rPr>
              <w:t xml:space="preserve">The </w:t>
            </w:r>
            <w:proofErr w:type="spellStart"/>
            <w:r w:rsidRPr="004C1B3A">
              <w:rPr>
                <w:rFonts w:eastAsiaTheme="minorEastAsia"/>
                <w:color w:val="000000" w:themeColor="text1"/>
              </w:rPr>
              <w:t>HealthVCF</w:t>
            </w:r>
            <w:proofErr w:type="spellEnd"/>
            <w:r w:rsidRPr="004C1B3A">
              <w:rPr>
                <w:rFonts w:eastAsiaTheme="minorEastAsia"/>
                <w:color w:val="000000" w:themeColor="text1"/>
              </w:rPr>
              <w:t>, version 5.1.1, was installed and configured for the highest specificity on a server in January 2021 at the Department of Radiology, Zealand University Hospital (ZUH).</w:t>
            </w:r>
          </w:p>
        </w:tc>
      </w:tr>
      <w:tr w:rsidR="0C12694B" w:rsidRPr="004C1B3A" w14:paraId="72BACF9F" w14:textId="77777777" w:rsidTr="7D8916D8">
        <w:trPr>
          <w:trHeight w:val="300"/>
        </w:trPr>
        <w:tc>
          <w:tcPr>
            <w:tcW w:w="1327" w:type="dxa"/>
            <w:tcMar>
              <w:left w:w="105" w:type="dxa"/>
              <w:right w:w="105" w:type="dxa"/>
            </w:tcMar>
          </w:tcPr>
          <w:p w14:paraId="248B0A1A" w14:textId="3990E292"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CONSORT-AI 5 (ii) Extension</w:t>
            </w:r>
          </w:p>
          <w:p w14:paraId="6E1189F1" w14:textId="54386E31" w:rsidR="0C12694B" w:rsidRPr="004C1B3A" w:rsidRDefault="0C12694B" w:rsidP="0C12694B">
            <w:pPr>
              <w:spacing w:line="279" w:lineRule="auto"/>
              <w:rPr>
                <w:rFonts w:eastAsiaTheme="minorEastAsia"/>
                <w:color w:val="000000" w:themeColor="text1"/>
              </w:rPr>
            </w:pPr>
          </w:p>
        </w:tc>
        <w:tc>
          <w:tcPr>
            <w:tcW w:w="3638" w:type="dxa"/>
            <w:tcMar>
              <w:left w:w="105" w:type="dxa"/>
              <w:right w:w="105" w:type="dxa"/>
            </w:tcMar>
          </w:tcPr>
          <w:p w14:paraId="165650FA" w14:textId="6204B06F"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Describe how the input data were acquired and selected for the AI intervention.</w:t>
            </w:r>
          </w:p>
          <w:p w14:paraId="1F892B00" w14:textId="11B56A34" w:rsidR="0C12694B" w:rsidRPr="004C1B3A" w:rsidRDefault="0C12694B" w:rsidP="0C12694B">
            <w:pPr>
              <w:spacing w:line="279" w:lineRule="auto"/>
              <w:rPr>
                <w:rFonts w:eastAsiaTheme="minorEastAsia"/>
                <w:color w:val="000000" w:themeColor="text1"/>
              </w:rPr>
            </w:pPr>
          </w:p>
          <w:p w14:paraId="692DFEA2" w14:textId="6CCF32A9" w:rsidR="0C12694B" w:rsidRPr="004C1B3A" w:rsidRDefault="0C12694B" w:rsidP="0C12694B">
            <w:pPr>
              <w:spacing w:line="279" w:lineRule="auto"/>
              <w:rPr>
                <w:rFonts w:eastAsiaTheme="minorEastAsia"/>
                <w:color w:val="000000" w:themeColor="text1"/>
              </w:rPr>
            </w:pPr>
          </w:p>
        </w:tc>
        <w:tc>
          <w:tcPr>
            <w:tcW w:w="4666" w:type="dxa"/>
            <w:tcMar>
              <w:left w:w="105" w:type="dxa"/>
              <w:right w:w="105" w:type="dxa"/>
            </w:tcMar>
          </w:tcPr>
          <w:p w14:paraId="1F008BC4" w14:textId="3E887219" w:rsidR="0C12694B" w:rsidRPr="004C1B3A" w:rsidRDefault="7CA74CAA" w:rsidP="5BD41F10">
            <w:pPr>
              <w:spacing w:line="279" w:lineRule="auto"/>
              <w:rPr>
                <w:rFonts w:eastAsiaTheme="minorEastAsia"/>
                <w:color w:val="000000" w:themeColor="text1"/>
              </w:rPr>
            </w:pPr>
            <w:r w:rsidRPr="004C1B3A">
              <w:rPr>
                <w:rFonts w:eastAsiaTheme="minorEastAsia"/>
                <w:color w:val="000000" w:themeColor="text1"/>
              </w:rPr>
              <w:t xml:space="preserve">This is described in the methods section, </w:t>
            </w:r>
            <w:r w:rsidRPr="004C1B3A">
              <w:rPr>
                <w:rFonts w:eastAsiaTheme="minorEastAsia"/>
                <w:b/>
                <w:bCs/>
              </w:rPr>
              <w:t>p. 4 paragraph 3:</w:t>
            </w:r>
          </w:p>
          <w:p w14:paraId="20EA0889" w14:textId="6011C0B1" w:rsidR="0C12694B" w:rsidRPr="004C1B3A" w:rsidRDefault="7CA74CAA" w:rsidP="5BD41F10">
            <w:pPr>
              <w:spacing w:line="279" w:lineRule="auto"/>
              <w:rPr>
                <w:rFonts w:eastAsiaTheme="minorEastAsia"/>
                <w:color w:val="000000" w:themeColor="text1"/>
              </w:rPr>
            </w:pPr>
            <w:r w:rsidRPr="004C1B3A">
              <w:rPr>
                <w:rFonts w:eastAsiaTheme="minorEastAsia"/>
                <w:color w:val="000000" w:themeColor="text1"/>
              </w:rPr>
              <w:t xml:space="preserve">It was set to identify </w:t>
            </w:r>
            <w:proofErr w:type="spellStart"/>
            <w:r w:rsidRPr="004C1B3A">
              <w:rPr>
                <w:rFonts w:eastAsiaTheme="minorEastAsia"/>
                <w:color w:val="000000" w:themeColor="text1"/>
              </w:rPr>
              <w:t>Genant</w:t>
            </w:r>
            <w:proofErr w:type="spellEnd"/>
            <w:r w:rsidRPr="004C1B3A">
              <w:rPr>
                <w:rFonts w:eastAsiaTheme="minorEastAsia"/>
                <w:color w:val="000000" w:themeColor="text1"/>
              </w:rPr>
              <w:t xml:space="preserve"> 2-3 (moderate/severe) VFCs on CTAB of patients referred to the Radiology Department during the study period, provided patients met the inclusion criteria.</w:t>
            </w:r>
          </w:p>
        </w:tc>
      </w:tr>
      <w:tr w:rsidR="0C12694B" w:rsidRPr="004C1B3A" w14:paraId="6028956C" w14:textId="77777777" w:rsidTr="7D8916D8">
        <w:trPr>
          <w:trHeight w:val="300"/>
        </w:trPr>
        <w:tc>
          <w:tcPr>
            <w:tcW w:w="1327" w:type="dxa"/>
            <w:tcMar>
              <w:left w:w="105" w:type="dxa"/>
              <w:right w:w="105" w:type="dxa"/>
            </w:tcMar>
          </w:tcPr>
          <w:p w14:paraId="6D94B83E" w14:textId="127C968A"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CONSORT-AI 5 (iii) Extension</w:t>
            </w:r>
          </w:p>
          <w:p w14:paraId="2FD194A4" w14:textId="754BF0B7" w:rsidR="0C12694B" w:rsidRPr="004C1B3A" w:rsidRDefault="0C12694B" w:rsidP="0C12694B">
            <w:pPr>
              <w:spacing w:line="279" w:lineRule="auto"/>
              <w:rPr>
                <w:rFonts w:eastAsiaTheme="minorEastAsia"/>
                <w:color w:val="000000" w:themeColor="text1"/>
              </w:rPr>
            </w:pPr>
          </w:p>
          <w:p w14:paraId="1F4DD3BB" w14:textId="0EE9E8AB" w:rsidR="0C12694B" w:rsidRPr="004C1B3A" w:rsidRDefault="0C12694B" w:rsidP="0C12694B">
            <w:pPr>
              <w:spacing w:line="279" w:lineRule="auto"/>
              <w:rPr>
                <w:rFonts w:eastAsiaTheme="minorEastAsia"/>
                <w:color w:val="000000" w:themeColor="text1"/>
              </w:rPr>
            </w:pPr>
          </w:p>
        </w:tc>
        <w:tc>
          <w:tcPr>
            <w:tcW w:w="3638" w:type="dxa"/>
            <w:tcMar>
              <w:left w:w="105" w:type="dxa"/>
              <w:right w:w="105" w:type="dxa"/>
            </w:tcMar>
          </w:tcPr>
          <w:p w14:paraId="39AD89A4" w14:textId="7F3C75DE"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Describe how poor quality or unavailable input data were assessed and handled.</w:t>
            </w:r>
          </w:p>
          <w:p w14:paraId="0756C551" w14:textId="6229ACF2" w:rsidR="0C12694B" w:rsidRPr="004C1B3A" w:rsidRDefault="0C12694B" w:rsidP="0C12694B">
            <w:pPr>
              <w:spacing w:line="279" w:lineRule="auto"/>
              <w:rPr>
                <w:rFonts w:eastAsiaTheme="minorEastAsia"/>
                <w:color w:val="000000" w:themeColor="text1"/>
              </w:rPr>
            </w:pPr>
          </w:p>
        </w:tc>
        <w:tc>
          <w:tcPr>
            <w:tcW w:w="4666" w:type="dxa"/>
            <w:tcMar>
              <w:left w:w="105" w:type="dxa"/>
              <w:right w:w="105" w:type="dxa"/>
            </w:tcMar>
          </w:tcPr>
          <w:p w14:paraId="4DBA2D30" w14:textId="04EDADF6" w:rsidR="0C12694B" w:rsidRPr="004C1B3A" w:rsidRDefault="0C12694B" w:rsidP="5BD41F10">
            <w:pPr>
              <w:spacing w:line="279" w:lineRule="auto"/>
              <w:rPr>
                <w:rFonts w:eastAsiaTheme="minorEastAsia"/>
                <w:color w:val="000000" w:themeColor="text1"/>
              </w:rPr>
            </w:pPr>
            <w:r w:rsidRPr="004C1B3A">
              <w:rPr>
                <w:rFonts w:eastAsiaTheme="minorEastAsia"/>
                <w:color w:val="000000" w:themeColor="text1"/>
              </w:rPr>
              <w:t>This is described in the methods section,</w:t>
            </w:r>
            <w:r w:rsidR="49D4814C" w:rsidRPr="004C1B3A">
              <w:rPr>
                <w:rFonts w:eastAsiaTheme="minorEastAsia"/>
                <w:color w:val="000000" w:themeColor="text1"/>
              </w:rPr>
              <w:t xml:space="preserve"> </w:t>
            </w:r>
            <w:r w:rsidR="49D4814C" w:rsidRPr="004C1B3A">
              <w:rPr>
                <w:rFonts w:eastAsiaTheme="minorEastAsia"/>
                <w:b/>
                <w:bCs/>
              </w:rPr>
              <w:t>p. 6</w:t>
            </w:r>
            <w:r w:rsidRPr="004C1B3A">
              <w:rPr>
                <w:rFonts w:eastAsiaTheme="minorEastAsia"/>
                <w:b/>
                <w:bCs/>
              </w:rPr>
              <w:t xml:space="preserve"> paragraph</w:t>
            </w:r>
            <w:r w:rsidR="20669008" w:rsidRPr="004C1B3A">
              <w:rPr>
                <w:rFonts w:eastAsiaTheme="minorEastAsia"/>
                <w:b/>
                <w:bCs/>
              </w:rPr>
              <w:t xml:space="preserve"> 2</w:t>
            </w:r>
            <w:r w:rsidRPr="004C1B3A">
              <w:rPr>
                <w:rFonts w:eastAsiaTheme="minorEastAsia"/>
                <w:b/>
                <w:bCs/>
              </w:rPr>
              <w:t>:</w:t>
            </w:r>
          </w:p>
          <w:p w14:paraId="56F6D5F0" w14:textId="5FB1E2CC" w:rsidR="0C12694B" w:rsidRPr="004C1B3A" w:rsidRDefault="66E52251" w:rsidP="5BD41F10">
            <w:pPr>
              <w:spacing w:line="279" w:lineRule="auto"/>
              <w:rPr>
                <w:rFonts w:eastAsiaTheme="minorEastAsia"/>
                <w:color w:val="000000" w:themeColor="text1"/>
              </w:rPr>
            </w:pPr>
            <w:r w:rsidRPr="004C1B3A">
              <w:rPr>
                <w:rFonts w:eastAsiaTheme="minorEastAsia"/>
                <w:color w:val="000000" w:themeColor="text1"/>
              </w:rPr>
              <w:t>Exclusion criteria encompassed cases involving CTAB conducted as part of PET scans and instances where assessment of the vertebral column was not possible as judged by the radiographer/radiologist. CTAB for fracture identification were excluded, as well as cases of incomplete exams and wrong region of interest</w:t>
            </w:r>
            <w:proofErr w:type="gramStart"/>
            <w:r w:rsidRPr="004C1B3A">
              <w:rPr>
                <w:rFonts w:eastAsiaTheme="minorEastAsia"/>
                <w:color w:val="000000" w:themeColor="text1"/>
              </w:rPr>
              <w:t>.</w:t>
            </w:r>
            <w:r w:rsidR="0C12694B" w:rsidRPr="004C1B3A">
              <w:rPr>
                <w:rFonts w:eastAsiaTheme="minorEastAsia"/>
                <w:color w:val="000000" w:themeColor="text1"/>
              </w:rPr>
              <w:t>.</w:t>
            </w:r>
            <w:proofErr w:type="gramEnd"/>
          </w:p>
        </w:tc>
      </w:tr>
      <w:tr w:rsidR="0C12694B" w:rsidRPr="004C1B3A" w14:paraId="13048E04" w14:textId="77777777" w:rsidTr="7D8916D8">
        <w:trPr>
          <w:trHeight w:val="300"/>
        </w:trPr>
        <w:tc>
          <w:tcPr>
            <w:tcW w:w="1327" w:type="dxa"/>
            <w:tcMar>
              <w:left w:w="105" w:type="dxa"/>
              <w:right w:w="105" w:type="dxa"/>
            </w:tcMar>
          </w:tcPr>
          <w:p w14:paraId="308376D3" w14:textId="62C93EFF"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CONSORT-AI 5 (iv) Extension.</w:t>
            </w:r>
          </w:p>
          <w:p w14:paraId="0C79D635" w14:textId="6DF10A87" w:rsidR="0C12694B" w:rsidRPr="004C1B3A" w:rsidRDefault="0C12694B" w:rsidP="0C12694B">
            <w:pPr>
              <w:spacing w:line="279" w:lineRule="auto"/>
              <w:rPr>
                <w:rFonts w:eastAsiaTheme="minorEastAsia"/>
                <w:color w:val="000000" w:themeColor="text1"/>
              </w:rPr>
            </w:pPr>
          </w:p>
          <w:p w14:paraId="2F2ED976" w14:textId="0A005348" w:rsidR="0C12694B" w:rsidRPr="004C1B3A" w:rsidRDefault="0C12694B" w:rsidP="0C12694B">
            <w:pPr>
              <w:spacing w:line="279" w:lineRule="auto"/>
              <w:rPr>
                <w:rFonts w:eastAsiaTheme="minorEastAsia"/>
                <w:color w:val="000000" w:themeColor="text1"/>
              </w:rPr>
            </w:pPr>
          </w:p>
        </w:tc>
        <w:tc>
          <w:tcPr>
            <w:tcW w:w="3638" w:type="dxa"/>
            <w:tcMar>
              <w:left w:w="105" w:type="dxa"/>
              <w:right w:w="105" w:type="dxa"/>
            </w:tcMar>
          </w:tcPr>
          <w:p w14:paraId="662317D7" w14:textId="428CC70B"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Specify whether there was human-AI interaction in the handling of the input data, and what level of expertise was required of users.</w:t>
            </w:r>
          </w:p>
          <w:p w14:paraId="4385C4C7" w14:textId="77C7794E" w:rsidR="0C12694B" w:rsidRPr="004C1B3A" w:rsidRDefault="0C12694B" w:rsidP="0C12694B">
            <w:pPr>
              <w:spacing w:line="279" w:lineRule="auto"/>
              <w:rPr>
                <w:rFonts w:eastAsiaTheme="minorEastAsia"/>
                <w:color w:val="000000" w:themeColor="text1"/>
              </w:rPr>
            </w:pPr>
          </w:p>
        </w:tc>
        <w:tc>
          <w:tcPr>
            <w:tcW w:w="4666" w:type="dxa"/>
            <w:tcMar>
              <w:left w:w="105" w:type="dxa"/>
              <w:right w:w="105" w:type="dxa"/>
            </w:tcMar>
          </w:tcPr>
          <w:p w14:paraId="3C6EEC6F" w14:textId="2EDDCBDB" w:rsidR="0C12694B" w:rsidRPr="004C1B3A" w:rsidRDefault="0C12694B" w:rsidP="5BD41F10">
            <w:pPr>
              <w:spacing w:line="279" w:lineRule="auto"/>
              <w:rPr>
                <w:rFonts w:eastAsiaTheme="minorEastAsia"/>
                <w:color w:val="000000" w:themeColor="text1"/>
              </w:rPr>
            </w:pPr>
            <w:r w:rsidRPr="004C1B3A">
              <w:rPr>
                <w:rFonts w:eastAsiaTheme="minorEastAsia"/>
                <w:color w:val="000000" w:themeColor="text1"/>
              </w:rPr>
              <w:t>This is specified in the method section,</w:t>
            </w:r>
            <w:r w:rsidR="4A58B36E" w:rsidRPr="004C1B3A">
              <w:rPr>
                <w:rFonts w:eastAsiaTheme="minorEastAsia"/>
                <w:color w:val="000000" w:themeColor="text1"/>
              </w:rPr>
              <w:t xml:space="preserve"> </w:t>
            </w:r>
            <w:r w:rsidR="4A58B36E" w:rsidRPr="004C1B3A">
              <w:rPr>
                <w:rFonts w:eastAsiaTheme="minorEastAsia"/>
                <w:b/>
                <w:bCs/>
              </w:rPr>
              <w:t>p. 4 paragraph 3:</w:t>
            </w:r>
          </w:p>
          <w:p w14:paraId="2CC35960" w14:textId="088E85D5" w:rsidR="503B17B0" w:rsidRPr="004C1B3A" w:rsidRDefault="503B17B0" w:rsidP="5BD41F10">
            <w:pPr>
              <w:spacing w:line="279" w:lineRule="auto"/>
              <w:rPr>
                <w:rFonts w:eastAsiaTheme="minorEastAsia"/>
                <w:color w:val="000000" w:themeColor="text1"/>
              </w:rPr>
            </w:pPr>
            <w:r w:rsidRPr="004C1B3A">
              <w:rPr>
                <w:rFonts w:eastAsiaTheme="minorEastAsia"/>
                <w:color w:val="000000" w:themeColor="text1"/>
              </w:rPr>
              <w:t xml:space="preserve">No human interaction was involved in handling of the input data.   </w:t>
            </w:r>
          </w:p>
          <w:p w14:paraId="5D881720" w14:textId="4BC31A11" w:rsidR="0C12694B" w:rsidRPr="004C1B3A" w:rsidRDefault="0C12694B" w:rsidP="0C12694B">
            <w:pPr>
              <w:spacing w:line="279" w:lineRule="auto"/>
              <w:rPr>
                <w:rFonts w:eastAsiaTheme="minorEastAsia"/>
                <w:color w:val="000000" w:themeColor="text1"/>
              </w:rPr>
            </w:pPr>
          </w:p>
        </w:tc>
      </w:tr>
      <w:tr w:rsidR="0C12694B" w:rsidRPr="004C1B3A" w14:paraId="515C8E45" w14:textId="77777777" w:rsidTr="7D8916D8">
        <w:trPr>
          <w:trHeight w:val="300"/>
        </w:trPr>
        <w:tc>
          <w:tcPr>
            <w:tcW w:w="1327" w:type="dxa"/>
            <w:tcMar>
              <w:left w:w="105" w:type="dxa"/>
              <w:right w:w="105" w:type="dxa"/>
            </w:tcMar>
          </w:tcPr>
          <w:p w14:paraId="5D94EC4D" w14:textId="1E241505"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lastRenderedPageBreak/>
              <w:t>CONSORT-AI 5 (v) Extension</w:t>
            </w:r>
          </w:p>
          <w:p w14:paraId="755C001F" w14:textId="546DC607" w:rsidR="0C12694B" w:rsidRPr="004C1B3A" w:rsidRDefault="0C12694B" w:rsidP="0C12694B">
            <w:pPr>
              <w:spacing w:line="279" w:lineRule="auto"/>
              <w:rPr>
                <w:rFonts w:eastAsiaTheme="minorEastAsia"/>
                <w:color w:val="000000" w:themeColor="text1"/>
              </w:rPr>
            </w:pPr>
          </w:p>
        </w:tc>
        <w:tc>
          <w:tcPr>
            <w:tcW w:w="3638" w:type="dxa"/>
            <w:tcMar>
              <w:left w:w="105" w:type="dxa"/>
              <w:right w:w="105" w:type="dxa"/>
            </w:tcMar>
          </w:tcPr>
          <w:p w14:paraId="139A79C9" w14:textId="6F63651F"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Specify the output of the AI intervention</w:t>
            </w:r>
          </w:p>
          <w:p w14:paraId="33037624" w14:textId="2E48F523" w:rsidR="0C12694B" w:rsidRPr="004C1B3A" w:rsidRDefault="0C12694B" w:rsidP="0C12694B">
            <w:pPr>
              <w:spacing w:line="279" w:lineRule="auto"/>
              <w:rPr>
                <w:rFonts w:eastAsiaTheme="minorEastAsia"/>
                <w:color w:val="000000" w:themeColor="text1"/>
              </w:rPr>
            </w:pPr>
          </w:p>
        </w:tc>
        <w:tc>
          <w:tcPr>
            <w:tcW w:w="4666" w:type="dxa"/>
            <w:tcMar>
              <w:left w:w="105" w:type="dxa"/>
              <w:right w:w="105" w:type="dxa"/>
            </w:tcMar>
          </w:tcPr>
          <w:p w14:paraId="30D9890E" w14:textId="07C60B86" w:rsidR="0C12694B" w:rsidRPr="004C1B3A" w:rsidRDefault="0C12694B" w:rsidP="5BD41F10">
            <w:pPr>
              <w:spacing w:line="279" w:lineRule="auto"/>
              <w:rPr>
                <w:rFonts w:eastAsiaTheme="minorEastAsia"/>
                <w:color w:val="000000" w:themeColor="text1"/>
              </w:rPr>
            </w:pPr>
            <w:r w:rsidRPr="004C1B3A">
              <w:rPr>
                <w:rFonts w:eastAsiaTheme="minorEastAsia"/>
                <w:color w:val="000000" w:themeColor="text1"/>
              </w:rPr>
              <w:t>This is specified in the methods section,</w:t>
            </w:r>
            <w:r w:rsidR="4B626CFE" w:rsidRPr="004C1B3A">
              <w:rPr>
                <w:rFonts w:eastAsiaTheme="minorEastAsia"/>
                <w:color w:val="000000" w:themeColor="text1"/>
              </w:rPr>
              <w:t xml:space="preserve"> </w:t>
            </w:r>
            <w:r w:rsidR="4B626CFE" w:rsidRPr="004C1B3A">
              <w:rPr>
                <w:rFonts w:eastAsiaTheme="minorEastAsia"/>
                <w:b/>
                <w:bCs/>
              </w:rPr>
              <w:t>p. 4</w:t>
            </w:r>
            <w:r w:rsidRPr="004C1B3A">
              <w:rPr>
                <w:rFonts w:eastAsiaTheme="minorEastAsia"/>
                <w:b/>
                <w:bCs/>
              </w:rPr>
              <w:t xml:space="preserve"> paragraph</w:t>
            </w:r>
            <w:r w:rsidR="0D918B38" w:rsidRPr="004C1B3A">
              <w:rPr>
                <w:rFonts w:eastAsiaTheme="minorEastAsia"/>
                <w:b/>
                <w:bCs/>
              </w:rPr>
              <w:t xml:space="preserve"> </w:t>
            </w:r>
            <w:r w:rsidR="50BF49D2" w:rsidRPr="004C1B3A">
              <w:rPr>
                <w:rFonts w:eastAsiaTheme="minorEastAsia"/>
                <w:b/>
                <w:bCs/>
              </w:rPr>
              <w:t>4</w:t>
            </w:r>
            <w:r w:rsidRPr="004C1B3A">
              <w:rPr>
                <w:rFonts w:eastAsiaTheme="minorEastAsia"/>
                <w:b/>
                <w:bCs/>
              </w:rPr>
              <w:t>:</w:t>
            </w:r>
          </w:p>
          <w:p w14:paraId="3317EE3B" w14:textId="698FFEF7" w:rsidR="0C12694B" w:rsidRPr="004C1B3A" w:rsidRDefault="20C8B244" w:rsidP="5BD41F10">
            <w:pPr>
              <w:spacing w:line="279" w:lineRule="auto"/>
              <w:rPr>
                <w:rFonts w:eastAsiaTheme="minorEastAsia"/>
                <w:color w:val="000000" w:themeColor="text1"/>
              </w:rPr>
            </w:pPr>
            <w:r w:rsidRPr="004C1B3A">
              <w:rPr>
                <w:rFonts w:eastAsiaTheme="minorEastAsia"/>
                <w:color w:val="000000" w:themeColor="text1"/>
              </w:rPr>
              <w:t xml:space="preserve">Scans identified with one or more moderate/severe compression fractures, were denoted positive scans. All scans evaluated by the </w:t>
            </w:r>
            <w:proofErr w:type="spellStart"/>
            <w:r w:rsidRPr="004C1B3A">
              <w:rPr>
                <w:rFonts w:eastAsiaTheme="minorEastAsia"/>
                <w:color w:val="000000" w:themeColor="text1"/>
              </w:rPr>
              <w:t>HealthVCF</w:t>
            </w:r>
            <w:proofErr w:type="spellEnd"/>
            <w:r w:rsidRPr="004C1B3A">
              <w:rPr>
                <w:rFonts w:eastAsiaTheme="minorEastAsia"/>
                <w:color w:val="000000" w:themeColor="text1"/>
              </w:rPr>
              <w:t xml:space="preserve"> were identified by accession number, registered on a weekly worklist with indications of the presence of moderate/severe VCF, and sent to the study team.    </w:t>
            </w:r>
          </w:p>
        </w:tc>
      </w:tr>
      <w:tr w:rsidR="0C12694B" w:rsidRPr="004C1B3A" w14:paraId="64D57E4D" w14:textId="77777777" w:rsidTr="7D8916D8">
        <w:trPr>
          <w:trHeight w:val="300"/>
        </w:trPr>
        <w:tc>
          <w:tcPr>
            <w:tcW w:w="1327" w:type="dxa"/>
            <w:tcMar>
              <w:left w:w="105" w:type="dxa"/>
              <w:right w:w="105" w:type="dxa"/>
            </w:tcMar>
          </w:tcPr>
          <w:p w14:paraId="7D070619" w14:textId="1EDFC8CD"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CONSORT-AI 5 (iv) Extension.</w:t>
            </w:r>
          </w:p>
          <w:p w14:paraId="246EBC40" w14:textId="4CF4802B" w:rsidR="0C12694B" w:rsidRPr="004C1B3A" w:rsidRDefault="0C12694B" w:rsidP="0C12694B">
            <w:pPr>
              <w:spacing w:line="279" w:lineRule="auto"/>
              <w:rPr>
                <w:rFonts w:eastAsiaTheme="minorEastAsia"/>
                <w:color w:val="000000" w:themeColor="text1"/>
              </w:rPr>
            </w:pPr>
          </w:p>
          <w:p w14:paraId="18D7BFAA" w14:textId="1D3EC75A" w:rsidR="0C12694B" w:rsidRPr="004C1B3A" w:rsidRDefault="0C12694B" w:rsidP="0C12694B">
            <w:pPr>
              <w:spacing w:line="279" w:lineRule="auto"/>
              <w:rPr>
                <w:rFonts w:eastAsiaTheme="minorEastAsia"/>
                <w:color w:val="000000" w:themeColor="text1"/>
              </w:rPr>
            </w:pPr>
          </w:p>
        </w:tc>
        <w:tc>
          <w:tcPr>
            <w:tcW w:w="3638" w:type="dxa"/>
            <w:tcMar>
              <w:left w:w="105" w:type="dxa"/>
              <w:right w:w="105" w:type="dxa"/>
            </w:tcMar>
          </w:tcPr>
          <w:p w14:paraId="3B1FEFEB" w14:textId="5434E360"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Explain how the AI intervention’s outputs contributed to decision-making or other elements of clinical practice.</w:t>
            </w:r>
          </w:p>
        </w:tc>
        <w:tc>
          <w:tcPr>
            <w:tcW w:w="4666" w:type="dxa"/>
            <w:tcMar>
              <w:left w:w="105" w:type="dxa"/>
              <w:right w:w="105" w:type="dxa"/>
            </w:tcMar>
          </w:tcPr>
          <w:p w14:paraId="44413D56" w14:textId="1730C42F" w:rsidR="0C12694B" w:rsidRPr="004C1B3A" w:rsidRDefault="0C12694B" w:rsidP="5BD41F10">
            <w:pPr>
              <w:spacing w:line="279" w:lineRule="auto"/>
              <w:rPr>
                <w:rFonts w:eastAsiaTheme="minorEastAsia"/>
                <w:color w:val="000000" w:themeColor="text1"/>
              </w:rPr>
            </w:pPr>
            <w:r w:rsidRPr="004C1B3A">
              <w:rPr>
                <w:rFonts w:eastAsiaTheme="minorEastAsia"/>
                <w:color w:val="000000" w:themeColor="text1"/>
              </w:rPr>
              <w:t>This is explained in the methods section,</w:t>
            </w:r>
            <w:r w:rsidR="53674655" w:rsidRPr="004C1B3A">
              <w:rPr>
                <w:rFonts w:eastAsiaTheme="minorEastAsia"/>
                <w:b/>
                <w:bCs/>
              </w:rPr>
              <w:t xml:space="preserve"> p. 5</w:t>
            </w:r>
            <w:r w:rsidRPr="004C1B3A">
              <w:rPr>
                <w:rFonts w:eastAsiaTheme="minorEastAsia"/>
                <w:b/>
                <w:bCs/>
              </w:rPr>
              <w:t xml:space="preserve"> paragraph</w:t>
            </w:r>
            <w:r w:rsidR="0007AB97" w:rsidRPr="004C1B3A">
              <w:rPr>
                <w:rFonts w:eastAsiaTheme="minorEastAsia"/>
                <w:b/>
                <w:bCs/>
              </w:rPr>
              <w:t xml:space="preserve"> 5</w:t>
            </w:r>
            <w:proofErr w:type="gramStart"/>
            <w:r w:rsidRPr="004C1B3A">
              <w:rPr>
                <w:rFonts w:eastAsiaTheme="minorEastAsia"/>
                <w:b/>
                <w:bCs/>
              </w:rPr>
              <w:t>:</w:t>
            </w:r>
            <w:proofErr w:type="gramEnd"/>
            <w:r w:rsidRPr="004C1B3A">
              <w:br/>
            </w:r>
            <w:r w:rsidRPr="004C1B3A">
              <w:br/>
            </w:r>
            <w:r w:rsidR="250E140C" w:rsidRPr="004C1B3A">
              <w:t xml:space="preserve">CTABs not flagged by the </w:t>
            </w:r>
            <w:proofErr w:type="spellStart"/>
            <w:r w:rsidR="250E140C" w:rsidRPr="004C1B3A">
              <w:t>HealthVCF</w:t>
            </w:r>
            <w:proofErr w:type="spellEnd"/>
            <w:r w:rsidR="250E140C" w:rsidRPr="004C1B3A">
              <w:t xml:space="preserve"> were not analyzed by the study-team but were analyzed by the radiologist at the time of CTAB, following standard procedure.  For CTAB determined true positive for a VCF by the study team, the radiographer looked up the initial report. If no VCF had been reported, a standardized sentence was added to report alerting the referring physician to the VCF and noting that osteoporosis assessment was advised. If the VCF was already described in the initial report, no action was taken.</w:t>
            </w:r>
          </w:p>
        </w:tc>
      </w:tr>
      <w:tr w:rsidR="0C12694B" w:rsidRPr="004C1B3A" w14:paraId="79D68398" w14:textId="77777777" w:rsidTr="7D8916D8">
        <w:trPr>
          <w:trHeight w:val="300"/>
        </w:trPr>
        <w:tc>
          <w:tcPr>
            <w:tcW w:w="1327" w:type="dxa"/>
            <w:tcMar>
              <w:left w:w="105" w:type="dxa"/>
              <w:right w:w="105" w:type="dxa"/>
            </w:tcMar>
          </w:tcPr>
          <w:p w14:paraId="43229A7B" w14:textId="7DD558B6"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CONSORT-AI 19 Extension</w:t>
            </w:r>
          </w:p>
        </w:tc>
        <w:tc>
          <w:tcPr>
            <w:tcW w:w="3638" w:type="dxa"/>
            <w:tcMar>
              <w:left w:w="105" w:type="dxa"/>
              <w:right w:w="105" w:type="dxa"/>
            </w:tcMar>
          </w:tcPr>
          <w:p w14:paraId="16B34722" w14:textId="40410CFA"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Describe results of any analysis of performance errors and how errors were identified, where applicable. If no such analysis was planned or done, explain why not.</w:t>
            </w:r>
          </w:p>
          <w:p w14:paraId="1E49257D" w14:textId="244038DD" w:rsidR="0C12694B" w:rsidRPr="004C1B3A" w:rsidRDefault="0C12694B" w:rsidP="0C12694B">
            <w:pPr>
              <w:spacing w:line="279" w:lineRule="auto"/>
              <w:rPr>
                <w:rFonts w:eastAsiaTheme="minorEastAsia"/>
                <w:color w:val="000000" w:themeColor="text1"/>
              </w:rPr>
            </w:pPr>
          </w:p>
        </w:tc>
        <w:tc>
          <w:tcPr>
            <w:tcW w:w="4666" w:type="dxa"/>
            <w:tcMar>
              <w:left w:w="105" w:type="dxa"/>
              <w:right w:w="105" w:type="dxa"/>
            </w:tcMar>
          </w:tcPr>
          <w:p w14:paraId="13039590" w14:textId="1779B726" w:rsidR="0C12694B" w:rsidRPr="004C1B3A" w:rsidRDefault="0C12694B" w:rsidP="5BD41F10">
            <w:pPr>
              <w:spacing w:line="279" w:lineRule="auto"/>
              <w:rPr>
                <w:rFonts w:eastAsiaTheme="minorEastAsia"/>
                <w:color w:val="000000" w:themeColor="text1"/>
              </w:rPr>
            </w:pPr>
            <w:r w:rsidRPr="004C1B3A">
              <w:rPr>
                <w:rFonts w:eastAsiaTheme="minorEastAsia"/>
                <w:color w:val="000000" w:themeColor="text1"/>
              </w:rPr>
              <w:t>This is described in the methods section,</w:t>
            </w:r>
            <w:r w:rsidR="749905DE" w:rsidRPr="004C1B3A">
              <w:rPr>
                <w:rFonts w:eastAsiaTheme="minorEastAsia"/>
                <w:color w:val="000000" w:themeColor="text1"/>
              </w:rPr>
              <w:t xml:space="preserve"> </w:t>
            </w:r>
            <w:r w:rsidR="749905DE" w:rsidRPr="004C1B3A">
              <w:rPr>
                <w:rFonts w:eastAsiaTheme="minorEastAsia"/>
                <w:b/>
                <w:bCs/>
              </w:rPr>
              <w:t>p. 6</w:t>
            </w:r>
            <w:r w:rsidRPr="004C1B3A">
              <w:rPr>
                <w:rFonts w:eastAsiaTheme="minorEastAsia"/>
                <w:b/>
                <w:bCs/>
              </w:rPr>
              <w:t xml:space="preserve"> paragraph</w:t>
            </w:r>
            <w:r w:rsidR="3DE6ECE1" w:rsidRPr="004C1B3A">
              <w:rPr>
                <w:rFonts w:eastAsiaTheme="minorEastAsia"/>
                <w:b/>
                <w:bCs/>
              </w:rPr>
              <w:t xml:space="preserve"> 2</w:t>
            </w:r>
            <w:r w:rsidRPr="004C1B3A">
              <w:rPr>
                <w:rFonts w:eastAsiaTheme="minorEastAsia"/>
                <w:b/>
                <w:bCs/>
              </w:rPr>
              <w:t>:</w:t>
            </w:r>
          </w:p>
          <w:p w14:paraId="73699470" w14:textId="7E602890" w:rsidR="0C12694B" w:rsidRPr="004C1B3A" w:rsidRDefault="0C12694B" w:rsidP="0C12694B">
            <w:pPr>
              <w:spacing w:line="279" w:lineRule="auto"/>
              <w:rPr>
                <w:rFonts w:eastAsiaTheme="minorEastAsia"/>
                <w:color w:val="000000" w:themeColor="text1"/>
              </w:rPr>
            </w:pPr>
          </w:p>
          <w:p w14:paraId="0D6635B0" w14:textId="17C24F04"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No performance error analysis was conducted as it was outside the study's scope.</w:t>
            </w:r>
          </w:p>
        </w:tc>
      </w:tr>
      <w:tr w:rsidR="0C12694B" w14:paraId="7B9B67CD" w14:textId="77777777" w:rsidTr="7D8916D8">
        <w:trPr>
          <w:trHeight w:val="300"/>
        </w:trPr>
        <w:tc>
          <w:tcPr>
            <w:tcW w:w="1327" w:type="dxa"/>
            <w:tcMar>
              <w:left w:w="105" w:type="dxa"/>
              <w:right w:w="105" w:type="dxa"/>
            </w:tcMar>
          </w:tcPr>
          <w:p w14:paraId="7A7D29A4" w14:textId="6F47D99A"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CONSORT-AI 25 Extension.</w:t>
            </w:r>
          </w:p>
          <w:p w14:paraId="5EE5C4A4" w14:textId="150FFE92" w:rsidR="0C12694B" w:rsidRPr="004C1B3A" w:rsidRDefault="0C12694B" w:rsidP="0C12694B">
            <w:pPr>
              <w:spacing w:line="279" w:lineRule="auto"/>
              <w:rPr>
                <w:rFonts w:eastAsiaTheme="minorEastAsia"/>
                <w:color w:val="000000" w:themeColor="text1"/>
              </w:rPr>
            </w:pPr>
          </w:p>
        </w:tc>
        <w:tc>
          <w:tcPr>
            <w:tcW w:w="3638" w:type="dxa"/>
            <w:tcMar>
              <w:left w:w="105" w:type="dxa"/>
              <w:right w:w="105" w:type="dxa"/>
            </w:tcMar>
          </w:tcPr>
          <w:p w14:paraId="358CF6C7" w14:textId="33B182DE" w:rsidR="0C12694B" w:rsidRPr="004C1B3A" w:rsidRDefault="0C12694B" w:rsidP="0C12694B">
            <w:pPr>
              <w:spacing w:line="279" w:lineRule="auto"/>
              <w:rPr>
                <w:rFonts w:eastAsiaTheme="minorEastAsia"/>
                <w:color w:val="000000" w:themeColor="text1"/>
              </w:rPr>
            </w:pPr>
            <w:r w:rsidRPr="004C1B3A">
              <w:rPr>
                <w:rFonts w:eastAsiaTheme="minorEastAsia"/>
                <w:color w:val="000000" w:themeColor="text1"/>
              </w:rPr>
              <w:t>State whether and how the AI intervention and/or its code can be accessed, including any restrictions to access or re-use.</w:t>
            </w:r>
          </w:p>
          <w:p w14:paraId="3EF21358" w14:textId="5C83E78B" w:rsidR="0C12694B" w:rsidRPr="004C1B3A" w:rsidRDefault="0C12694B" w:rsidP="0C12694B">
            <w:pPr>
              <w:spacing w:line="279" w:lineRule="auto"/>
              <w:rPr>
                <w:rFonts w:eastAsiaTheme="minorEastAsia"/>
                <w:color w:val="000000" w:themeColor="text1"/>
              </w:rPr>
            </w:pPr>
          </w:p>
        </w:tc>
        <w:tc>
          <w:tcPr>
            <w:tcW w:w="4666" w:type="dxa"/>
            <w:tcMar>
              <w:left w:w="105" w:type="dxa"/>
              <w:right w:w="105" w:type="dxa"/>
            </w:tcMar>
          </w:tcPr>
          <w:p w14:paraId="0386E060" w14:textId="37BCC536" w:rsidR="0C12694B" w:rsidRPr="004C1B3A" w:rsidRDefault="0C12694B" w:rsidP="5BD41F10">
            <w:pPr>
              <w:spacing w:line="279" w:lineRule="auto"/>
              <w:rPr>
                <w:rFonts w:eastAsiaTheme="minorEastAsia"/>
                <w:b/>
                <w:bCs/>
                <w:color w:val="000000" w:themeColor="text1"/>
              </w:rPr>
            </w:pPr>
            <w:r w:rsidRPr="004C1B3A">
              <w:rPr>
                <w:rFonts w:eastAsiaTheme="minorEastAsia"/>
                <w:color w:val="000000" w:themeColor="text1"/>
              </w:rPr>
              <w:t>This is stated in the declarations section,</w:t>
            </w:r>
            <w:r w:rsidR="6EB6A19C" w:rsidRPr="004C1B3A">
              <w:rPr>
                <w:rFonts w:eastAsiaTheme="minorEastAsia"/>
                <w:color w:val="000000" w:themeColor="text1"/>
              </w:rPr>
              <w:t xml:space="preserve"> </w:t>
            </w:r>
            <w:r w:rsidR="6EB6A19C" w:rsidRPr="004C1B3A">
              <w:rPr>
                <w:rFonts w:eastAsiaTheme="minorEastAsia"/>
                <w:b/>
                <w:bCs/>
              </w:rPr>
              <w:t>p. 19</w:t>
            </w:r>
            <w:r w:rsidRPr="004C1B3A">
              <w:rPr>
                <w:rFonts w:eastAsiaTheme="minorEastAsia"/>
                <w:b/>
                <w:bCs/>
              </w:rPr>
              <w:t xml:space="preserve"> paragraph</w:t>
            </w:r>
            <w:r w:rsidR="134D3227" w:rsidRPr="004C1B3A">
              <w:rPr>
                <w:rFonts w:eastAsiaTheme="minorEastAsia"/>
                <w:b/>
                <w:bCs/>
              </w:rPr>
              <w:t xml:space="preserve"> 3</w:t>
            </w:r>
            <w:r w:rsidRPr="004C1B3A">
              <w:rPr>
                <w:rFonts w:eastAsiaTheme="minorEastAsia"/>
                <w:b/>
                <w:bCs/>
              </w:rPr>
              <w:t>:</w:t>
            </w:r>
          </w:p>
          <w:p w14:paraId="1844C691" w14:textId="6AAE8FAE" w:rsidR="0C12694B" w:rsidRPr="004C1B3A" w:rsidRDefault="0C12694B" w:rsidP="0C12694B">
            <w:pPr>
              <w:spacing w:line="279" w:lineRule="auto"/>
              <w:rPr>
                <w:rFonts w:eastAsiaTheme="minorEastAsia"/>
                <w:color w:val="000000" w:themeColor="text1"/>
              </w:rPr>
            </w:pPr>
          </w:p>
          <w:p w14:paraId="490A185D" w14:textId="1EE9F166" w:rsidR="0C12694B" w:rsidRDefault="0C12694B" w:rsidP="0C12694B">
            <w:pPr>
              <w:spacing w:line="279" w:lineRule="auto"/>
              <w:rPr>
                <w:rFonts w:eastAsiaTheme="minorEastAsia"/>
                <w:color w:val="000000" w:themeColor="text1"/>
              </w:rPr>
            </w:pPr>
            <w:r w:rsidRPr="004C1B3A">
              <w:rPr>
                <w:rFonts w:eastAsiaTheme="minorEastAsia"/>
                <w:color w:val="000000" w:themeColor="text1"/>
              </w:rPr>
              <w:t xml:space="preserve">The AI code is property of </w:t>
            </w:r>
            <w:proofErr w:type="spellStart"/>
            <w:r w:rsidRPr="004C1B3A">
              <w:rPr>
                <w:rFonts w:eastAsiaTheme="minorEastAsia"/>
                <w:color w:val="000000" w:themeColor="text1"/>
              </w:rPr>
              <w:t>Nanox</w:t>
            </w:r>
            <w:proofErr w:type="spellEnd"/>
            <w:r w:rsidRPr="004C1B3A">
              <w:rPr>
                <w:rFonts w:eastAsiaTheme="minorEastAsia"/>
                <w:color w:val="000000" w:themeColor="text1"/>
              </w:rPr>
              <w:t xml:space="preserve"> AI Ltd, and the authors had no access to the code during the study.</w:t>
            </w:r>
            <w:bookmarkStart w:id="0" w:name="_GoBack"/>
            <w:bookmarkEnd w:id="0"/>
          </w:p>
        </w:tc>
      </w:tr>
    </w:tbl>
    <w:p w14:paraId="39812F07" w14:textId="36E25ED1" w:rsidR="0C12694B" w:rsidRDefault="0C12694B" w:rsidP="0C12694B"/>
    <w:sectPr w:rsidR="0C12694B" w:rsidSect="004C1B3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69FD"/>
    <w:rsid w:val="0007AB97"/>
    <w:rsid w:val="001714C0"/>
    <w:rsid w:val="004C1B3A"/>
    <w:rsid w:val="00504ED3"/>
    <w:rsid w:val="007064A1"/>
    <w:rsid w:val="008074E0"/>
    <w:rsid w:val="008169FD"/>
    <w:rsid w:val="00DD0036"/>
    <w:rsid w:val="025C7514"/>
    <w:rsid w:val="03523045"/>
    <w:rsid w:val="04A7CA8D"/>
    <w:rsid w:val="059415D6"/>
    <w:rsid w:val="0692BDC5"/>
    <w:rsid w:val="07DFE12B"/>
    <w:rsid w:val="0931F266"/>
    <w:rsid w:val="0C12694B"/>
    <w:rsid w:val="0D918B38"/>
    <w:rsid w:val="0E43A671"/>
    <w:rsid w:val="134D3227"/>
    <w:rsid w:val="136A0055"/>
    <w:rsid w:val="145C1702"/>
    <w:rsid w:val="1C44A92B"/>
    <w:rsid w:val="20669008"/>
    <w:rsid w:val="20C8B244"/>
    <w:rsid w:val="212171AD"/>
    <w:rsid w:val="214A6B1A"/>
    <w:rsid w:val="250E140C"/>
    <w:rsid w:val="2C540A55"/>
    <w:rsid w:val="3151C132"/>
    <w:rsid w:val="347C4FEC"/>
    <w:rsid w:val="3DE6ECE1"/>
    <w:rsid w:val="4179FD0E"/>
    <w:rsid w:val="489F82E1"/>
    <w:rsid w:val="49D4814C"/>
    <w:rsid w:val="4A58B36E"/>
    <w:rsid w:val="4B626CFE"/>
    <w:rsid w:val="4C464810"/>
    <w:rsid w:val="4F3ACB95"/>
    <w:rsid w:val="4FB4D995"/>
    <w:rsid w:val="503B17B0"/>
    <w:rsid w:val="50BF49D2"/>
    <w:rsid w:val="53674655"/>
    <w:rsid w:val="5700ADED"/>
    <w:rsid w:val="5942937E"/>
    <w:rsid w:val="5BD41F10"/>
    <w:rsid w:val="5E1604A1"/>
    <w:rsid w:val="66E52251"/>
    <w:rsid w:val="6AF8EF86"/>
    <w:rsid w:val="6AFC752F"/>
    <w:rsid w:val="6EB6A19C"/>
    <w:rsid w:val="715F85EA"/>
    <w:rsid w:val="716BB6B3"/>
    <w:rsid w:val="749905DE"/>
    <w:rsid w:val="74F10538"/>
    <w:rsid w:val="79B5CCFE"/>
    <w:rsid w:val="7BF325B6"/>
    <w:rsid w:val="7CA74CAA"/>
    <w:rsid w:val="7D8916D8"/>
    <w:rsid w:val="7F5D8247"/>
    <w:rsid w:val="7F83994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EB402"/>
  <w15:chartTrackingRefBased/>
  <w15:docId w15:val="{25F307E2-68EA-4DB4-8C98-02AD8458F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ED3"/>
    <w:pPr>
      <w:spacing w:after="200" w:line="276" w:lineRule="auto"/>
    </w:pPr>
    <w:rPr>
      <w:kern w:val="0"/>
      <w:lang w:val="en-US"/>
      <w14:ligatures w14:val="none"/>
    </w:rPr>
  </w:style>
  <w:style w:type="paragraph" w:styleId="Heading1">
    <w:name w:val="heading 1"/>
    <w:basedOn w:val="Normal"/>
    <w:next w:val="Normal"/>
    <w:link w:val="Heading1Char"/>
    <w:uiPriority w:val="9"/>
    <w:qFormat/>
    <w:rsid w:val="00504ED3"/>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ED3"/>
    <w:rPr>
      <w:rFonts w:asciiTheme="majorHAnsi" w:eastAsiaTheme="majorEastAsia" w:hAnsiTheme="majorHAnsi" w:cstheme="majorBidi"/>
      <w:b/>
      <w:bCs/>
      <w:color w:val="2F5496" w:themeColor="accent1" w:themeShade="BF"/>
      <w:kern w:val="0"/>
      <w:sz w:val="28"/>
      <w:szCs w:val="28"/>
      <w:lang w:val="en-US"/>
      <w14:ligatures w14:val="none"/>
    </w:rPr>
  </w:style>
  <w:style w:type="table" w:styleId="TableGrid">
    <w:name w:val="Table Grid"/>
    <w:basedOn w:val="TableNormal"/>
    <w:uiPriority w:val="59"/>
    <w:rsid w:val="00504ED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9C61DC0BF3CB4A9D783C3271F20B1F" ma:contentTypeVersion="10" ma:contentTypeDescription="Create a new document." ma:contentTypeScope="" ma:versionID="6378eaa268fc0a35daa6da12313cf0ed">
  <xsd:schema xmlns:xsd="http://www.w3.org/2001/XMLSchema" xmlns:xs="http://www.w3.org/2001/XMLSchema" xmlns:p="http://schemas.microsoft.com/office/2006/metadata/properties" xmlns:ns2="27a1af36-b321-479f-845d-2b9c519d0104" xmlns:ns3="ba82b124-6429-460f-8ca3-2cf002bf16e3" targetNamespace="http://schemas.microsoft.com/office/2006/metadata/properties" ma:root="true" ma:fieldsID="eb18d34d8b4bb7bef885442aebd87e3c" ns2:_="" ns3:_="">
    <xsd:import namespace="27a1af36-b321-479f-845d-2b9c519d0104"/>
    <xsd:import namespace="ba82b124-6429-460f-8ca3-2cf002bf16e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a1af36-b321-479f-845d-2b9c519d01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5b38e06-5ba0-4e5f-b171-142f16702931"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a82b124-6429-460f-8ca3-2cf002bf16e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d7eac77-2e25-4d39-9a9f-2a6152437438}" ma:internalName="TaxCatchAll" ma:showField="CatchAllData" ma:web="ba82b124-6429-460f-8ca3-2cf002bf16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7a1af36-b321-479f-845d-2b9c519d0104">
      <Terms xmlns="http://schemas.microsoft.com/office/infopath/2007/PartnerControls"/>
    </lcf76f155ced4ddcb4097134ff3c332f>
    <TaxCatchAll xmlns="ba82b124-6429-460f-8ca3-2cf002bf16e3" xsi:nil="true"/>
  </documentManagement>
</p:properties>
</file>

<file path=customXml/itemProps1.xml><?xml version="1.0" encoding="utf-8"?>
<ds:datastoreItem xmlns:ds="http://schemas.openxmlformats.org/officeDocument/2006/customXml" ds:itemID="{C640BED7-E935-4CCE-9F1B-454BB59CC5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a1af36-b321-479f-845d-2b9c519d0104"/>
    <ds:schemaRef ds:uri="ba82b124-6429-460f-8ca3-2cf002bf16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566841-46C1-418A-A3D0-DC9B3922E792}">
  <ds:schemaRefs>
    <ds:schemaRef ds:uri="http://schemas.microsoft.com/sharepoint/v3/contenttype/forms"/>
  </ds:schemaRefs>
</ds:datastoreItem>
</file>

<file path=customXml/itemProps3.xml><?xml version="1.0" encoding="utf-8"?>
<ds:datastoreItem xmlns:ds="http://schemas.openxmlformats.org/officeDocument/2006/customXml" ds:itemID="{634A1A94-4BFC-4563-9762-0BA4C05F28E3}">
  <ds:schemaRefs>
    <ds:schemaRef ds:uri="http://www.w3.org/XML/1998/namespace"/>
    <ds:schemaRef ds:uri="http://schemas.microsoft.com/office/2006/documentManagement/types"/>
    <ds:schemaRef ds:uri="http://purl.org/dc/dcmitype/"/>
    <ds:schemaRef ds:uri="http://purl.org/dc/terms/"/>
    <ds:schemaRef ds:uri="ba82b124-6429-460f-8ca3-2cf002bf16e3"/>
    <ds:schemaRef ds:uri="http://schemas.microsoft.com/office/2006/metadata/properties"/>
    <ds:schemaRef ds:uri="http://purl.org/dc/elements/1.1/"/>
    <ds:schemaRef ds:uri="http://schemas.microsoft.com/office/infopath/2007/PartnerControls"/>
    <ds:schemaRef ds:uri="http://schemas.openxmlformats.org/package/2006/metadata/core-properties"/>
    <ds:schemaRef ds:uri="27a1af36-b321-479f-845d-2b9c519d0104"/>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39</Words>
  <Characters>877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Bendtsen</dc:creator>
  <cp:keywords/>
  <dc:description/>
  <cp:lastModifiedBy>Radha S</cp:lastModifiedBy>
  <cp:revision>3</cp:revision>
  <dcterms:created xsi:type="dcterms:W3CDTF">2024-03-17T11:06:00Z</dcterms:created>
  <dcterms:modified xsi:type="dcterms:W3CDTF">2024-03-17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9C61DC0BF3CB4A9D783C3271F20B1F</vt:lpwstr>
  </property>
  <property fmtid="{D5CDD505-2E9C-101B-9397-08002B2CF9AE}" pid="3" name="MediaServiceImageTags">
    <vt:lpwstr/>
  </property>
</Properties>
</file>